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0312" w:rsidRPr="00C30312" w:rsidRDefault="00C30312" w:rsidP="00C30312">
      <w:pPr>
        <w:rPr>
          <w:sz w:val="24"/>
        </w:rPr>
      </w:pPr>
      <w:r w:rsidRPr="00C30312">
        <w:rPr>
          <w:sz w:val="24"/>
        </w:rPr>
        <w:t>Supporting Information S3 File</w:t>
      </w:r>
      <w:bookmarkStart w:id="0" w:name="_GoBack"/>
      <w:bookmarkEnd w:id="0"/>
    </w:p>
    <w:p w:rsidR="00C30312" w:rsidRPr="00C30312" w:rsidRDefault="00C30312" w:rsidP="00C30312">
      <w:pPr>
        <w:rPr>
          <w:b/>
          <w:sz w:val="24"/>
        </w:rPr>
      </w:pPr>
      <w:r>
        <w:rPr>
          <w:b/>
          <w:sz w:val="24"/>
        </w:rPr>
        <w:t>UV melting studies of designed DNA</w:t>
      </w:r>
      <w:proofErr w:type="gramStart"/>
      <w:r>
        <w:rPr>
          <w:b/>
          <w:sz w:val="24"/>
        </w:rPr>
        <w:t>:RNA</w:t>
      </w:r>
      <w:proofErr w:type="gramEnd"/>
      <w:r>
        <w:rPr>
          <w:b/>
          <w:sz w:val="24"/>
        </w:rPr>
        <w:t xml:space="preserve"> hybrids</w:t>
      </w:r>
    </w:p>
    <w:p w:rsidR="00C30312" w:rsidRPr="00C30312" w:rsidRDefault="00C30312" w:rsidP="00C30312">
      <w:pPr>
        <w:rPr>
          <w:b/>
        </w:rPr>
      </w:pPr>
    </w:p>
    <w:p w:rsidR="00C30312" w:rsidRPr="00844F84" w:rsidRDefault="00C30312" w:rsidP="00C30312">
      <w:pPr>
        <w:rPr>
          <w:b/>
        </w:rPr>
      </w:pPr>
      <w:r w:rsidRPr="00844F84">
        <w:rPr>
          <w:rFonts w:cs="Arial"/>
          <w:b/>
          <w:szCs w:val="20"/>
          <w:lang w:val="de-DE" w:eastAsia="ja-JP"/>
        </w:rPr>
        <w:t>Table</w:t>
      </w:r>
      <w:r>
        <w:rPr>
          <w:rFonts w:cs="Arial"/>
          <w:b/>
          <w:szCs w:val="20"/>
          <w:lang w:val="de-DE" w:eastAsia="ja-JP"/>
        </w:rPr>
        <w:t xml:space="preserve"> A.</w:t>
      </w:r>
      <w:r w:rsidRPr="00844F84">
        <w:rPr>
          <w:rFonts w:cs="Arial"/>
          <w:szCs w:val="20"/>
          <w:lang w:val="de-DE" w:eastAsia="ja-JP"/>
        </w:rPr>
        <w:t xml:space="preserve"> </w:t>
      </w:r>
      <w:r w:rsidRPr="002C757E">
        <w:rPr>
          <w:rFonts w:cs="Arial"/>
          <w:b/>
          <w:szCs w:val="20"/>
          <w:lang w:eastAsia="ja-JP"/>
        </w:rPr>
        <w:t>Sequences of model miRNA targets used in UV thermal denaturation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6"/>
        <w:gridCol w:w="2821"/>
        <w:gridCol w:w="2025"/>
        <w:gridCol w:w="1701"/>
        <w:gridCol w:w="2267"/>
      </w:tblGrid>
      <w:tr w:rsidR="00C30312" w:rsidRPr="00954536" w:rsidTr="002C757E">
        <w:tc>
          <w:tcPr>
            <w:tcW w:w="536" w:type="dxa"/>
            <w:shd w:val="clear" w:color="auto" w:fill="D9D9D9" w:themeFill="background1" w:themeFillShade="D9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b/>
                <w:color w:val="000000" w:themeColor="text1"/>
                <w:sz w:val="22"/>
                <w:szCs w:val="22"/>
                <w:lang w:val="en-US"/>
              </w:rPr>
              <w:t>#</w:t>
            </w:r>
          </w:p>
        </w:tc>
        <w:tc>
          <w:tcPr>
            <w:tcW w:w="2821" w:type="dxa"/>
            <w:shd w:val="clear" w:color="auto" w:fill="D9D9D9" w:themeFill="background1" w:themeFillShade="D9"/>
          </w:tcPr>
          <w:p w:rsidR="00C30312" w:rsidRPr="00844F84" w:rsidRDefault="00C30312" w:rsidP="002C757E">
            <w:pPr>
              <w:pStyle w:val="RSCB02ArticleText"/>
              <w:spacing w:line="240" w:lineRule="auto"/>
              <w:jc w:val="left"/>
              <w:rPr>
                <w:rFonts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b/>
                <w:color w:val="000000" w:themeColor="text1"/>
                <w:sz w:val="22"/>
                <w:szCs w:val="22"/>
                <w:lang w:val="en-US"/>
              </w:rPr>
              <w:t>Capture sequence,</w:t>
            </w:r>
          </w:p>
          <w:p w:rsidR="00C30312" w:rsidRPr="00844F84" w:rsidRDefault="00C30312" w:rsidP="002C757E">
            <w:pPr>
              <w:pStyle w:val="RSCB02ArticleText"/>
              <w:spacing w:line="240" w:lineRule="auto"/>
              <w:jc w:val="left"/>
              <w:rPr>
                <w:rFonts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b/>
                <w:color w:val="000000" w:themeColor="text1"/>
                <w:sz w:val="22"/>
                <w:szCs w:val="22"/>
                <w:lang w:val="en-US"/>
              </w:rPr>
              <w:t>5’-&gt;3’</w:t>
            </w:r>
          </w:p>
        </w:tc>
        <w:tc>
          <w:tcPr>
            <w:tcW w:w="2025" w:type="dxa"/>
            <w:shd w:val="clear" w:color="auto" w:fill="D9D9D9" w:themeFill="background1" w:themeFillShade="D9"/>
          </w:tcPr>
          <w:p w:rsidR="00C30312" w:rsidRPr="00844F84" w:rsidRDefault="00C30312" w:rsidP="002C757E">
            <w:pPr>
              <w:pStyle w:val="RSCB02ArticleText"/>
              <w:spacing w:line="240" w:lineRule="auto"/>
              <w:jc w:val="left"/>
              <w:rPr>
                <w:rFonts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b/>
                <w:color w:val="000000" w:themeColor="text1"/>
                <w:sz w:val="22"/>
                <w:szCs w:val="22"/>
                <w:lang w:val="en-US"/>
              </w:rPr>
              <w:t>Mutation:</w:t>
            </w:r>
          </w:p>
          <w:p w:rsidR="00C30312" w:rsidRPr="00844F84" w:rsidRDefault="00C30312" w:rsidP="002C757E">
            <w:pPr>
              <w:pStyle w:val="RSCB02ArticleText"/>
              <w:spacing w:line="240" w:lineRule="auto"/>
              <w:jc w:val="left"/>
              <w:rPr>
                <w:rFonts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b/>
                <w:color w:val="000000" w:themeColor="text1"/>
                <w:sz w:val="22"/>
                <w:szCs w:val="22"/>
                <w:lang w:val="en-US"/>
              </w:rPr>
              <w:t>Position/</w:t>
            </w:r>
          </w:p>
          <w:p w:rsidR="00C30312" w:rsidRPr="00844F84" w:rsidRDefault="00C30312" w:rsidP="002C757E">
            <w:pPr>
              <w:pStyle w:val="RSCB02ArticleText"/>
              <w:spacing w:line="240" w:lineRule="auto"/>
              <w:jc w:val="left"/>
              <w:rPr>
                <w:rFonts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b/>
                <w:color w:val="000000" w:themeColor="text1"/>
                <w:sz w:val="22"/>
                <w:szCs w:val="22"/>
                <w:lang w:val="en-US"/>
              </w:rPr>
              <w:t>typ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C30312" w:rsidRPr="00844F84" w:rsidRDefault="00C30312" w:rsidP="002C757E">
            <w:pPr>
              <w:pStyle w:val="RSCB02ArticleText"/>
              <w:spacing w:line="240" w:lineRule="auto"/>
              <w:jc w:val="left"/>
              <w:rPr>
                <w:rFonts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b/>
                <w:color w:val="000000" w:themeColor="text1"/>
                <w:sz w:val="22"/>
                <w:szCs w:val="22"/>
                <w:lang w:val="en-US"/>
              </w:rPr>
              <w:t>RNA model complement code</w:t>
            </w:r>
          </w:p>
        </w:tc>
        <w:tc>
          <w:tcPr>
            <w:tcW w:w="2267" w:type="dxa"/>
            <w:shd w:val="clear" w:color="auto" w:fill="D9D9D9" w:themeFill="background1" w:themeFillShade="D9"/>
          </w:tcPr>
          <w:p w:rsidR="00C30312" w:rsidRPr="00844F84" w:rsidRDefault="00C30312" w:rsidP="002C757E">
            <w:pPr>
              <w:pStyle w:val="RSCB02ArticleText"/>
              <w:spacing w:line="240" w:lineRule="auto"/>
              <w:jc w:val="left"/>
              <w:rPr>
                <w:rFonts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b/>
                <w:color w:val="000000" w:themeColor="text1"/>
                <w:sz w:val="22"/>
                <w:szCs w:val="22"/>
                <w:lang w:val="en-US"/>
              </w:rPr>
              <w:t>RNA complement sequence, 5’-&gt;3’</w:t>
            </w:r>
          </w:p>
        </w:tc>
      </w:tr>
      <w:tr w:rsidR="00C30312" w:rsidRPr="00844F84" w:rsidTr="002C757E">
        <w:tc>
          <w:tcPr>
            <w:tcW w:w="536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C1 </w:t>
            </w:r>
          </w:p>
        </w:tc>
        <w:tc>
          <w:tcPr>
            <w:tcW w:w="2821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da-DK"/>
              </w:rPr>
            </w:pPr>
            <w:r w:rsidRPr="00844F84">
              <w:rPr>
                <w:rFonts w:cs="Arial"/>
                <w:sz w:val="22"/>
                <w:szCs w:val="22"/>
                <w:lang w:val="da-DK"/>
              </w:rPr>
              <w:t>d(</w:t>
            </w:r>
            <w:r w:rsidRPr="00844F84">
              <w:rPr>
                <w:rFonts w:cstheme="minorHAnsi"/>
                <w:sz w:val="22"/>
                <w:szCs w:val="22"/>
                <w:lang w:val="da-DK"/>
              </w:rPr>
              <w:t>AAAGAG+AC+CG+GT</w:t>
            </w:r>
            <w:r w:rsidRPr="00844F84">
              <w:rPr>
                <w:rFonts w:cs="Arial"/>
                <w:sz w:val="22"/>
                <w:szCs w:val="22"/>
                <w:lang w:val="da-DK"/>
              </w:rPr>
              <w:t>)</w:t>
            </w:r>
          </w:p>
        </w:tc>
        <w:tc>
          <w:tcPr>
            <w:tcW w:w="2025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lang w:val="en-US"/>
              </w:rPr>
              <w:t xml:space="preserve">None, </w:t>
            </w:r>
            <w:proofErr w:type="spellStart"/>
            <w:r w:rsidRPr="00844F84">
              <w:rPr>
                <w:rFonts w:cs="Arial"/>
                <w:sz w:val="22"/>
                <w:szCs w:val="22"/>
                <w:lang w:val="en-US"/>
              </w:rPr>
              <w:t>wt</w:t>
            </w:r>
            <w:proofErr w:type="spellEnd"/>
          </w:p>
        </w:tc>
        <w:tc>
          <w:tcPr>
            <w:tcW w:w="1701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lang w:val="en-US"/>
              </w:rPr>
              <w:t>miR128 M1</w:t>
            </w:r>
          </w:p>
        </w:tc>
        <w:tc>
          <w:tcPr>
            <w:tcW w:w="2267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r(ACCGGUCUCUUU)</w:t>
            </w:r>
          </w:p>
        </w:tc>
      </w:tr>
      <w:tr w:rsidR="00C30312" w:rsidRPr="00844F84" w:rsidTr="002C757E">
        <w:tc>
          <w:tcPr>
            <w:tcW w:w="536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C2</w:t>
            </w:r>
          </w:p>
        </w:tc>
        <w:tc>
          <w:tcPr>
            <w:tcW w:w="2821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da-DK"/>
              </w:rPr>
            </w:pPr>
            <w:r w:rsidRPr="00844F84">
              <w:rPr>
                <w:rFonts w:cs="Arial"/>
                <w:sz w:val="22"/>
                <w:szCs w:val="22"/>
                <w:shd w:val="clear" w:color="auto" w:fill="FFFFFF"/>
                <w:lang w:val="da-DK"/>
              </w:rPr>
              <w:t>d(</w:t>
            </w:r>
            <w:r w:rsidRPr="00844F84">
              <w:rPr>
                <w:rFonts w:cstheme="minorHAnsi"/>
                <w:sz w:val="22"/>
                <w:szCs w:val="22"/>
                <w:u w:val="single"/>
                <w:lang w:val="da-DK"/>
              </w:rPr>
              <w:t>T</w:t>
            </w:r>
            <w:r w:rsidRPr="00844F84">
              <w:rPr>
                <w:rFonts w:cstheme="minorHAnsi"/>
                <w:sz w:val="22"/>
                <w:szCs w:val="22"/>
                <w:lang w:val="da-DK"/>
              </w:rPr>
              <w:t>AAGAG+AC+CG+GT</w:t>
            </w:r>
            <w:r w:rsidRPr="00844F84">
              <w:rPr>
                <w:rFonts w:cs="Arial"/>
                <w:sz w:val="22"/>
                <w:szCs w:val="22"/>
                <w:shd w:val="clear" w:color="auto" w:fill="FFFFFF"/>
                <w:lang w:val="da-DK"/>
              </w:rPr>
              <w:t>)</w:t>
            </w:r>
          </w:p>
        </w:tc>
        <w:tc>
          <w:tcPr>
            <w:tcW w:w="2025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lang w:val="en-US"/>
              </w:rPr>
              <w:t>3’ terminal, U&gt;A</w:t>
            </w:r>
          </w:p>
        </w:tc>
        <w:tc>
          <w:tcPr>
            <w:tcW w:w="1701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lang w:val="en-US"/>
              </w:rPr>
              <w:t>miR128 M2</w:t>
            </w:r>
          </w:p>
        </w:tc>
        <w:tc>
          <w:tcPr>
            <w:tcW w:w="2267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r(ACCGGUCUCUUA)</w:t>
            </w:r>
          </w:p>
        </w:tc>
      </w:tr>
      <w:tr w:rsidR="00C30312" w:rsidRPr="00844F84" w:rsidTr="002C757E">
        <w:tc>
          <w:tcPr>
            <w:tcW w:w="536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C3</w:t>
            </w:r>
          </w:p>
        </w:tc>
        <w:tc>
          <w:tcPr>
            <w:tcW w:w="2821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d(</w:t>
            </w:r>
            <w:r w:rsidRPr="00844F84">
              <w:rPr>
                <w:rFonts w:cstheme="minorHAnsi"/>
                <w:sz w:val="22"/>
                <w:szCs w:val="22"/>
                <w:u w:val="single"/>
                <w:lang w:val="da-DK"/>
              </w:rPr>
              <w:t>C</w:t>
            </w:r>
            <w:r w:rsidRPr="00844F84">
              <w:rPr>
                <w:rFonts w:cstheme="minorHAnsi"/>
                <w:sz w:val="22"/>
                <w:szCs w:val="22"/>
                <w:lang w:val="da-DK"/>
              </w:rPr>
              <w:t>AAGAG+AC+CG+GT</w:t>
            </w:r>
            <w:r w:rsidRPr="00844F84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2025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lang w:val="en-US"/>
              </w:rPr>
              <w:t>3’ terminal, U&gt;G</w:t>
            </w:r>
          </w:p>
        </w:tc>
        <w:tc>
          <w:tcPr>
            <w:tcW w:w="1701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lang w:val="en-US"/>
              </w:rPr>
              <w:t>miR128 M3</w:t>
            </w:r>
          </w:p>
        </w:tc>
        <w:tc>
          <w:tcPr>
            <w:tcW w:w="2267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lang w:val="en-US"/>
              </w:rPr>
              <w:t>r(ACCGGUCUCUUG)</w:t>
            </w:r>
          </w:p>
        </w:tc>
      </w:tr>
      <w:tr w:rsidR="00C30312" w:rsidRPr="00844F84" w:rsidTr="002C757E">
        <w:tc>
          <w:tcPr>
            <w:tcW w:w="536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C4</w:t>
            </w:r>
          </w:p>
        </w:tc>
        <w:tc>
          <w:tcPr>
            <w:tcW w:w="2821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da-DK"/>
              </w:rPr>
            </w:pPr>
            <w:r w:rsidRPr="00844F84">
              <w:rPr>
                <w:rFonts w:cs="Arial"/>
                <w:sz w:val="22"/>
                <w:szCs w:val="22"/>
                <w:shd w:val="clear" w:color="auto" w:fill="FFFFFF"/>
                <w:lang w:val="da-DK"/>
              </w:rPr>
              <w:t>d(</w:t>
            </w:r>
            <w:r w:rsidRPr="00844F84">
              <w:rPr>
                <w:rFonts w:cstheme="minorHAnsi"/>
                <w:sz w:val="22"/>
                <w:szCs w:val="22"/>
                <w:u w:val="single"/>
                <w:lang w:val="da-DK"/>
              </w:rPr>
              <w:t>G</w:t>
            </w:r>
            <w:r w:rsidRPr="00844F84">
              <w:rPr>
                <w:rFonts w:cstheme="minorHAnsi"/>
                <w:sz w:val="22"/>
                <w:szCs w:val="22"/>
                <w:lang w:val="da-DK"/>
              </w:rPr>
              <w:t>AAGAG+AC+CG+GT</w:t>
            </w:r>
            <w:r w:rsidRPr="00844F84">
              <w:rPr>
                <w:rFonts w:cs="Arial"/>
                <w:sz w:val="22"/>
                <w:szCs w:val="22"/>
                <w:shd w:val="clear" w:color="auto" w:fill="FFFFFF"/>
                <w:lang w:val="da-DK"/>
              </w:rPr>
              <w:t>)</w:t>
            </w:r>
          </w:p>
        </w:tc>
        <w:tc>
          <w:tcPr>
            <w:tcW w:w="2025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lang w:val="en-US"/>
              </w:rPr>
              <w:t>3’ terminal, U&gt;C</w:t>
            </w:r>
          </w:p>
        </w:tc>
        <w:tc>
          <w:tcPr>
            <w:tcW w:w="1701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lang w:val="en-US"/>
              </w:rPr>
              <w:t>miR128 M4</w:t>
            </w:r>
          </w:p>
        </w:tc>
        <w:tc>
          <w:tcPr>
            <w:tcW w:w="2267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lang w:val="en-US"/>
              </w:rPr>
              <w:t>r(ACCGGUCUCUUC)</w:t>
            </w:r>
          </w:p>
        </w:tc>
      </w:tr>
      <w:tr w:rsidR="00C30312" w:rsidRPr="00844F84" w:rsidTr="002C757E">
        <w:tc>
          <w:tcPr>
            <w:tcW w:w="536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C5</w:t>
            </w:r>
          </w:p>
        </w:tc>
        <w:tc>
          <w:tcPr>
            <w:tcW w:w="2821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d(</w:t>
            </w:r>
            <w:r w:rsidRPr="00844F84">
              <w:rPr>
                <w:rFonts w:cstheme="minorHAnsi"/>
                <w:sz w:val="22"/>
                <w:szCs w:val="22"/>
                <w:lang w:val="da-DK"/>
              </w:rPr>
              <w:t>A</w:t>
            </w:r>
            <w:r w:rsidRPr="00844F84">
              <w:rPr>
                <w:rFonts w:cstheme="minorHAnsi"/>
                <w:sz w:val="22"/>
                <w:szCs w:val="22"/>
                <w:u w:val="single"/>
                <w:lang w:val="da-DK"/>
              </w:rPr>
              <w:t>T</w:t>
            </w:r>
            <w:r w:rsidRPr="00844F84">
              <w:rPr>
                <w:rFonts w:cstheme="minorHAnsi"/>
                <w:sz w:val="22"/>
                <w:szCs w:val="22"/>
                <w:lang w:val="da-DK"/>
              </w:rPr>
              <w:t>AGA+GACC+G+GT</w:t>
            </w:r>
            <w:r w:rsidRPr="00844F84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2025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lang w:val="en-US"/>
              </w:rPr>
              <w:t>n-1, U&gt;A</w:t>
            </w:r>
          </w:p>
        </w:tc>
        <w:tc>
          <w:tcPr>
            <w:tcW w:w="1701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lang w:val="en-US"/>
              </w:rPr>
              <w:t>miR128 M5</w:t>
            </w:r>
          </w:p>
        </w:tc>
        <w:tc>
          <w:tcPr>
            <w:tcW w:w="2267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r(ACCGGUCUCUAU)</w:t>
            </w:r>
          </w:p>
        </w:tc>
      </w:tr>
      <w:tr w:rsidR="00C30312" w:rsidRPr="00844F84" w:rsidTr="002C757E">
        <w:tc>
          <w:tcPr>
            <w:tcW w:w="536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C6</w:t>
            </w:r>
          </w:p>
        </w:tc>
        <w:tc>
          <w:tcPr>
            <w:tcW w:w="2821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d(</w:t>
            </w:r>
            <w:r w:rsidRPr="00844F84">
              <w:rPr>
                <w:rFonts w:cstheme="minorHAnsi"/>
                <w:sz w:val="22"/>
                <w:szCs w:val="22"/>
              </w:rPr>
              <w:t>A</w:t>
            </w:r>
            <w:r w:rsidRPr="00844F84">
              <w:rPr>
                <w:rFonts w:cstheme="minorHAnsi"/>
                <w:sz w:val="22"/>
                <w:szCs w:val="22"/>
                <w:u w:val="single"/>
              </w:rPr>
              <w:t>C</w:t>
            </w:r>
            <w:r w:rsidRPr="00844F84">
              <w:rPr>
                <w:rFonts w:cstheme="minorHAnsi"/>
                <w:sz w:val="22"/>
                <w:szCs w:val="22"/>
              </w:rPr>
              <w:t>AGA+GACC+G+GT</w:t>
            </w:r>
            <w:r w:rsidRPr="00844F84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2025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lang w:val="en-US"/>
              </w:rPr>
              <w:t>n-1, U&gt;G</w:t>
            </w:r>
          </w:p>
        </w:tc>
        <w:tc>
          <w:tcPr>
            <w:tcW w:w="1701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lang w:val="en-US"/>
              </w:rPr>
              <w:t>miR128 M6</w:t>
            </w:r>
          </w:p>
        </w:tc>
        <w:tc>
          <w:tcPr>
            <w:tcW w:w="2267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r(ACCGGUCUCUGU)</w:t>
            </w:r>
          </w:p>
        </w:tc>
      </w:tr>
      <w:tr w:rsidR="00C30312" w:rsidRPr="00844F84" w:rsidTr="002C757E">
        <w:tc>
          <w:tcPr>
            <w:tcW w:w="536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C7</w:t>
            </w:r>
          </w:p>
        </w:tc>
        <w:tc>
          <w:tcPr>
            <w:tcW w:w="2821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d(</w:t>
            </w:r>
            <w:r w:rsidRPr="00844F84">
              <w:rPr>
                <w:rFonts w:cstheme="minorHAnsi"/>
                <w:sz w:val="22"/>
                <w:szCs w:val="22"/>
              </w:rPr>
              <w:t>+A</w:t>
            </w:r>
            <w:r w:rsidRPr="00844F84">
              <w:rPr>
                <w:rFonts w:cstheme="minorHAnsi"/>
                <w:sz w:val="22"/>
                <w:szCs w:val="22"/>
                <w:u w:val="single"/>
              </w:rPr>
              <w:t>G</w:t>
            </w:r>
            <w:r w:rsidRPr="00844F84">
              <w:rPr>
                <w:rFonts w:cstheme="minorHAnsi"/>
                <w:sz w:val="22"/>
                <w:szCs w:val="22"/>
              </w:rPr>
              <w:t>A+GAGA+CCGGT</w:t>
            </w:r>
            <w:r w:rsidRPr="00844F84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2025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lang w:val="en-US"/>
              </w:rPr>
              <w:t>n-1, U&gt;C</w:t>
            </w:r>
          </w:p>
        </w:tc>
        <w:tc>
          <w:tcPr>
            <w:tcW w:w="1701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lang w:val="en-US"/>
              </w:rPr>
              <w:t>miR128 M7</w:t>
            </w:r>
          </w:p>
        </w:tc>
        <w:tc>
          <w:tcPr>
            <w:tcW w:w="2267" w:type="dxa"/>
          </w:tcPr>
          <w:p w:rsidR="00C30312" w:rsidRPr="00844F84" w:rsidRDefault="00C30312" w:rsidP="002C757E">
            <w:pPr>
              <w:pStyle w:val="RSCB02ArticleText"/>
              <w:spacing w:line="240" w:lineRule="auto"/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</w:pPr>
            <w:r w:rsidRPr="00844F84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r(ACCGGUCUCUCU)</w:t>
            </w:r>
          </w:p>
        </w:tc>
      </w:tr>
    </w:tbl>
    <w:p w:rsidR="00C30312" w:rsidRDefault="00C30312" w:rsidP="00C30312">
      <w:pPr>
        <w:rPr>
          <w:rFonts w:cs="Arial"/>
          <w:szCs w:val="20"/>
          <w:lang w:eastAsia="ja-JP"/>
        </w:rPr>
      </w:pPr>
      <w:bookmarkStart w:id="1" w:name="_Hlk122681686"/>
    </w:p>
    <w:p w:rsidR="00C30312" w:rsidRDefault="00C30312" w:rsidP="00C30312">
      <w:pPr>
        <w:jc w:val="both"/>
        <w:rPr>
          <w:rFonts w:cs="Arial"/>
        </w:rPr>
      </w:pPr>
      <w:bookmarkStart w:id="2" w:name="_Hlk120627192"/>
      <w:bookmarkEnd w:id="1"/>
      <w:r w:rsidRPr="00844F84">
        <w:rPr>
          <w:rFonts w:cs="Arial"/>
          <w:i/>
          <w:iCs/>
        </w:rPr>
        <w:t>T</w:t>
      </w:r>
      <w:r w:rsidRPr="00844F84">
        <w:rPr>
          <w:rFonts w:cs="Arial"/>
          <w:vertAlign w:val="subscript"/>
        </w:rPr>
        <w:t>m</w:t>
      </w:r>
      <w:bookmarkEnd w:id="2"/>
      <w:r w:rsidRPr="00844F84">
        <w:rPr>
          <w:rFonts w:cs="Arial"/>
        </w:rPr>
        <w:t xml:space="preserve"> given in</w:t>
      </w:r>
      <w:r>
        <w:rPr>
          <w:rFonts w:cs="Arial"/>
        </w:rPr>
        <w:t xml:space="preserve"> Table </w:t>
      </w:r>
      <w:r w:rsidR="00BF5148">
        <w:rPr>
          <w:rFonts w:cs="Arial"/>
        </w:rPr>
        <w:t>B</w:t>
      </w:r>
      <w:r>
        <w:rPr>
          <w:rFonts w:cs="Arial"/>
        </w:rPr>
        <w:t xml:space="preserve"> </w:t>
      </w:r>
      <w:r w:rsidRPr="00844F84">
        <w:rPr>
          <w:rFonts w:cs="Arial"/>
        </w:rPr>
        <w:t xml:space="preserve">is </w:t>
      </w:r>
      <w:r>
        <w:rPr>
          <w:rFonts w:cs="Arial"/>
        </w:rPr>
        <w:t xml:space="preserve">an </w:t>
      </w:r>
      <w:r w:rsidRPr="00844F84">
        <w:rPr>
          <w:rFonts w:cs="Arial"/>
        </w:rPr>
        <w:t xml:space="preserve">average of two independent measurements. Representative curves </w:t>
      </w:r>
      <w:proofErr w:type="gramStart"/>
      <w:r w:rsidRPr="00844F84">
        <w:rPr>
          <w:rFonts w:cs="Arial"/>
        </w:rPr>
        <w:t>are shown</w:t>
      </w:r>
      <w:proofErr w:type="gramEnd"/>
      <w:r w:rsidRPr="00844F84">
        <w:rPr>
          <w:rFonts w:cs="Arial"/>
        </w:rPr>
        <w:t xml:space="preserve"> in </w:t>
      </w:r>
      <w:r>
        <w:rPr>
          <w:rFonts w:cs="Arial"/>
        </w:rPr>
        <w:t xml:space="preserve">Fig </w:t>
      </w:r>
      <w:r w:rsidR="00BF5148">
        <w:rPr>
          <w:rFonts w:cs="Arial"/>
        </w:rPr>
        <w:t>A</w:t>
      </w:r>
      <w:r w:rsidRPr="00844F84">
        <w:rPr>
          <w:rFonts w:cs="Arial"/>
        </w:rPr>
        <w:t>.</w:t>
      </w:r>
    </w:p>
    <w:p w:rsidR="00C30312" w:rsidRPr="00844F84" w:rsidRDefault="00C30312" w:rsidP="00C30312">
      <w:pPr>
        <w:jc w:val="both"/>
        <w:rPr>
          <w:rFonts w:cs="Arial"/>
        </w:rPr>
      </w:pPr>
    </w:p>
    <w:p w:rsidR="00C30312" w:rsidRPr="00844F84" w:rsidRDefault="00C30312" w:rsidP="00C30312">
      <w:pPr>
        <w:rPr>
          <w:rFonts w:cs="Arial"/>
        </w:rPr>
      </w:pPr>
      <w:r w:rsidRPr="00844F84">
        <w:rPr>
          <w:rFonts w:cs="Arial"/>
          <w:b/>
          <w:szCs w:val="20"/>
        </w:rPr>
        <w:t>Table</w:t>
      </w:r>
      <w:r w:rsidR="00BF5148">
        <w:rPr>
          <w:rFonts w:cs="Arial"/>
          <w:b/>
          <w:szCs w:val="20"/>
        </w:rPr>
        <w:t xml:space="preserve"> B</w:t>
      </w:r>
      <w:r>
        <w:rPr>
          <w:rFonts w:cs="Arial"/>
          <w:b/>
          <w:szCs w:val="20"/>
        </w:rPr>
        <w:t>.</w:t>
      </w:r>
      <w:r w:rsidRPr="00844F84">
        <w:rPr>
          <w:rFonts w:cs="Arial"/>
          <w:szCs w:val="20"/>
        </w:rPr>
        <w:t xml:space="preserve"> </w:t>
      </w:r>
      <w:r w:rsidRPr="002C757E">
        <w:rPr>
          <w:rFonts w:cs="Arial"/>
          <w:b/>
          <w:i/>
          <w:iCs/>
          <w:szCs w:val="20"/>
        </w:rPr>
        <w:t>T</w:t>
      </w:r>
      <w:r w:rsidRPr="002C757E">
        <w:rPr>
          <w:rFonts w:cs="Arial"/>
          <w:b/>
          <w:szCs w:val="20"/>
          <w:vertAlign w:val="subscript"/>
        </w:rPr>
        <w:t>m</w:t>
      </w:r>
      <w:r w:rsidRPr="002C757E">
        <w:rPr>
          <w:rFonts w:cs="Arial"/>
          <w:b/>
          <w:szCs w:val="20"/>
        </w:rPr>
        <w:t xml:space="preserve"> results for duplexes of biotinylated capture probes C1-C7 with complementary and mismatched model miRNA targe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4"/>
        <w:gridCol w:w="1059"/>
        <w:gridCol w:w="1077"/>
        <w:gridCol w:w="970"/>
        <w:gridCol w:w="1088"/>
        <w:gridCol w:w="996"/>
        <w:gridCol w:w="992"/>
        <w:gridCol w:w="993"/>
        <w:gridCol w:w="991"/>
      </w:tblGrid>
      <w:tr w:rsidR="00C30312" w:rsidRPr="00844F84" w:rsidTr="002C757E">
        <w:trPr>
          <w:trHeight w:val="832"/>
        </w:trPr>
        <w:tc>
          <w:tcPr>
            <w:tcW w:w="1184" w:type="dxa"/>
          </w:tcPr>
          <w:p w:rsidR="00C30312" w:rsidRPr="00844F84" w:rsidRDefault="00C30312" w:rsidP="002C757E">
            <w:pPr>
              <w:rPr>
                <w:rFonts w:cs="Arial"/>
                <w:b/>
                <w:bCs/>
                <w:lang w:val="en-US" w:eastAsia="ja-JP"/>
              </w:rPr>
            </w:pPr>
            <w:r w:rsidRPr="00844F84">
              <w:rPr>
                <w:rFonts w:cs="Arial"/>
                <w:b/>
                <w:bCs/>
                <w:lang w:val="en-US" w:eastAsia="ja-JP"/>
              </w:rPr>
              <w:t>Capture probe #/Target #</w:t>
            </w:r>
          </w:p>
        </w:tc>
        <w:tc>
          <w:tcPr>
            <w:tcW w:w="1059" w:type="dxa"/>
          </w:tcPr>
          <w:p w:rsidR="00C30312" w:rsidRPr="00844F84" w:rsidRDefault="00C30312" w:rsidP="002C757E">
            <w:pPr>
              <w:rPr>
                <w:rFonts w:cs="Arial"/>
                <w:b/>
                <w:bCs/>
                <w:lang w:val="en-US" w:eastAsia="ja-JP"/>
              </w:rPr>
            </w:pPr>
            <w:r w:rsidRPr="00844F84">
              <w:rPr>
                <w:rFonts w:cs="Arial"/>
                <w:b/>
                <w:bCs/>
                <w:color w:val="000000" w:themeColor="text1"/>
              </w:rPr>
              <w:t>miR</w:t>
            </w:r>
            <w:r>
              <w:rPr>
                <w:rFonts w:cs="Arial"/>
                <w:b/>
                <w:bCs/>
                <w:color w:val="000000" w:themeColor="text1"/>
              </w:rPr>
              <w:t>-</w:t>
            </w:r>
            <w:r w:rsidRPr="00844F84">
              <w:rPr>
                <w:rFonts w:cs="Arial"/>
                <w:b/>
                <w:bCs/>
                <w:color w:val="000000" w:themeColor="text1"/>
              </w:rPr>
              <w:t>128 M1</w:t>
            </w:r>
          </w:p>
          <w:p w:rsidR="00C30312" w:rsidRPr="00844F84" w:rsidRDefault="00C30312" w:rsidP="002C757E">
            <w:pPr>
              <w:rPr>
                <w:rFonts w:cs="Arial"/>
                <w:b/>
                <w:lang w:val="en-US" w:eastAsia="ja-JP"/>
              </w:rPr>
            </w:pPr>
          </w:p>
        </w:tc>
        <w:tc>
          <w:tcPr>
            <w:tcW w:w="1077" w:type="dxa"/>
          </w:tcPr>
          <w:p w:rsidR="00C30312" w:rsidRPr="00844F84" w:rsidRDefault="00C30312" w:rsidP="002C757E">
            <w:pPr>
              <w:rPr>
                <w:rFonts w:cs="Arial"/>
                <w:b/>
                <w:bCs/>
                <w:lang w:val="en-US" w:eastAsia="ja-JP"/>
              </w:rPr>
            </w:pPr>
            <w:r w:rsidRPr="00844F84">
              <w:rPr>
                <w:rFonts w:cs="Arial"/>
                <w:b/>
                <w:bCs/>
                <w:lang w:val="en-US" w:eastAsia="ja-JP"/>
              </w:rPr>
              <w:t>M2</w:t>
            </w:r>
          </w:p>
        </w:tc>
        <w:tc>
          <w:tcPr>
            <w:tcW w:w="970" w:type="dxa"/>
          </w:tcPr>
          <w:p w:rsidR="00C30312" w:rsidRPr="00844F84" w:rsidRDefault="00C30312" w:rsidP="002C757E">
            <w:pPr>
              <w:rPr>
                <w:rFonts w:cs="Arial"/>
                <w:b/>
                <w:bCs/>
                <w:lang w:val="en-US" w:eastAsia="ja-JP"/>
              </w:rPr>
            </w:pPr>
            <w:r w:rsidRPr="00844F84">
              <w:rPr>
                <w:rFonts w:cs="Arial"/>
                <w:b/>
                <w:bCs/>
                <w:lang w:val="en-US" w:eastAsia="ja-JP"/>
              </w:rPr>
              <w:t>M3</w:t>
            </w:r>
          </w:p>
        </w:tc>
        <w:tc>
          <w:tcPr>
            <w:tcW w:w="1088" w:type="dxa"/>
          </w:tcPr>
          <w:p w:rsidR="00C30312" w:rsidRPr="00844F84" w:rsidRDefault="00C30312" w:rsidP="002C757E">
            <w:pPr>
              <w:rPr>
                <w:rFonts w:cs="Arial"/>
                <w:b/>
                <w:bCs/>
                <w:lang w:val="en-US" w:eastAsia="ja-JP"/>
              </w:rPr>
            </w:pPr>
            <w:r w:rsidRPr="00844F84">
              <w:rPr>
                <w:rFonts w:cs="Arial"/>
                <w:b/>
                <w:bCs/>
                <w:lang w:val="en-US" w:eastAsia="ja-JP"/>
              </w:rPr>
              <w:t>M4</w:t>
            </w:r>
          </w:p>
        </w:tc>
        <w:tc>
          <w:tcPr>
            <w:tcW w:w="996" w:type="dxa"/>
          </w:tcPr>
          <w:p w:rsidR="00C30312" w:rsidRPr="00844F84" w:rsidRDefault="00C30312" w:rsidP="002C757E">
            <w:pPr>
              <w:rPr>
                <w:rFonts w:cs="Arial"/>
                <w:b/>
                <w:bCs/>
                <w:lang w:val="en-US" w:eastAsia="ja-JP"/>
              </w:rPr>
            </w:pPr>
            <w:r w:rsidRPr="00844F84">
              <w:rPr>
                <w:rFonts w:cs="Arial"/>
                <w:b/>
                <w:bCs/>
                <w:lang w:val="en-US" w:eastAsia="ja-JP"/>
              </w:rPr>
              <w:t>M5</w:t>
            </w:r>
          </w:p>
        </w:tc>
        <w:tc>
          <w:tcPr>
            <w:tcW w:w="992" w:type="dxa"/>
          </w:tcPr>
          <w:p w:rsidR="00C30312" w:rsidRPr="00844F84" w:rsidRDefault="00C30312" w:rsidP="002C757E">
            <w:pPr>
              <w:rPr>
                <w:rFonts w:cs="Arial"/>
                <w:b/>
                <w:bCs/>
                <w:lang w:val="en-US" w:eastAsia="ja-JP"/>
              </w:rPr>
            </w:pPr>
            <w:r w:rsidRPr="00844F84">
              <w:rPr>
                <w:rFonts w:cs="Arial"/>
                <w:b/>
                <w:bCs/>
                <w:lang w:val="en-US" w:eastAsia="ja-JP"/>
              </w:rPr>
              <w:t>M6</w:t>
            </w:r>
          </w:p>
        </w:tc>
        <w:tc>
          <w:tcPr>
            <w:tcW w:w="993" w:type="dxa"/>
          </w:tcPr>
          <w:p w:rsidR="00C30312" w:rsidRPr="00844F84" w:rsidRDefault="00C30312" w:rsidP="002C757E">
            <w:pPr>
              <w:rPr>
                <w:rFonts w:cs="Arial"/>
                <w:b/>
                <w:bCs/>
                <w:lang w:val="en-US" w:eastAsia="ja-JP"/>
              </w:rPr>
            </w:pPr>
            <w:r w:rsidRPr="00844F84">
              <w:rPr>
                <w:rFonts w:cs="Arial"/>
                <w:b/>
                <w:bCs/>
                <w:lang w:val="en-US" w:eastAsia="ja-JP"/>
              </w:rPr>
              <w:t>M7</w:t>
            </w:r>
          </w:p>
        </w:tc>
        <w:tc>
          <w:tcPr>
            <w:tcW w:w="991" w:type="dxa"/>
            <w:shd w:val="clear" w:color="auto" w:fill="FFE599" w:themeFill="accent4" w:themeFillTint="66"/>
          </w:tcPr>
          <w:p w:rsidR="00C30312" w:rsidRPr="00844F84" w:rsidRDefault="00C30312" w:rsidP="002C757E">
            <w:pPr>
              <w:rPr>
                <w:rFonts w:cs="Arial"/>
                <w:b/>
                <w:bCs/>
                <w:lang w:val="en-US" w:eastAsia="ja-JP"/>
              </w:rPr>
            </w:pPr>
            <w:proofErr w:type="spellStart"/>
            <w:r w:rsidRPr="00844F84">
              <w:rPr>
                <w:rFonts w:cs="Arial"/>
                <w:b/>
                <w:lang w:val="en-US" w:eastAsia="ja-JP"/>
              </w:rPr>
              <w:t>Δ</w:t>
            </w:r>
            <w:r w:rsidRPr="00844F84">
              <w:rPr>
                <w:rFonts w:cs="Arial"/>
                <w:b/>
                <w:i/>
                <w:iCs/>
                <w:lang w:val="en-US" w:eastAsia="ja-JP"/>
              </w:rPr>
              <w:t>T</w:t>
            </w:r>
            <w:r w:rsidRPr="00844F84">
              <w:rPr>
                <w:rFonts w:cs="Arial"/>
                <w:b/>
                <w:vertAlign w:val="subscript"/>
                <w:lang w:val="en-US" w:eastAsia="ja-JP"/>
              </w:rPr>
              <w:t>m</w:t>
            </w:r>
            <w:proofErr w:type="spellEnd"/>
            <w:r w:rsidRPr="00844F84">
              <w:rPr>
                <w:rFonts w:cs="Arial"/>
                <w:b/>
                <w:lang w:val="en-US" w:eastAsia="ja-JP"/>
              </w:rPr>
              <w:t>**</w:t>
            </w:r>
          </w:p>
        </w:tc>
      </w:tr>
      <w:tr w:rsidR="00C30312" w:rsidRPr="00844F84" w:rsidTr="002C757E">
        <w:tc>
          <w:tcPr>
            <w:tcW w:w="1184" w:type="dxa"/>
          </w:tcPr>
          <w:p w:rsidR="00C30312" w:rsidRPr="00844F84" w:rsidRDefault="00C30312" w:rsidP="002C757E">
            <w:pPr>
              <w:rPr>
                <w:rFonts w:cs="Arial"/>
                <w:b/>
                <w:bCs/>
                <w:lang w:val="en-US" w:eastAsia="ja-JP"/>
              </w:rPr>
            </w:pPr>
            <w:r w:rsidRPr="00844F84">
              <w:rPr>
                <w:rFonts w:cs="Arial"/>
                <w:b/>
                <w:bCs/>
                <w:lang w:val="en-US" w:eastAsia="ja-JP"/>
              </w:rPr>
              <w:t xml:space="preserve">C1 </w:t>
            </w:r>
            <w:proofErr w:type="spellStart"/>
            <w:r w:rsidRPr="00844F84">
              <w:rPr>
                <w:rFonts w:cs="Arial"/>
                <w:b/>
                <w:bCs/>
                <w:lang w:val="en-US" w:eastAsia="ja-JP"/>
              </w:rPr>
              <w:t>wt</w:t>
            </w:r>
            <w:proofErr w:type="spellEnd"/>
          </w:p>
        </w:tc>
        <w:tc>
          <w:tcPr>
            <w:tcW w:w="1059" w:type="dxa"/>
            <w:shd w:val="clear" w:color="auto" w:fill="00B050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62</w:t>
            </w:r>
          </w:p>
        </w:tc>
        <w:tc>
          <w:tcPr>
            <w:tcW w:w="1077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39</w:t>
            </w:r>
          </w:p>
        </w:tc>
        <w:tc>
          <w:tcPr>
            <w:tcW w:w="970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proofErr w:type="spellStart"/>
            <w:r w:rsidRPr="00844F84">
              <w:rPr>
                <w:rFonts w:cs="Arial"/>
                <w:lang w:val="en-US" w:eastAsia="ja-JP"/>
              </w:rPr>
              <w:t>Nct</w:t>
            </w:r>
            <w:proofErr w:type="spellEnd"/>
          </w:p>
        </w:tc>
        <w:tc>
          <w:tcPr>
            <w:tcW w:w="1088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proofErr w:type="spellStart"/>
            <w:r w:rsidRPr="00844F84">
              <w:rPr>
                <w:rFonts w:cs="Arial"/>
                <w:lang w:val="en-US" w:eastAsia="ja-JP"/>
              </w:rPr>
              <w:t>Nct</w:t>
            </w:r>
            <w:proofErr w:type="spellEnd"/>
          </w:p>
        </w:tc>
        <w:tc>
          <w:tcPr>
            <w:tcW w:w="996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38</w:t>
            </w:r>
          </w:p>
        </w:tc>
        <w:tc>
          <w:tcPr>
            <w:tcW w:w="992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proofErr w:type="spellStart"/>
            <w:r w:rsidRPr="00844F84">
              <w:rPr>
                <w:rFonts w:cs="Arial"/>
                <w:lang w:val="en-US" w:eastAsia="ja-JP"/>
              </w:rPr>
              <w:t>Nct</w:t>
            </w:r>
            <w:proofErr w:type="spellEnd"/>
          </w:p>
        </w:tc>
        <w:tc>
          <w:tcPr>
            <w:tcW w:w="993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57</w:t>
            </w:r>
          </w:p>
        </w:tc>
        <w:tc>
          <w:tcPr>
            <w:tcW w:w="991" w:type="dxa"/>
            <w:shd w:val="clear" w:color="auto" w:fill="FFE599" w:themeFill="accent4" w:themeFillTint="66"/>
            <w:vAlign w:val="bottom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ascii="Calibri" w:hAnsi="Calibri" w:cs="Calibri"/>
                <w:color w:val="000000"/>
              </w:rPr>
              <w:t>17,3</w:t>
            </w:r>
          </w:p>
        </w:tc>
      </w:tr>
      <w:tr w:rsidR="00C30312" w:rsidRPr="00844F84" w:rsidTr="002C757E">
        <w:tc>
          <w:tcPr>
            <w:tcW w:w="1184" w:type="dxa"/>
          </w:tcPr>
          <w:p w:rsidR="00C30312" w:rsidRPr="00844F84" w:rsidRDefault="00C30312" w:rsidP="002C757E">
            <w:pPr>
              <w:rPr>
                <w:rFonts w:cs="Arial"/>
                <w:b/>
                <w:bCs/>
                <w:lang w:val="en-US" w:eastAsia="ja-JP"/>
              </w:rPr>
            </w:pPr>
            <w:r w:rsidRPr="00844F84">
              <w:rPr>
                <w:rFonts w:cs="Arial"/>
                <w:b/>
                <w:bCs/>
                <w:lang w:val="en-US" w:eastAsia="ja-JP"/>
              </w:rPr>
              <w:t>C2</w:t>
            </w:r>
          </w:p>
        </w:tc>
        <w:tc>
          <w:tcPr>
            <w:tcW w:w="1059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44</w:t>
            </w:r>
          </w:p>
        </w:tc>
        <w:tc>
          <w:tcPr>
            <w:tcW w:w="1077" w:type="dxa"/>
            <w:shd w:val="clear" w:color="auto" w:fill="00B050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61</w:t>
            </w:r>
          </w:p>
        </w:tc>
        <w:tc>
          <w:tcPr>
            <w:tcW w:w="970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proofErr w:type="spellStart"/>
            <w:r w:rsidRPr="00844F84">
              <w:rPr>
                <w:rFonts w:cs="Arial"/>
                <w:lang w:val="en-US" w:eastAsia="ja-JP"/>
              </w:rPr>
              <w:t>Nct</w:t>
            </w:r>
            <w:proofErr w:type="spellEnd"/>
          </w:p>
        </w:tc>
        <w:tc>
          <w:tcPr>
            <w:tcW w:w="1088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43</w:t>
            </w:r>
          </w:p>
        </w:tc>
        <w:tc>
          <w:tcPr>
            <w:tcW w:w="996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39</w:t>
            </w:r>
          </w:p>
        </w:tc>
        <w:tc>
          <w:tcPr>
            <w:tcW w:w="992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40</w:t>
            </w:r>
          </w:p>
        </w:tc>
        <w:tc>
          <w:tcPr>
            <w:tcW w:w="993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57</w:t>
            </w:r>
          </w:p>
        </w:tc>
        <w:tc>
          <w:tcPr>
            <w:tcW w:w="991" w:type="dxa"/>
            <w:shd w:val="clear" w:color="auto" w:fill="FFE599" w:themeFill="accent4" w:themeFillTint="66"/>
            <w:vAlign w:val="bottom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ascii="Calibri" w:hAnsi="Calibri" w:cs="Calibri"/>
                <w:color w:val="000000"/>
              </w:rPr>
              <w:t>16,4</w:t>
            </w:r>
          </w:p>
        </w:tc>
      </w:tr>
      <w:tr w:rsidR="00C30312" w:rsidRPr="00844F84" w:rsidTr="002C757E">
        <w:tc>
          <w:tcPr>
            <w:tcW w:w="1184" w:type="dxa"/>
          </w:tcPr>
          <w:p w:rsidR="00C30312" w:rsidRPr="00844F84" w:rsidRDefault="00C30312" w:rsidP="002C757E">
            <w:pPr>
              <w:rPr>
                <w:rFonts w:cs="Arial"/>
                <w:b/>
                <w:bCs/>
                <w:lang w:val="en-US" w:eastAsia="ja-JP"/>
              </w:rPr>
            </w:pPr>
            <w:r w:rsidRPr="00844F84">
              <w:rPr>
                <w:rFonts w:cs="Arial"/>
                <w:b/>
                <w:bCs/>
                <w:lang w:val="en-US" w:eastAsia="ja-JP"/>
              </w:rPr>
              <w:t>C3</w:t>
            </w:r>
          </w:p>
        </w:tc>
        <w:tc>
          <w:tcPr>
            <w:tcW w:w="1059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45</w:t>
            </w:r>
          </w:p>
        </w:tc>
        <w:tc>
          <w:tcPr>
            <w:tcW w:w="1077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49</w:t>
            </w:r>
          </w:p>
        </w:tc>
        <w:tc>
          <w:tcPr>
            <w:tcW w:w="970" w:type="dxa"/>
            <w:shd w:val="clear" w:color="auto" w:fill="00B050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61</w:t>
            </w:r>
          </w:p>
        </w:tc>
        <w:tc>
          <w:tcPr>
            <w:tcW w:w="1088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50</w:t>
            </w:r>
          </w:p>
        </w:tc>
        <w:tc>
          <w:tcPr>
            <w:tcW w:w="996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proofErr w:type="spellStart"/>
            <w:r w:rsidRPr="00844F84">
              <w:rPr>
                <w:rFonts w:cs="Arial"/>
                <w:lang w:val="en-US" w:eastAsia="ja-JP"/>
              </w:rPr>
              <w:t>Nct</w:t>
            </w:r>
            <w:proofErr w:type="spellEnd"/>
          </w:p>
        </w:tc>
        <w:tc>
          <w:tcPr>
            <w:tcW w:w="992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40</w:t>
            </w:r>
          </w:p>
        </w:tc>
        <w:tc>
          <w:tcPr>
            <w:tcW w:w="993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57</w:t>
            </w:r>
          </w:p>
        </w:tc>
        <w:tc>
          <w:tcPr>
            <w:tcW w:w="991" w:type="dxa"/>
            <w:shd w:val="clear" w:color="auto" w:fill="FFE599" w:themeFill="accent4" w:themeFillTint="66"/>
            <w:vAlign w:val="bottom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ascii="Calibri" w:hAnsi="Calibri" w:cs="Calibri"/>
                <w:color w:val="000000"/>
              </w:rPr>
              <w:t>12,8</w:t>
            </w:r>
          </w:p>
        </w:tc>
      </w:tr>
      <w:tr w:rsidR="00C30312" w:rsidRPr="00844F84" w:rsidTr="002C757E">
        <w:tc>
          <w:tcPr>
            <w:tcW w:w="1184" w:type="dxa"/>
          </w:tcPr>
          <w:p w:rsidR="00C30312" w:rsidRPr="00844F84" w:rsidRDefault="00C30312" w:rsidP="002C757E">
            <w:pPr>
              <w:rPr>
                <w:rFonts w:cs="Arial"/>
                <w:b/>
                <w:bCs/>
                <w:lang w:val="en-US" w:eastAsia="ja-JP"/>
              </w:rPr>
            </w:pPr>
            <w:r w:rsidRPr="00844F84">
              <w:rPr>
                <w:rFonts w:cs="Arial"/>
                <w:b/>
                <w:bCs/>
                <w:lang w:val="en-US" w:eastAsia="ja-JP"/>
              </w:rPr>
              <w:t>C4</w:t>
            </w:r>
          </w:p>
        </w:tc>
        <w:tc>
          <w:tcPr>
            <w:tcW w:w="1059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55</w:t>
            </w:r>
          </w:p>
        </w:tc>
        <w:tc>
          <w:tcPr>
            <w:tcW w:w="1077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40</w:t>
            </w:r>
          </w:p>
        </w:tc>
        <w:tc>
          <w:tcPr>
            <w:tcW w:w="970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proofErr w:type="spellStart"/>
            <w:r w:rsidRPr="00844F84">
              <w:rPr>
                <w:rFonts w:cs="Arial"/>
                <w:lang w:val="en-US" w:eastAsia="ja-JP"/>
              </w:rPr>
              <w:t>Nct</w:t>
            </w:r>
            <w:proofErr w:type="spellEnd"/>
          </w:p>
        </w:tc>
        <w:tc>
          <w:tcPr>
            <w:tcW w:w="1088" w:type="dxa"/>
            <w:shd w:val="clear" w:color="auto" w:fill="00B050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55</w:t>
            </w:r>
          </w:p>
        </w:tc>
        <w:tc>
          <w:tcPr>
            <w:tcW w:w="996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47</w:t>
            </w:r>
          </w:p>
        </w:tc>
        <w:tc>
          <w:tcPr>
            <w:tcW w:w="992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44</w:t>
            </w:r>
          </w:p>
        </w:tc>
        <w:tc>
          <w:tcPr>
            <w:tcW w:w="993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56</w:t>
            </w:r>
          </w:p>
        </w:tc>
        <w:tc>
          <w:tcPr>
            <w:tcW w:w="991" w:type="dxa"/>
            <w:shd w:val="clear" w:color="auto" w:fill="FFE599" w:themeFill="accent4" w:themeFillTint="66"/>
            <w:vAlign w:val="bottom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ascii="Calibri" w:hAnsi="Calibri" w:cs="Calibri"/>
                <w:color w:val="000000"/>
              </w:rPr>
              <w:t>6,6</w:t>
            </w:r>
          </w:p>
        </w:tc>
      </w:tr>
      <w:tr w:rsidR="00C30312" w:rsidRPr="00844F84" w:rsidTr="002C757E">
        <w:tc>
          <w:tcPr>
            <w:tcW w:w="1184" w:type="dxa"/>
          </w:tcPr>
          <w:p w:rsidR="00C30312" w:rsidRPr="00844F84" w:rsidRDefault="00C30312" w:rsidP="002C757E">
            <w:pPr>
              <w:rPr>
                <w:rFonts w:cs="Arial"/>
                <w:b/>
                <w:bCs/>
                <w:lang w:val="en-US" w:eastAsia="ja-JP"/>
              </w:rPr>
            </w:pPr>
            <w:r w:rsidRPr="00844F84">
              <w:rPr>
                <w:rFonts w:cs="Arial"/>
                <w:b/>
                <w:bCs/>
                <w:lang w:val="en-US" w:eastAsia="ja-JP"/>
              </w:rPr>
              <w:t>C5</w:t>
            </w:r>
          </w:p>
        </w:tc>
        <w:tc>
          <w:tcPr>
            <w:tcW w:w="1059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54</w:t>
            </w:r>
          </w:p>
        </w:tc>
        <w:tc>
          <w:tcPr>
            <w:tcW w:w="1077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41</w:t>
            </w:r>
          </w:p>
        </w:tc>
        <w:tc>
          <w:tcPr>
            <w:tcW w:w="970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proofErr w:type="spellStart"/>
            <w:r w:rsidRPr="00844F84">
              <w:rPr>
                <w:rFonts w:cs="Arial"/>
                <w:lang w:val="en-US" w:eastAsia="ja-JP"/>
              </w:rPr>
              <w:t>Nct</w:t>
            </w:r>
            <w:proofErr w:type="spellEnd"/>
          </w:p>
        </w:tc>
        <w:tc>
          <w:tcPr>
            <w:tcW w:w="1088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38</w:t>
            </w:r>
          </w:p>
        </w:tc>
        <w:tc>
          <w:tcPr>
            <w:tcW w:w="996" w:type="dxa"/>
            <w:shd w:val="clear" w:color="auto" w:fill="00B050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61</w:t>
            </w:r>
          </w:p>
        </w:tc>
        <w:tc>
          <w:tcPr>
            <w:tcW w:w="992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37</w:t>
            </w:r>
          </w:p>
        </w:tc>
        <w:tc>
          <w:tcPr>
            <w:tcW w:w="993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proofErr w:type="spellStart"/>
            <w:r w:rsidRPr="00844F84">
              <w:rPr>
                <w:rFonts w:cs="Arial"/>
                <w:lang w:val="en-US" w:eastAsia="ja-JP"/>
              </w:rPr>
              <w:t>Nct</w:t>
            </w:r>
            <w:proofErr w:type="spellEnd"/>
          </w:p>
        </w:tc>
        <w:tc>
          <w:tcPr>
            <w:tcW w:w="991" w:type="dxa"/>
            <w:shd w:val="clear" w:color="auto" w:fill="FFE599" w:themeFill="accent4" w:themeFillTint="66"/>
            <w:vAlign w:val="bottom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ascii="Calibri" w:hAnsi="Calibri" w:cs="Calibri"/>
                <w:color w:val="000000"/>
              </w:rPr>
              <w:t>18,5</w:t>
            </w:r>
          </w:p>
        </w:tc>
      </w:tr>
      <w:tr w:rsidR="00C30312" w:rsidRPr="00844F84" w:rsidTr="002C757E">
        <w:tc>
          <w:tcPr>
            <w:tcW w:w="1184" w:type="dxa"/>
          </w:tcPr>
          <w:p w:rsidR="00C30312" w:rsidRPr="00844F84" w:rsidRDefault="00C30312" w:rsidP="002C757E">
            <w:pPr>
              <w:rPr>
                <w:rFonts w:cs="Arial"/>
                <w:b/>
                <w:bCs/>
                <w:lang w:val="en-US" w:eastAsia="ja-JP"/>
              </w:rPr>
            </w:pPr>
            <w:r w:rsidRPr="00844F84">
              <w:rPr>
                <w:rFonts w:cs="Arial"/>
                <w:b/>
                <w:bCs/>
                <w:lang w:val="en-US" w:eastAsia="ja-JP"/>
              </w:rPr>
              <w:t>C6</w:t>
            </w:r>
          </w:p>
        </w:tc>
        <w:tc>
          <w:tcPr>
            <w:tcW w:w="1059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46</w:t>
            </w:r>
          </w:p>
        </w:tc>
        <w:tc>
          <w:tcPr>
            <w:tcW w:w="1077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41</w:t>
            </w:r>
          </w:p>
        </w:tc>
        <w:tc>
          <w:tcPr>
            <w:tcW w:w="970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45</w:t>
            </w:r>
          </w:p>
        </w:tc>
        <w:tc>
          <w:tcPr>
            <w:tcW w:w="1088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39</w:t>
            </w:r>
          </w:p>
        </w:tc>
        <w:tc>
          <w:tcPr>
            <w:tcW w:w="996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42</w:t>
            </w:r>
          </w:p>
        </w:tc>
        <w:tc>
          <w:tcPr>
            <w:tcW w:w="992" w:type="dxa"/>
            <w:shd w:val="clear" w:color="auto" w:fill="00B050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55</w:t>
            </w:r>
          </w:p>
        </w:tc>
        <w:tc>
          <w:tcPr>
            <w:tcW w:w="993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56</w:t>
            </w:r>
          </w:p>
        </w:tc>
        <w:tc>
          <w:tcPr>
            <w:tcW w:w="991" w:type="dxa"/>
            <w:shd w:val="clear" w:color="auto" w:fill="FFE599" w:themeFill="accent4" w:themeFillTint="66"/>
            <w:vAlign w:val="bottom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ascii="Calibri" w:hAnsi="Calibri" w:cs="Calibri"/>
                <w:color w:val="000000"/>
              </w:rPr>
              <w:t>10,2</w:t>
            </w:r>
          </w:p>
        </w:tc>
      </w:tr>
      <w:tr w:rsidR="00C30312" w:rsidRPr="00844F84" w:rsidTr="002C757E">
        <w:tc>
          <w:tcPr>
            <w:tcW w:w="1184" w:type="dxa"/>
          </w:tcPr>
          <w:p w:rsidR="00C30312" w:rsidRPr="00844F84" w:rsidRDefault="00C30312" w:rsidP="002C757E">
            <w:pPr>
              <w:rPr>
                <w:rFonts w:cs="Arial"/>
                <w:b/>
                <w:bCs/>
                <w:lang w:val="en-US" w:eastAsia="ja-JP"/>
              </w:rPr>
            </w:pPr>
            <w:r w:rsidRPr="00844F84">
              <w:rPr>
                <w:rFonts w:cs="Arial"/>
                <w:b/>
                <w:bCs/>
                <w:lang w:val="en-US" w:eastAsia="ja-JP"/>
              </w:rPr>
              <w:t>C7</w:t>
            </w:r>
          </w:p>
        </w:tc>
        <w:tc>
          <w:tcPr>
            <w:tcW w:w="1059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40</w:t>
            </w:r>
          </w:p>
        </w:tc>
        <w:tc>
          <w:tcPr>
            <w:tcW w:w="1077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proofErr w:type="spellStart"/>
            <w:r w:rsidRPr="00844F84">
              <w:rPr>
                <w:rFonts w:cs="Arial"/>
                <w:lang w:val="en-US" w:eastAsia="ja-JP"/>
              </w:rPr>
              <w:t>Nct</w:t>
            </w:r>
            <w:proofErr w:type="spellEnd"/>
          </w:p>
        </w:tc>
        <w:tc>
          <w:tcPr>
            <w:tcW w:w="970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35</w:t>
            </w:r>
          </w:p>
        </w:tc>
        <w:tc>
          <w:tcPr>
            <w:tcW w:w="1088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38</w:t>
            </w:r>
          </w:p>
        </w:tc>
        <w:tc>
          <w:tcPr>
            <w:tcW w:w="996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41</w:t>
            </w:r>
          </w:p>
        </w:tc>
        <w:tc>
          <w:tcPr>
            <w:tcW w:w="992" w:type="dxa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proofErr w:type="spellStart"/>
            <w:r w:rsidRPr="00844F84">
              <w:rPr>
                <w:rFonts w:cs="Arial"/>
                <w:lang w:val="en-US" w:eastAsia="ja-JP"/>
              </w:rPr>
              <w:t>Nct</w:t>
            </w:r>
            <w:proofErr w:type="spellEnd"/>
          </w:p>
        </w:tc>
        <w:tc>
          <w:tcPr>
            <w:tcW w:w="993" w:type="dxa"/>
            <w:shd w:val="clear" w:color="auto" w:fill="00B050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cs="Arial"/>
                <w:lang w:val="en-US" w:eastAsia="ja-JP"/>
              </w:rPr>
              <w:t>64</w:t>
            </w:r>
          </w:p>
        </w:tc>
        <w:tc>
          <w:tcPr>
            <w:tcW w:w="991" w:type="dxa"/>
            <w:shd w:val="clear" w:color="auto" w:fill="FFE599" w:themeFill="accent4" w:themeFillTint="66"/>
            <w:vAlign w:val="bottom"/>
          </w:tcPr>
          <w:p w:rsidR="00C30312" w:rsidRPr="00844F84" w:rsidRDefault="00C30312" w:rsidP="002C757E">
            <w:pPr>
              <w:rPr>
                <w:rFonts w:cs="Arial"/>
                <w:lang w:val="en-US" w:eastAsia="ja-JP"/>
              </w:rPr>
            </w:pPr>
            <w:r w:rsidRPr="00844F84">
              <w:rPr>
                <w:rFonts w:ascii="Calibri" w:hAnsi="Calibri" w:cs="Calibri"/>
                <w:color w:val="000000"/>
              </w:rPr>
              <w:t>25,5</w:t>
            </w:r>
          </w:p>
        </w:tc>
      </w:tr>
      <w:tr w:rsidR="009E0C2F" w:rsidRPr="00844F84" w:rsidTr="002C757E">
        <w:tc>
          <w:tcPr>
            <w:tcW w:w="1184" w:type="dxa"/>
          </w:tcPr>
          <w:p w:rsidR="009E0C2F" w:rsidRPr="009E0C2F" w:rsidRDefault="009E0C2F" w:rsidP="002C757E">
            <w:pPr>
              <w:rPr>
                <w:rFonts w:cs="Arial"/>
                <w:b/>
                <w:bCs/>
                <w:lang w:val="en-US" w:eastAsia="ja-JP"/>
              </w:rPr>
            </w:pPr>
          </w:p>
        </w:tc>
        <w:tc>
          <w:tcPr>
            <w:tcW w:w="1059" w:type="dxa"/>
          </w:tcPr>
          <w:p w:rsidR="009E0C2F" w:rsidRPr="00844F84" w:rsidRDefault="009E0C2F" w:rsidP="002C757E">
            <w:pPr>
              <w:rPr>
                <w:rFonts w:cs="Arial"/>
                <w:lang w:eastAsia="ja-JP"/>
              </w:rPr>
            </w:pPr>
          </w:p>
        </w:tc>
        <w:tc>
          <w:tcPr>
            <w:tcW w:w="1077" w:type="dxa"/>
          </w:tcPr>
          <w:p w:rsidR="009E0C2F" w:rsidRPr="00844F84" w:rsidRDefault="009E0C2F" w:rsidP="002C757E">
            <w:pPr>
              <w:rPr>
                <w:rFonts w:cs="Arial"/>
                <w:lang w:eastAsia="ja-JP"/>
              </w:rPr>
            </w:pPr>
          </w:p>
        </w:tc>
        <w:tc>
          <w:tcPr>
            <w:tcW w:w="970" w:type="dxa"/>
          </w:tcPr>
          <w:p w:rsidR="009E0C2F" w:rsidRPr="00844F84" w:rsidRDefault="009E0C2F" w:rsidP="002C757E">
            <w:pPr>
              <w:rPr>
                <w:rFonts w:cs="Arial"/>
                <w:lang w:eastAsia="ja-JP"/>
              </w:rPr>
            </w:pPr>
          </w:p>
        </w:tc>
        <w:tc>
          <w:tcPr>
            <w:tcW w:w="1088" w:type="dxa"/>
          </w:tcPr>
          <w:p w:rsidR="009E0C2F" w:rsidRPr="00844F84" w:rsidRDefault="009E0C2F" w:rsidP="002C757E">
            <w:pPr>
              <w:rPr>
                <w:rFonts w:cs="Arial"/>
                <w:lang w:eastAsia="ja-JP"/>
              </w:rPr>
            </w:pPr>
          </w:p>
        </w:tc>
        <w:tc>
          <w:tcPr>
            <w:tcW w:w="996" w:type="dxa"/>
          </w:tcPr>
          <w:p w:rsidR="009E0C2F" w:rsidRPr="00844F84" w:rsidRDefault="009E0C2F" w:rsidP="002C757E">
            <w:pPr>
              <w:rPr>
                <w:rFonts w:cs="Arial"/>
                <w:lang w:eastAsia="ja-JP"/>
              </w:rPr>
            </w:pPr>
          </w:p>
        </w:tc>
        <w:tc>
          <w:tcPr>
            <w:tcW w:w="992" w:type="dxa"/>
          </w:tcPr>
          <w:p w:rsidR="009E0C2F" w:rsidRPr="00844F84" w:rsidRDefault="009E0C2F" w:rsidP="002C757E">
            <w:pPr>
              <w:rPr>
                <w:rFonts w:cs="Arial"/>
                <w:lang w:eastAsia="ja-JP"/>
              </w:rPr>
            </w:pPr>
          </w:p>
        </w:tc>
        <w:tc>
          <w:tcPr>
            <w:tcW w:w="993" w:type="dxa"/>
            <w:shd w:val="clear" w:color="auto" w:fill="00B050"/>
          </w:tcPr>
          <w:p w:rsidR="009E0C2F" w:rsidRPr="00844F84" w:rsidRDefault="009E0C2F" w:rsidP="002C757E">
            <w:pPr>
              <w:rPr>
                <w:rFonts w:cs="Arial"/>
                <w:lang w:eastAsia="ja-JP"/>
              </w:rPr>
            </w:pPr>
          </w:p>
        </w:tc>
        <w:tc>
          <w:tcPr>
            <w:tcW w:w="991" w:type="dxa"/>
            <w:shd w:val="clear" w:color="auto" w:fill="FFE599" w:themeFill="accent4" w:themeFillTint="66"/>
            <w:vAlign w:val="bottom"/>
          </w:tcPr>
          <w:p w:rsidR="009E0C2F" w:rsidRPr="00844F84" w:rsidRDefault="009E0C2F" w:rsidP="002C757E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:rsidR="00C30312" w:rsidRDefault="00C30312" w:rsidP="00C30312">
      <w:pPr>
        <w:jc w:val="both"/>
        <w:rPr>
          <w:rFonts w:cs="Arial"/>
          <w:szCs w:val="20"/>
          <w:lang w:eastAsia="ja-JP"/>
        </w:rPr>
      </w:pPr>
      <w:proofErr w:type="spellStart"/>
      <w:r w:rsidRPr="00844F84">
        <w:rPr>
          <w:rFonts w:cs="Arial"/>
          <w:szCs w:val="20"/>
          <w:lang w:eastAsia="ja-JP"/>
        </w:rPr>
        <w:t>Nct</w:t>
      </w:r>
      <w:proofErr w:type="spellEnd"/>
      <w:r w:rsidRPr="00844F84">
        <w:rPr>
          <w:rFonts w:cs="Arial"/>
          <w:szCs w:val="20"/>
          <w:lang w:eastAsia="ja-JP"/>
        </w:rPr>
        <w:t xml:space="preserve"> = no clear transition. ** Average difference in </w:t>
      </w:r>
      <w:r w:rsidRPr="00844F84">
        <w:rPr>
          <w:rFonts w:cs="Arial"/>
          <w:i/>
          <w:iCs/>
          <w:szCs w:val="20"/>
          <w:lang w:eastAsia="ja-JP"/>
        </w:rPr>
        <w:t>T</w:t>
      </w:r>
      <w:r w:rsidRPr="00844F84">
        <w:rPr>
          <w:rFonts w:cs="Arial"/>
          <w:szCs w:val="20"/>
          <w:vertAlign w:val="subscript"/>
          <w:lang w:eastAsia="ja-JP"/>
        </w:rPr>
        <w:t>m</w:t>
      </w:r>
      <w:r w:rsidRPr="00844F84">
        <w:rPr>
          <w:rFonts w:cs="Arial"/>
          <w:szCs w:val="20"/>
          <w:lang w:eastAsia="ja-JP"/>
        </w:rPr>
        <w:t xml:space="preserve"> for match vs mismatch for duplexes. Only values from clear transition duplexes </w:t>
      </w:r>
      <w:proofErr w:type="gramStart"/>
      <w:r w:rsidRPr="00844F84">
        <w:rPr>
          <w:rFonts w:cs="Arial"/>
          <w:szCs w:val="20"/>
          <w:lang w:eastAsia="ja-JP"/>
        </w:rPr>
        <w:t>were used</w:t>
      </w:r>
      <w:proofErr w:type="gramEnd"/>
      <w:r w:rsidRPr="00844F84">
        <w:rPr>
          <w:rFonts w:cs="Arial"/>
          <w:szCs w:val="20"/>
          <w:lang w:eastAsia="ja-JP"/>
        </w:rPr>
        <w:t xml:space="preserve"> for the calculation.</w:t>
      </w:r>
    </w:p>
    <w:p w:rsidR="009E0C2F" w:rsidRDefault="009E0C2F" w:rsidP="00C30312">
      <w:pPr>
        <w:jc w:val="both"/>
        <w:rPr>
          <w:rFonts w:cs="Arial"/>
          <w:szCs w:val="20"/>
          <w:lang w:eastAsia="ja-JP"/>
        </w:rPr>
      </w:pPr>
    </w:p>
    <w:p w:rsidR="009E0C2F" w:rsidRDefault="009E0C2F" w:rsidP="00C30312">
      <w:pPr>
        <w:jc w:val="both"/>
        <w:rPr>
          <w:rFonts w:cs="Arial"/>
          <w:szCs w:val="20"/>
          <w:lang w:eastAsia="ja-JP"/>
        </w:rPr>
      </w:pPr>
    </w:p>
    <w:p w:rsidR="009E0C2F" w:rsidRDefault="009E0C2F" w:rsidP="00C30312">
      <w:pPr>
        <w:jc w:val="both"/>
        <w:rPr>
          <w:rFonts w:cs="Arial"/>
          <w:szCs w:val="20"/>
          <w:lang w:eastAsia="ja-JP"/>
        </w:rPr>
      </w:pPr>
    </w:p>
    <w:p w:rsidR="009E0C2F" w:rsidRDefault="009E0C2F" w:rsidP="00C30312">
      <w:pPr>
        <w:jc w:val="both"/>
        <w:rPr>
          <w:rFonts w:cs="Arial"/>
          <w:szCs w:val="20"/>
          <w:lang w:eastAsia="ja-JP"/>
        </w:rPr>
      </w:pPr>
      <w:bookmarkStart w:id="3" w:name="_Hlk122681703"/>
      <w:r w:rsidRPr="00844F84">
        <w:rPr>
          <w:rFonts w:cs="Arial"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6C810EFF" wp14:editId="2E294905">
            <wp:simplePos x="0" y="0"/>
            <wp:positionH relativeFrom="column">
              <wp:posOffset>3243178</wp:posOffset>
            </wp:positionH>
            <wp:positionV relativeFrom="paragraph">
              <wp:posOffset>98433</wp:posOffset>
            </wp:positionV>
            <wp:extent cx="2965450" cy="2362200"/>
            <wp:effectExtent l="0" t="0" r="6350" b="0"/>
            <wp:wrapTight wrapText="bothSides">
              <wp:wrapPolygon edited="0">
                <wp:start x="0" y="0"/>
                <wp:lineTo x="0" y="21426"/>
                <wp:lineTo x="21507" y="21426"/>
                <wp:lineTo x="21507" y="0"/>
                <wp:lineTo x="0" y="0"/>
              </wp:wrapPolygon>
            </wp:wrapTight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8C1AC965-DBB9-BE23-4861-262A9264DB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3"/>
      <w:r w:rsidRPr="00844F84">
        <w:rPr>
          <w:rFonts w:cs="Arial"/>
          <w:noProof/>
        </w:rPr>
        <w:drawing>
          <wp:anchor distT="0" distB="0" distL="114300" distR="114300" simplePos="0" relativeHeight="251660288" behindDoc="1" locked="0" layoutInCell="1" allowOverlap="1" wp14:anchorId="4204B976" wp14:editId="4A4BAEE8">
            <wp:simplePos x="0" y="0"/>
            <wp:positionH relativeFrom="column">
              <wp:posOffset>-81770</wp:posOffset>
            </wp:positionH>
            <wp:positionV relativeFrom="paragraph">
              <wp:posOffset>99912</wp:posOffset>
            </wp:positionV>
            <wp:extent cx="3136900" cy="2413000"/>
            <wp:effectExtent l="0" t="0" r="6350" b="6350"/>
            <wp:wrapTight wrapText="bothSides">
              <wp:wrapPolygon edited="0">
                <wp:start x="0" y="0"/>
                <wp:lineTo x="0" y="21486"/>
                <wp:lineTo x="21513" y="21486"/>
                <wp:lineTo x="21513" y="0"/>
                <wp:lineTo x="0" y="0"/>
              </wp:wrapPolygon>
            </wp:wrapTight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7196386A-2B43-D83D-D780-B5D9076783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E0C2F" w:rsidRPr="00844F84" w:rsidRDefault="009E0C2F" w:rsidP="00C30312">
      <w:pPr>
        <w:jc w:val="both"/>
        <w:rPr>
          <w:rFonts w:cs="Arial"/>
          <w:szCs w:val="20"/>
          <w:lang w:eastAsia="ja-JP"/>
        </w:rPr>
      </w:pPr>
    </w:p>
    <w:p w:rsidR="00C30312" w:rsidRDefault="00C30312" w:rsidP="00C30312">
      <w:pPr>
        <w:rPr>
          <w:rFonts w:cs="Arial"/>
          <w:lang w:val="de-DE" w:eastAsia="ja-JP"/>
        </w:rPr>
      </w:pPr>
      <w:r w:rsidRPr="00844F84">
        <w:rPr>
          <w:rFonts w:cs="Arial"/>
          <w:noProof/>
        </w:rPr>
        <w:drawing>
          <wp:inline distT="0" distB="0" distL="0" distR="0" wp14:anchorId="00E30C61" wp14:editId="215E8443">
            <wp:extent cx="3060700" cy="2559050"/>
            <wp:effectExtent l="0" t="0" r="635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9AC71C96-A572-9095-C581-E725422347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30312" w:rsidRDefault="00C30312" w:rsidP="00C30312">
      <w:pPr>
        <w:rPr>
          <w:rFonts w:cs="Arial"/>
          <w:b/>
          <w:lang w:val="de-DE" w:eastAsia="ja-JP"/>
        </w:rPr>
      </w:pPr>
    </w:p>
    <w:p w:rsidR="00C30312" w:rsidRDefault="00C30312" w:rsidP="00C30312">
      <w:pPr>
        <w:rPr>
          <w:rFonts w:cs="Arial"/>
          <w:lang w:val="de-DE" w:eastAsia="ja-JP"/>
        </w:rPr>
      </w:pPr>
      <w:proofErr w:type="spellStart"/>
      <w:r>
        <w:rPr>
          <w:rFonts w:cs="Arial"/>
          <w:b/>
          <w:lang w:val="de-DE" w:eastAsia="ja-JP"/>
        </w:rPr>
        <w:t>Fig</w:t>
      </w:r>
      <w:proofErr w:type="spellEnd"/>
      <w:r w:rsidR="00BF5148">
        <w:rPr>
          <w:rFonts w:cs="Arial"/>
          <w:b/>
          <w:lang w:val="de-DE" w:eastAsia="ja-JP"/>
        </w:rPr>
        <w:t xml:space="preserve"> A</w:t>
      </w:r>
      <w:r>
        <w:rPr>
          <w:rFonts w:cs="Arial"/>
          <w:b/>
          <w:lang w:val="de-DE" w:eastAsia="ja-JP"/>
        </w:rPr>
        <w:t xml:space="preserve">. </w:t>
      </w:r>
      <w:r w:rsidRPr="002C757E">
        <w:rPr>
          <w:rFonts w:cs="Arial"/>
          <w:b/>
          <w:lang w:eastAsia="ja-JP"/>
        </w:rPr>
        <w:t>Representative UV melting curves for capture probes</w:t>
      </w:r>
      <w:r>
        <w:rPr>
          <w:rFonts w:cs="Arial"/>
          <w:lang w:eastAsia="ja-JP"/>
        </w:rPr>
        <w:t xml:space="preserve">. </w:t>
      </w:r>
      <w:r w:rsidR="009E0C2F">
        <w:rPr>
          <w:rFonts w:cs="Arial"/>
          <w:lang w:eastAsia="ja-JP"/>
        </w:rPr>
        <w:t>a) C1 (wild type); b) C2 (</w:t>
      </w:r>
      <w:proofErr w:type="gramStart"/>
      <w:r w:rsidR="009E0C2F">
        <w:rPr>
          <w:rFonts w:cs="Arial"/>
          <w:lang w:eastAsia="ja-JP"/>
        </w:rPr>
        <w:t>3‘ terminal</w:t>
      </w:r>
      <w:proofErr w:type="gramEnd"/>
      <w:r w:rsidR="009E0C2F">
        <w:rPr>
          <w:rFonts w:cs="Arial"/>
          <w:lang w:eastAsia="ja-JP"/>
        </w:rPr>
        <w:t xml:space="preserve"> mismatch);</w:t>
      </w:r>
      <w:r w:rsidRPr="00D51477">
        <w:rPr>
          <w:rFonts w:cs="Arial"/>
          <w:lang w:eastAsia="ja-JP"/>
        </w:rPr>
        <w:t xml:space="preserve"> </w:t>
      </w:r>
      <w:r w:rsidR="009E0C2F">
        <w:rPr>
          <w:rFonts w:cs="Arial"/>
          <w:lang w:eastAsia="ja-JP"/>
        </w:rPr>
        <w:t>c</w:t>
      </w:r>
      <w:r w:rsidRPr="00D51477">
        <w:rPr>
          <w:rFonts w:cs="Arial"/>
          <w:lang w:eastAsia="ja-JP"/>
        </w:rPr>
        <w:t>) C5 (3‘-1 mismatch).</w:t>
      </w:r>
    </w:p>
    <w:p w:rsidR="00D67FCA" w:rsidRPr="00C30312" w:rsidRDefault="001D7CDF">
      <w:pPr>
        <w:rPr>
          <w:lang w:val="de-DE"/>
        </w:rPr>
      </w:pPr>
    </w:p>
    <w:sectPr w:rsidR="00D67FCA" w:rsidRPr="00C303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117DA2"/>
    <w:multiLevelType w:val="multilevel"/>
    <w:tmpl w:val="06D465DA"/>
    <w:lvl w:ilvl="0">
      <w:start w:val="1"/>
      <w:numFmt w:val="decimal"/>
      <w:lvlText w:val="%1."/>
      <w:lvlJc w:val="left"/>
      <w:pPr>
        <w:ind w:left="1440" w:hanging="360"/>
      </w:pPr>
      <w:rPr>
        <w:rFonts w:asciiTheme="minorHAnsi" w:hAnsiTheme="minorHAnsi" w:cstheme="minorHAnsi" w:hint="default"/>
        <w:b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asciiTheme="minorHAnsi" w:hAnsiTheme="minorHAnsi" w:cstheme="minorHAnsi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312"/>
    <w:rsid w:val="001D7CDF"/>
    <w:rsid w:val="00235B38"/>
    <w:rsid w:val="0068782F"/>
    <w:rsid w:val="009D0E3E"/>
    <w:rsid w:val="009E0C2F"/>
    <w:rsid w:val="00BF5148"/>
    <w:rsid w:val="00C30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C83C48-381E-4D5D-A0EB-D4FF38DEC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C30312"/>
    <w:pPr>
      <w:widowControl w:val="0"/>
      <w:spacing w:after="0" w:line="240" w:lineRule="auto"/>
      <w:ind w:firstLine="720"/>
      <w:outlineLvl w:val="1"/>
    </w:pPr>
    <w:rPr>
      <w:rFonts w:eastAsiaTheme="minorEastAsia" w:cs="Calibri"/>
      <w:b/>
      <w:bCs/>
      <w:sz w:val="32"/>
      <w:szCs w:val="3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C30312"/>
    <w:rPr>
      <w:rFonts w:eastAsiaTheme="minorEastAsia" w:cs="Calibri"/>
      <w:b/>
      <w:bCs/>
      <w:sz w:val="32"/>
      <w:szCs w:val="32"/>
      <w:lang w:val="en-GB" w:eastAsia="zh-CN"/>
    </w:rPr>
  </w:style>
  <w:style w:type="table" w:styleId="TableGrid">
    <w:name w:val="Table Grid"/>
    <w:basedOn w:val="TableNormal"/>
    <w:uiPriority w:val="59"/>
    <w:rsid w:val="00C3031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2ArticleText">
    <w:name w:val="RSC B02 Article Text"/>
    <w:basedOn w:val="Normal"/>
    <w:link w:val="RSCB02ArticleTextChar"/>
    <w:qFormat/>
    <w:rsid w:val="00C30312"/>
    <w:pPr>
      <w:tabs>
        <w:tab w:val="left" w:pos="284"/>
      </w:tabs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C30312"/>
    <w:rPr>
      <w:rFonts w:cs="Times New Roman"/>
      <w:w w:val="108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iraas\Desktop\DTU%20SCI%20COLLABS\PAPERS\SS%20FLEET%20paper%20fall22\submission%20prep\miR%20Tm%20aug22\Tm%20figure%20series%205%20B.cs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iraas\Desktop\DTU%20SCI%20COLLABS\PAPERS\SS%20FLEET%20paper%20fall22\submission%20prep\miR%20Tm%20aug22\1R.csv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iraas\Desktop\DTU%20SCI%20COLLABS\PAPERS\SS%20FLEET%20paper%20fall22\submission%20prep\miR%20Tm%20aug22\Tm%20figure%20B.csv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 b="1"/>
              <a:t>b)                     </a:t>
            </a:r>
            <a:r>
              <a:rPr lang="da-DK"/>
              <a:t>C2</a:t>
            </a:r>
          </a:p>
        </c:rich>
      </c:tx>
      <c:layout>
        <c:manualLayout>
          <c:xMode val="edge"/>
          <c:yMode val="edge"/>
          <c:x val="0.18081370449678802"/>
          <c:y val="4.35729847494553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406515031445481"/>
          <c:y val="0.17956911159525538"/>
          <c:w val="0.63543543138478142"/>
          <c:h val="0.63450347573655685"/>
        </c:manualLayout>
      </c:layout>
      <c:scatterChart>
        <c:scatterStyle val="lineMarker"/>
        <c:varyColors val="0"/>
        <c:ser>
          <c:idx val="0"/>
          <c:order val="0"/>
          <c:tx>
            <c:strRef>
              <c:f>'Tm figure series 5 B'!$B$1</c:f>
              <c:strCache>
                <c:ptCount val="1"/>
                <c:pt idx="0">
                  <c:v>miR1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Tm figure series 5 B'!$A$2:$A$71</c:f>
              <c:numCache>
                <c:formatCode>General</c:formatCode>
                <c:ptCount val="70"/>
                <c:pt idx="0">
                  <c:v>18.649999999999999</c:v>
                </c:pt>
                <c:pt idx="1">
                  <c:v>18.11</c:v>
                </c:pt>
                <c:pt idx="2">
                  <c:v>18.55</c:v>
                </c:pt>
                <c:pt idx="3">
                  <c:v>19.170000000000002</c:v>
                </c:pt>
                <c:pt idx="4">
                  <c:v>19.899999999999999</c:v>
                </c:pt>
                <c:pt idx="5">
                  <c:v>20.69</c:v>
                </c:pt>
                <c:pt idx="6">
                  <c:v>21.5</c:v>
                </c:pt>
                <c:pt idx="7">
                  <c:v>22.34</c:v>
                </c:pt>
                <c:pt idx="8">
                  <c:v>23.18</c:v>
                </c:pt>
                <c:pt idx="9">
                  <c:v>24.03</c:v>
                </c:pt>
                <c:pt idx="10">
                  <c:v>24.89</c:v>
                </c:pt>
                <c:pt idx="11">
                  <c:v>25.78</c:v>
                </c:pt>
                <c:pt idx="12">
                  <c:v>26.64</c:v>
                </c:pt>
                <c:pt idx="13">
                  <c:v>27.52</c:v>
                </c:pt>
                <c:pt idx="14">
                  <c:v>28.4</c:v>
                </c:pt>
                <c:pt idx="15">
                  <c:v>29.32</c:v>
                </c:pt>
                <c:pt idx="16">
                  <c:v>30.21</c:v>
                </c:pt>
                <c:pt idx="17">
                  <c:v>31.12</c:v>
                </c:pt>
                <c:pt idx="18">
                  <c:v>32</c:v>
                </c:pt>
                <c:pt idx="19">
                  <c:v>32.909999999999997</c:v>
                </c:pt>
                <c:pt idx="20">
                  <c:v>33.79</c:v>
                </c:pt>
                <c:pt idx="21">
                  <c:v>34.67</c:v>
                </c:pt>
                <c:pt idx="22">
                  <c:v>35.57</c:v>
                </c:pt>
                <c:pt idx="23">
                  <c:v>36.46</c:v>
                </c:pt>
                <c:pt idx="24">
                  <c:v>37.36</c:v>
                </c:pt>
                <c:pt idx="25">
                  <c:v>38.24</c:v>
                </c:pt>
                <c:pt idx="26">
                  <c:v>39.130000000000003</c:v>
                </c:pt>
                <c:pt idx="27">
                  <c:v>40.01</c:v>
                </c:pt>
                <c:pt idx="28">
                  <c:v>40.92</c:v>
                </c:pt>
                <c:pt idx="29">
                  <c:v>41.82</c:v>
                </c:pt>
                <c:pt idx="30">
                  <c:v>42.71</c:v>
                </c:pt>
                <c:pt idx="31">
                  <c:v>43.65</c:v>
                </c:pt>
                <c:pt idx="32">
                  <c:v>44.55</c:v>
                </c:pt>
                <c:pt idx="33">
                  <c:v>45.48</c:v>
                </c:pt>
                <c:pt idx="34">
                  <c:v>46.41</c:v>
                </c:pt>
                <c:pt idx="35">
                  <c:v>47.33</c:v>
                </c:pt>
                <c:pt idx="36">
                  <c:v>48.27</c:v>
                </c:pt>
                <c:pt idx="37">
                  <c:v>49.21</c:v>
                </c:pt>
                <c:pt idx="38">
                  <c:v>50.1</c:v>
                </c:pt>
                <c:pt idx="39">
                  <c:v>51.04</c:v>
                </c:pt>
                <c:pt idx="40">
                  <c:v>51.95</c:v>
                </c:pt>
                <c:pt idx="41">
                  <c:v>52.86</c:v>
                </c:pt>
                <c:pt idx="42">
                  <c:v>53.77</c:v>
                </c:pt>
                <c:pt idx="43">
                  <c:v>54.69</c:v>
                </c:pt>
                <c:pt idx="44">
                  <c:v>55.58</c:v>
                </c:pt>
                <c:pt idx="45">
                  <c:v>56.47</c:v>
                </c:pt>
                <c:pt idx="46">
                  <c:v>57.36</c:v>
                </c:pt>
                <c:pt idx="47">
                  <c:v>58.25</c:v>
                </c:pt>
                <c:pt idx="48">
                  <c:v>59.14</c:v>
                </c:pt>
                <c:pt idx="49">
                  <c:v>60.01</c:v>
                </c:pt>
                <c:pt idx="50">
                  <c:v>60.91</c:v>
                </c:pt>
                <c:pt idx="51">
                  <c:v>61.76</c:v>
                </c:pt>
                <c:pt idx="52">
                  <c:v>62.62</c:v>
                </c:pt>
                <c:pt idx="53">
                  <c:v>63.47</c:v>
                </c:pt>
                <c:pt idx="54">
                  <c:v>64.319999999999993</c:v>
                </c:pt>
                <c:pt idx="55">
                  <c:v>65.16</c:v>
                </c:pt>
                <c:pt idx="56">
                  <c:v>65.98</c:v>
                </c:pt>
                <c:pt idx="57">
                  <c:v>66.84</c:v>
                </c:pt>
                <c:pt idx="58">
                  <c:v>67.680000000000007</c:v>
                </c:pt>
                <c:pt idx="59">
                  <c:v>68.510000000000005</c:v>
                </c:pt>
                <c:pt idx="60">
                  <c:v>69.36</c:v>
                </c:pt>
                <c:pt idx="61">
                  <c:v>70.2</c:v>
                </c:pt>
                <c:pt idx="62">
                  <c:v>71.040000000000006</c:v>
                </c:pt>
                <c:pt idx="63">
                  <c:v>71.87</c:v>
                </c:pt>
                <c:pt idx="64">
                  <c:v>72.680000000000007</c:v>
                </c:pt>
                <c:pt idx="65">
                  <c:v>73.53</c:v>
                </c:pt>
                <c:pt idx="66">
                  <c:v>74.349999999999994</c:v>
                </c:pt>
                <c:pt idx="67">
                  <c:v>75.16</c:v>
                </c:pt>
                <c:pt idx="68">
                  <c:v>76.010000000000005</c:v>
                </c:pt>
                <c:pt idx="69">
                  <c:v>76.67</c:v>
                </c:pt>
              </c:numCache>
            </c:numRef>
          </c:xVal>
          <c:yVal>
            <c:numRef>
              <c:f>'Tm figure series 5 B'!$B$2:$B$71</c:f>
              <c:numCache>
                <c:formatCode>General</c:formatCode>
                <c:ptCount val="70"/>
                <c:pt idx="0">
                  <c:v>0.25920199999999999</c:v>
                </c:pt>
                <c:pt idx="1">
                  <c:v>0.25864500000000001</c:v>
                </c:pt>
                <c:pt idx="2">
                  <c:v>0.25873800000000002</c:v>
                </c:pt>
                <c:pt idx="3">
                  <c:v>0.25887500000000002</c:v>
                </c:pt>
                <c:pt idx="4">
                  <c:v>0.25876300000000002</c:v>
                </c:pt>
                <c:pt idx="5">
                  <c:v>0.25875100000000001</c:v>
                </c:pt>
                <c:pt idx="6">
                  <c:v>0.25862499999999999</c:v>
                </c:pt>
                <c:pt idx="7">
                  <c:v>0.25839499999999999</c:v>
                </c:pt>
                <c:pt idx="8">
                  <c:v>0.25828000000000001</c:v>
                </c:pt>
                <c:pt idx="9">
                  <c:v>0.258239</c:v>
                </c:pt>
                <c:pt idx="10">
                  <c:v>0.25825900000000002</c:v>
                </c:pt>
                <c:pt idx="11">
                  <c:v>0.25863900000000001</c:v>
                </c:pt>
                <c:pt idx="12">
                  <c:v>0.25916099999999997</c:v>
                </c:pt>
                <c:pt idx="13">
                  <c:v>0.25985399999999997</c:v>
                </c:pt>
                <c:pt idx="14">
                  <c:v>0.26077099999999998</c:v>
                </c:pt>
                <c:pt idx="15">
                  <c:v>0.26183899999999999</c:v>
                </c:pt>
                <c:pt idx="16">
                  <c:v>0.26303799999999999</c:v>
                </c:pt>
                <c:pt idx="17">
                  <c:v>0.26416499999999998</c:v>
                </c:pt>
                <c:pt idx="18">
                  <c:v>0.26549699999999998</c:v>
                </c:pt>
                <c:pt idx="19">
                  <c:v>0.26680300000000001</c:v>
                </c:pt>
                <c:pt idx="20">
                  <c:v>0.268316</c:v>
                </c:pt>
                <c:pt idx="21">
                  <c:v>0.26985399999999998</c:v>
                </c:pt>
                <c:pt idx="22">
                  <c:v>0.27124500000000001</c:v>
                </c:pt>
                <c:pt idx="23">
                  <c:v>0.27296799999999999</c:v>
                </c:pt>
                <c:pt idx="24">
                  <c:v>0.27471200000000001</c:v>
                </c:pt>
                <c:pt idx="25">
                  <c:v>0.27648200000000001</c:v>
                </c:pt>
                <c:pt idx="26">
                  <c:v>0.27837499999999998</c:v>
                </c:pt>
                <c:pt idx="27">
                  <c:v>0.28045199999999998</c:v>
                </c:pt>
                <c:pt idx="28">
                  <c:v>0.28243200000000002</c:v>
                </c:pt>
                <c:pt idx="29">
                  <c:v>0.28450599999999998</c:v>
                </c:pt>
                <c:pt idx="30">
                  <c:v>0.286553</c:v>
                </c:pt>
                <c:pt idx="31">
                  <c:v>0.288769</c:v>
                </c:pt>
                <c:pt idx="32">
                  <c:v>0.29103099999999998</c:v>
                </c:pt>
                <c:pt idx="33">
                  <c:v>0.29307899999999998</c:v>
                </c:pt>
                <c:pt idx="34">
                  <c:v>0.29552899999999999</c:v>
                </c:pt>
                <c:pt idx="35">
                  <c:v>0.298072</c:v>
                </c:pt>
                <c:pt idx="36">
                  <c:v>0.300346</c:v>
                </c:pt>
                <c:pt idx="37">
                  <c:v>0.30306300000000003</c:v>
                </c:pt>
                <c:pt idx="38">
                  <c:v>0.305309</c:v>
                </c:pt>
                <c:pt idx="39">
                  <c:v>0.30830000000000002</c:v>
                </c:pt>
                <c:pt idx="40">
                  <c:v>0.31098599999999998</c:v>
                </c:pt>
                <c:pt idx="41">
                  <c:v>0.31390499999999999</c:v>
                </c:pt>
                <c:pt idx="42">
                  <c:v>0.316687</c:v>
                </c:pt>
                <c:pt idx="43">
                  <c:v>0.31990200000000002</c:v>
                </c:pt>
                <c:pt idx="44">
                  <c:v>0.32271899999999998</c:v>
                </c:pt>
                <c:pt idx="45">
                  <c:v>0.32602399999999998</c:v>
                </c:pt>
                <c:pt idx="46">
                  <c:v>0.32850200000000002</c:v>
                </c:pt>
                <c:pt idx="47">
                  <c:v>0.331152</c:v>
                </c:pt>
                <c:pt idx="48">
                  <c:v>0.334339</c:v>
                </c:pt>
                <c:pt idx="49">
                  <c:v>0.337785</c:v>
                </c:pt>
                <c:pt idx="50">
                  <c:v>0.34142099999999997</c:v>
                </c:pt>
                <c:pt idx="51">
                  <c:v>0.345134</c:v>
                </c:pt>
                <c:pt idx="52">
                  <c:v>0.34874500000000003</c:v>
                </c:pt>
                <c:pt idx="53">
                  <c:v>0.35236200000000001</c:v>
                </c:pt>
                <c:pt idx="54">
                  <c:v>0.35603699999999999</c:v>
                </c:pt>
                <c:pt idx="55">
                  <c:v>0.35968499999999998</c:v>
                </c:pt>
                <c:pt idx="56">
                  <c:v>0.36324200000000001</c:v>
                </c:pt>
                <c:pt idx="57">
                  <c:v>0.36663299999999999</c:v>
                </c:pt>
                <c:pt idx="58">
                  <c:v>0.36996699999999999</c:v>
                </c:pt>
                <c:pt idx="59">
                  <c:v>0.37292199999999998</c:v>
                </c:pt>
                <c:pt idx="60">
                  <c:v>0.37599500000000002</c:v>
                </c:pt>
                <c:pt idx="61">
                  <c:v>0.378687</c:v>
                </c:pt>
                <c:pt idx="62">
                  <c:v>0.38160100000000002</c:v>
                </c:pt>
                <c:pt idx="63">
                  <c:v>0.38406000000000001</c:v>
                </c:pt>
                <c:pt idx="64">
                  <c:v>0.38657399999999997</c:v>
                </c:pt>
                <c:pt idx="65">
                  <c:v>0.38905499999999998</c:v>
                </c:pt>
                <c:pt idx="66">
                  <c:v>0.39126</c:v>
                </c:pt>
                <c:pt idx="67">
                  <c:v>0.38981100000000002</c:v>
                </c:pt>
                <c:pt idx="68">
                  <c:v>0.39179599999999998</c:v>
                </c:pt>
                <c:pt idx="69">
                  <c:v>0.3944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511-427F-BFD4-98713BFB9EF7}"/>
            </c:ext>
          </c:extLst>
        </c:ser>
        <c:ser>
          <c:idx val="1"/>
          <c:order val="1"/>
          <c:tx>
            <c:strRef>
              <c:f>'Tm figure series 5 B'!$C$1</c:f>
              <c:strCache>
                <c:ptCount val="1"/>
                <c:pt idx="0">
                  <c:v>miR2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Tm figure series 5 B'!$A$2:$A$71</c:f>
              <c:numCache>
                <c:formatCode>General</c:formatCode>
                <c:ptCount val="70"/>
                <c:pt idx="0">
                  <c:v>18.649999999999999</c:v>
                </c:pt>
                <c:pt idx="1">
                  <c:v>18.11</c:v>
                </c:pt>
                <c:pt idx="2">
                  <c:v>18.55</c:v>
                </c:pt>
                <c:pt idx="3">
                  <c:v>19.170000000000002</c:v>
                </c:pt>
                <c:pt idx="4">
                  <c:v>19.899999999999999</c:v>
                </c:pt>
                <c:pt idx="5">
                  <c:v>20.69</c:v>
                </c:pt>
                <c:pt idx="6">
                  <c:v>21.5</c:v>
                </c:pt>
                <c:pt idx="7">
                  <c:v>22.34</c:v>
                </c:pt>
                <c:pt idx="8">
                  <c:v>23.18</c:v>
                </c:pt>
                <c:pt idx="9">
                  <c:v>24.03</c:v>
                </c:pt>
                <c:pt idx="10">
                  <c:v>24.89</c:v>
                </c:pt>
                <c:pt idx="11">
                  <c:v>25.78</c:v>
                </c:pt>
                <c:pt idx="12">
                  <c:v>26.64</c:v>
                </c:pt>
                <c:pt idx="13">
                  <c:v>27.52</c:v>
                </c:pt>
                <c:pt idx="14">
                  <c:v>28.4</c:v>
                </c:pt>
                <c:pt idx="15">
                  <c:v>29.32</c:v>
                </c:pt>
                <c:pt idx="16">
                  <c:v>30.21</c:v>
                </c:pt>
                <c:pt idx="17">
                  <c:v>31.12</c:v>
                </c:pt>
                <c:pt idx="18">
                  <c:v>32</c:v>
                </c:pt>
                <c:pt idx="19">
                  <c:v>32.909999999999997</c:v>
                </c:pt>
                <c:pt idx="20">
                  <c:v>33.79</c:v>
                </c:pt>
                <c:pt idx="21">
                  <c:v>34.67</c:v>
                </c:pt>
                <c:pt idx="22">
                  <c:v>35.57</c:v>
                </c:pt>
                <c:pt idx="23">
                  <c:v>36.46</c:v>
                </c:pt>
                <c:pt idx="24">
                  <c:v>37.36</c:v>
                </c:pt>
                <c:pt idx="25">
                  <c:v>38.24</c:v>
                </c:pt>
                <c:pt idx="26">
                  <c:v>39.130000000000003</c:v>
                </c:pt>
                <c:pt idx="27">
                  <c:v>40.01</c:v>
                </c:pt>
                <c:pt idx="28">
                  <c:v>40.92</c:v>
                </c:pt>
                <c:pt idx="29">
                  <c:v>41.82</c:v>
                </c:pt>
                <c:pt idx="30">
                  <c:v>42.71</c:v>
                </c:pt>
                <c:pt idx="31">
                  <c:v>43.65</c:v>
                </c:pt>
                <c:pt idx="32">
                  <c:v>44.55</c:v>
                </c:pt>
                <c:pt idx="33">
                  <c:v>45.48</c:v>
                </c:pt>
                <c:pt idx="34">
                  <c:v>46.41</c:v>
                </c:pt>
                <c:pt idx="35">
                  <c:v>47.33</c:v>
                </c:pt>
                <c:pt idx="36">
                  <c:v>48.27</c:v>
                </c:pt>
                <c:pt idx="37">
                  <c:v>49.21</c:v>
                </c:pt>
                <c:pt idx="38">
                  <c:v>50.1</c:v>
                </c:pt>
                <c:pt idx="39">
                  <c:v>51.04</c:v>
                </c:pt>
                <c:pt idx="40">
                  <c:v>51.95</c:v>
                </c:pt>
                <c:pt idx="41">
                  <c:v>52.86</c:v>
                </c:pt>
                <c:pt idx="42">
                  <c:v>53.77</c:v>
                </c:pt>
                <c:pt idx="43">
                  <c:v>54.69</c:v>
                </c:pt>
                <c:pt idx="44">
                  <c:v>55.58</c:v>
                </c:pt>
                <c:pt idx="45">
                  <c:v>56.47</c:v>
                </c:pt>
                <c:pt idx="46">
                  <c:v>57.36</c:v>
                </c:pt>
                <c:pt idx="47">
                  <c:v>58.25</c:v>
                </c:pt>
                <c:pt idx="48">
                  <c:v>59.14</c:v>
                </c:pt>
                <c:pt idx="49">
                  <c:v>60.01</c:v>
                </c:pt>
                <c:pt idx="50">
                  <c:v>60.91</c:v>
                </c:pt>
                <c:pt idx="51">
                  <c:v>61.76</c:v>
                </c:pt>
                <c:pt idx="52">
                  <c:v>62.62</c:v>
                </c:pt>
                <c:pt idx="53">
                  <c:v>63.47</c:v>
                </c:pt>
                <c:pt idx="54">
                  <c:v>64.319999999999993</c:v>
                </c:pt>
                <c:pt idx="55">
                  <c:v>65.16</c:v>
                </c:pt>
                <c:pt idx="56">
                  <c:v>65.98</c:v>
                </c:pt>
                <c:pt idx="57">
                  <c:v>66.84</c:v>
                </c:pt>
                <c:pt idx="58">
                  <c:v>67.680000000000007</c:v>
                </c:pt>
                <c:pt idx="59">
                  <c:v>68.510000000000005</c:v>
                </c:pt>
                <c:pt idx="60">
                  <c:v>69.36</c:v>
                </c:pt>
                <c:pt idx="61">
                  <c:v>70.2</c:v>
                </c:pt>
                <c:pt idx="62">
                  <c:v>71.040000000000006</c:v>
                </c:pt>
                <c:pt idx="63">
                  <c:v>71.87</c:v>
                </c:pt>
                <c:pt idx="64">
                  <c:v>72.680000000000007</c:v>
                </c:pt>
                <c:pt idx="65">
                  <c:v>73.53</c:v>
                </c:pt>
                <c:pt idx="66">
                  <c:v>74.349999999999994</c:v>
                </c:pt>
                <c:pt idx="67">
                  <c:v>75.16</c:v>
                </c:pt>
                <c:pt idx="68">
                  <c:v>76.010000000000005</c:v>
                </c:pt>
                <c:pt idx="69">
                  <c:v>76.67</c:v>
                </c:pt>
              </c:numCache>
            </c:numRef>
          </c:xVal>
          <c:yVal>
            <c:numRef>
              <c:f>'Tm figure series 5 B'!$C$2:$C$71</c:f>
              <c:numCache>
                <c:formatCode>General</c:formatCode>
                <c:ptCount val="70"/>
                <c:pt idx="0">
                  <c:v>0.26754699999999998</c:v>
                </c:pt>
                <c:pt idx="1">
                  <c:v>0.26866699999999999</c:v>
                </c:pt>
                <c:pt idx="2">
                  <c:v>0.26644699999999999</c:v>
                </c:pt>
                <c:pt idx="3">
                  <c:v>0.26519100000000001</c:v>
                </c:pt>
                <c:pt idx="4">
                  <c:v>0.26411000000000001</c:v>
                </c:pt>
                <c:pt idx="5">
                  <c:v>0.26315100000000002</c:v>
                </c:pt>
                <c:pt idx="6">
                  <c:v>0.26158999999999999</c:v>
                </c:pt>
                <c:pt idx="7">
                  <c:v>0.25998199999999999</c:v>
                </c:pt>
                <c:pt idx="8">
                  <c:v>0.25809500000000002</c:v>
                </c:pt>
                <c:pt idx="9">
                  <c:v>0.25578800000000002</c:v>
                </c:pt>
                <c:pt idx="10">
                  <c:v>0.25483299999999998</c:v>
                </c:pt>
                <c:pt idx="11">
                  <c:v>0.255936</c:v>
                </c:pt>
                <c:pt idx="12">
                  <c:v>0.25719999999999998</c:v>
                </c:pt>
                <c:pt idx="13">
                  <c:v>0.25883800000000001</c:v>
                </c:pt>
                <c:pt idx="14">
                  <c:v>0.26055600000000001</c:v>
                </c:pt>
                <c:pt idx="15">
                  <c:v>0.26251200000000002</c:v>
                </c:pt>
                <c:pt idx="16">
                  <c:v>0.26442100000000002</c:v>
                </c:pt>
                <c:pt idx="17">
                  <c:v>0.26665800000000001</c:v>
                </c:pt>
                <c:pt idx="18">
                  <c:v>0.268623</c:v>
                </c:pt>
                <c:pt idx="19">
                  <c:v>0.27080100000000001</c:v>
                </c:pt>
                <c:pt idx="20">
                  <c:v>0.272845</c:v>
                </c:pt>
                <c:pt idx="21">
                  <c:v>0.27502300000000002</c:v>
                </c:pt>
                <c:pt idx="22">
                  <c:v>0.27731499999999998</c:v>
                </c:pt>
                <c:pt idx="23">
                  <c:v>0.27942899999999998</c:v>
                </c:pt>
                <c:pt idx="24">
                  <c:v>0.28162799999999999</c:v>
                </c:pt>
                <c:pt idx="25">
                  <c:v>0.28386899999999998</c:v>
                </c:pt>
                <c:pt idx="26">
                  <c:v>0.28625499999999998</c:v>
                </c:pt>
                <c:pt idx="27">
                  <c:v>0.28850700000000001</c:v>
                </c:pt>
                <c:pt idx="28">
                  <c:v>0.29094700000000001</c:v>
                </c:pt>
                <c:pt idx="29">
                  <c:v>0.29326600000000003</c:v>
                </c:pt>
                <c:pt idx="30">
                  <c:v>0.295769</c:v>
                </c:pt>
                <c:pt idx="31">
                  <c:v>0.29844599999999999</c:v>
                </c:pt>
                <c:pt idx="32">
                  <c:v>0.30121999999999999</c:v>
                </c:pt>
                <c:pt idx="33">
                  <c:v>0.30349799999999999</c:v>
                </c:pt>
                <c:pt idx="34">
                  <c:v>0.30617100000000003</c:v>
                </c:pt>
                <c:pt idx="35">
                  <c:v>0.30879299999999998</c:v>
                </c:pt>
                <c:pt idx="36">
                  <c:v>0.31128600000000001</c:v>
                </c:pt>
                <c:pt idx="37">
                  <c:v>0.31383699999999998</c:v>
                </c:pt>
                <c:pt idx="38">
                  <c:v>0.31639699999999998</c:v>
                </c:pt>
                <c:pt idx="39">
                  <c:v>0.31917400000000001</c:v>
                </c:pt>
                <c:pt idx="40">
                  <c:v>0.32228099999999998</c:v>
                </c:pt>
                <c:pt idx="41">
                  <c:v>0.325291</c:v>
                </c:pt>
                <c:pt idx="42">
                  <c:v>0.32876499999999997</c:v>
                </c:pt>
                <c:pt idx="43">
                  <c:v>0.332067</c:v>
                </c:pt>
                <c:pt idx="44">
                  <c:v>0.335895</c:v>
                </c:pt>
                <c:pt idx="45">
                  <c:v>0.33972000000000002</c:v>
                </c:pt>
                <c:pt idx="46">
                  <c:v>0.34379999999999999</c:v>
                </c:pt>
                <c:pt idx="47">
                  <c:v>0.34735100000000002</c:v>
                </c:pt>
                <c:pt idx="48">
                  <c:v>0.35167100000000001</c:v>
                </c:pt>
                <c:pt idx="49">
                  <c:v>0.35608099999999998</c:v>
                </c:pt>
                <c:pt idx="50">
                  <c:v>0.36070200000000002</c:v>
                </c:pt>
                <c:pt idx="51">
                  <c:v>0.36568800000000001</c:v>
                </c:pt>
                <c:pt idx="52">
                  <c:v>0.37083500000000003</c:v>
                </c:pt>
                <c:pt idx="53">
                  <c:v>0.37637599999999999</c:v>
                </c:pt>
                <c:pt idx="54">
                  <c:v>0.38183800000000001</c:v>
                </c:pt>
                <c:pt idx="55">
                  <c:v>0.38711899999999999</c:v>
                </c:pt>
                <c:pt idx="56">
                  <c:v>0.39228600000000002</c:v>
                </c:pt>
                <c:pt idx="57">
                  <c:v>0.39746599999999999</c:v>
                </c:pt>
                <c:pt idx="58">
                  <c:v>0.402337</c:v>
                </c:pt>
                <c:pt idx="59">
                  <c:v>0.40699800000000003</c:v>
                </c:pt>
                <c:pt idx="60">
                  <c:v>0.41154299999999999</c:v>
                </c:pt>
                <c:pt idx="61">
                  <c:v>0.415885</c:v>
                </c:pt>
                <c:pt idx="62">
                  <c:v>0.420103</c:v>
                </c:pt>
                <c:pt idx="63">
                  <c:v>0.42381600000000003</c:v>
                </c:pt>
                <c:pt idx="64">
                  <c:v>0.42749999999999999</c:v>
                </c:pt>
                <c:pt idx="65">
                  <c:v>0.43107299999999998</c:v>
                </c:pt>
                <c:pt idx="66">
                  <c:v>0.43443300000000001</c:v>
                </c:pt>
                <c:pt idx="67">
                  <c:v>0.43748999999999999</c:v>
                </c:pt>
                <c:pt idx="68">
                  <c:v>0.44090400000000002</c:v>
                </c:pt>
                <c:pt idx="69">
                  <c:v>0.443755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511-427F-BFD4-98713BFB9EF7}"/>
            </c:ext>
          </c:extLst>
        </c:ser>
        <c:ser>
          <c:idx val="2"/>
          <c:order val="2"/>
          <c:tx>
            <c:strRef>
              <c:f>'Tm figure series 5 B'!$D$1</c:f>
              <c:strCache>
                <c:ptCount val="1"/>
                <c:pt idx="0">
                  <c:v>miR3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Tm figure series 5 B'!$A$2:$A$71</c:f>
              <c:numCache>
                <c:formatCode>General</c:formatCode>
                <c:ptCount val="70"/>
                <c:pt idx="0">
                  <c:v>18.649999999999999</c:v>
                </c:pt>
                <c:pt idx="1">
                  <c:v>18.11</c:v>
                </c:pt>
                <c:pt idx="2">
                  <c:v>18.55</c:v>
                </c:pt>
                <c:pt idx="3">
                  <c:v>19.170000000000002</c:v>
                </c:pt>
                <c:pt idx="4">
                  <c:v>19.899999999999999</c:v>
                </c:pt>
                <c:pt idx="5">
                  <c:v>20.69</c:v>
                </c:pt>
                <c:pt idx="6">
                  <c:v>21.5</c:v>
                </c:pt>
                <c:pt idx="7">
                  <c:v>22.34</c:v>
                </c:pt>
                <c:pt idx="8">
                  <c:v>23.18</c:v>
                </c:pt>
                <c:pt idx="9">
                  <c:v>24.03</c:v>
                </c:pt>
                <c:pt idx="10">
                  <c:v>24.89</c:v>
                </c:pt>
                <c:pt idx="11">
                  <c:v>25.78</c:v>
                </c:pt>
                <c:pt idx="12">
                  <c:v>26.64</c:v>
                </c:pt>
                <c:pt idx="13">
                  <c:v>27.52</c:v>
                </c:pt>
                <c:pt idx="14">
                  <c:v>28.4</c:v>
                </c:pt>
                <c:pt idx="15">
                  <c:v>29.32</c:v>
                </c:pt>
                <c:pt idx="16">
                  <c:v>30.21</c:v>
                </c:pt>
                <c:pt idx="17">
                  <c:v>31.12</c:v>
                </c:pt>
                <c:pt idx="18">
                  <c:v>32</c:v>
                </c:pt>
                <c:pt idx="19">
                  <c:v>32.909999999999997</c:v>
                </c:pt>
                <c:pt idx="20">
                  <c:v>33.79</c:v>
                </c:pt>
                <c:pt idx="21">
                  <c:v>34.67</c:v>
                </c:pt>
                <c:pt idx="22">
                  <c:v>35.57</c:v>
                </c:pt>
                <c:pt idx="23">
                  <c:v>36.46</c:v>
                </c:pt>
                <c:pt idx="24">
                  <c:v>37.36</c:v>
                </c:pt>
                <c:pt idx="25">
                  <c:v>38.24</c:v>
                </c:pt>
                <c:pt idx="26">
                  <c:v>39.130000000000003</c:v>
                </c:pt>
                <c:pt idx="27">
                  <c:v>40.01</c:v>
                </c:pt>
                <c:pt idx="28">
                  <c:v>40.92</c:v>
                </c:pt>
                <c:pt idx="29">
                  <c:v>41.82</c:v>
                </c:pt>
                <c:pt idx="30">
                  <c:v>42.71</c:v>
                </c:pt>
                <c:pt idx="31">
                  <c:v>43.65</c:v>
                </c:pt>
                <c:pt idx="32">
                  <c:v>44.55</c:v>
                </c:pt>
                <c:pt idx="33">
                  <c:v>45.48</c:v>
                </c:pt>
                <c:pt idx="34">
                  <c:v>46.41</c:v>
                </c:pt>
                <c:pt idx="35">
                  <c:v>47.33</c:v>
                </c:pt>
                <c:pt idx="36">
                  <c:v>48.27</c:v>
                </c:pt>
                <c:pt idx="37">
                  <c:v>49.21</c:v>
                </c:pt>
                <c:pt idx="38">
                  <c:v>50.1</c:v>
                </c:pt>
                <c:pt idx="39">
                  <c:v>51.04</c:v>
                </c:pt>
                <c:pt idx="40">
                  <c:v>51.95</c:v>
                </c:pt>
                <c:pt idx="41">
                  <c:v>52.86</c:v>
                </c:pt>
                <c:pt idx="42">
                  <c:v>53.77</c:v>
                </c:pt>
                <c:pt idx="43">
                  <c:v>54.69</c:v>
                </c:pt>
                <c:pt idx="44">
                  <c:v>55.58</c:v>
                </c:pt>
                <c:pt idx="45">
                  <c:v>56.47</c:v>
                </c:pt>
                <c:pt idx="46">
                  <c:v>57.36</c:v>
                </c:pt>
                <c:pt idx="47">
                  <c:v>58.25</c:v>
                </c:pt>
                <c:pt idx="48">
                  <c:v>59.14</c:v>
                </c:pt>
                <c:pt idx="49">
                  <c:v>60.01</c:v>
                </c:pt>
                <c:pt idx="50">
                  <c:v>60.91</c:v>
                </c:pt>
                <c:pt idx="51">
                  <c:v>61.76</c:v>
                </c:pt>
                <c:pt idx="52">
                  <c:v>62.62</c:v>
                </c:pt>
                <c:pt idx="53">
                  <c:v>63.47</c:v>
                </c:pt>
                <c:pt idx="54">
                  <c:v>64.319999999999993</c:v>
                </c:pt>
                <c:pt idx="55">
                  <c:v>65.16</c:v>
                </c:pt>
                <c:pt idx="56">
                  <c:v>65.98</c:v>
                </c:pt>
                <c:pt idx="57">
                  <c:v>66.84</c:v>
                </c:pt>
                <c:pt idx="58">
                  <c:v>67.680000000000007</c:v>
                </c:pt>
                <c:pt idx="59">
                  <c:v>68.510000000000005</c:v>
                </c:pt>
                <c:pt idx="60">
                  <c:v>69.36</c:v>
                </c:pt>
                <c:pt idx="61">
                  <c:v>70.2</c:v>
                </c:pt>
                <c:pt idx="62">
                  <c:v>71.040000000000006</c:v>
                </c:pt>
                <c:pt idx="63">
                  <c:v>71.87</c:v>
                </c:pt>
                <c:pt idx="64">
                  <c:v>72.680000000000007</c:v>
                </c:pt>
                <c:pt idx="65">
                  <c:v>73.53</c:v>
                </c:pt>
                <c:pt idx="66">
                  <c:v>74.349999999999994</c:v>
                </c:pt>
                <c:pt idx="67">
                  <c:v>75.16</c:v>
                </c:pt>
                <c:pt idx="68">
                  <c:v>76.010000000000005</c:v>
                </c:pt>
                <c:pt idx="69">
                  <c:v>76.67</c:v>
                </c:pt>
              </c:numCache>
            </c:numRef>
          </c:xVal>
          <c:yVal>
            <c:numRef>
              <c:f>'Tm figure series 5 B'!$D$2:$D$71</c:f>
              <c:numCache>
                <c:formatCode>General</c:formatCode>
                <c:ptCount val="70"/>
                <c:pt idx="0">
                  <c:v>0.23152700000000001</c:v>
                </c:pt>
                <c:pt idx="1">
                  <c:v>0.23296700000000001</c:v>
                </c:pt>
                <c:pt idx="2">
                  <c:v>0.22905900000000001</c:v>
                </c:pt>
                <c:pt idx="3">
                  <c:v>0.227683</c:v>
                </c:pt>
                <c:pt idx="4">
                  <c:v>0.22711500000000001</c:v>
                </c:pt>
                <c:pt idx="5">
                  <c:v>0.22677700000000001</c:v>
                </c:pt>
                <c:pt idx="6">
                  <c:v>0.22626099999999999</c:v>
                </c:pt>
                <c:pt idx="7">
                  <c:v>0.22573399999999999</c:v>
                </c:pt>
                <c:pt idx="8">
                  <c:v>0.225129</c:v>
                </c:pt>
                <c:pt idx="9">
                  <c:v>0.224219</c:v>
                </c:pt>
                <c:pt idx="10">
                  <c:v>0.223218</c:v>
                </c:pt>
                <c:pt idx="11">
                  <c:v>0.22191</c:v>
                </c:pt>
                <c:pt idx="12">
                  <c:v>0.22253899999999999</c:v>
                </c:pt>
                <c:pt idx="13">
                  <c:v>0.22323699999999999</c:v>
                </c:pt>
                <c:pt idx="14">
                  <c:v>0.22354399999999999</c:v>
                </c:pt>
                <c:pt idx="15">
                  <c:v>0.223883</c:v>
                </c:pt>
                <c:pt idx="16">
                  <c:v>0.22434699999999999</c:v>
                </c:pt>
                <c:pt idx="17">
                  <c:v>0.22512099999999999</c:v>
                </c:pt>
                <c:pt idx="18">
                  <c:v>0.22579299999999999</c:v>
                </c:pt>
                <c:pt idx="19">
                  <c:v>0.22661000000000001</c:v>
                </c:pt>
                <c:pt idx="20">
                  <c:v>0.22735900000000001</c:v>
                </c:pt>
                <c:pt idx="21">
                  <c:v>0.22814999999999999</c:v>
                </c:pt>
                <c:pt idx="22">
                  <c:v>0.228992</c:v>
                </c:pt>
                <c:pt idx="23">
                  <c:v>0.230129</c:v>
                </c:pt>
                <c:pt idx="24">
                  <c:v>0.231043</c:v>
                </c:pt>
                <c:pt idx="25">
                  <c:v>0.23219999999999999</c:v>
                </c:pt>
                <c:pt idx="26">
                  <c:v>0.23327899999999999</c:v>
                </c:pt>
                <c:pt idx="27">
                  <c:v>0.23419100000000001</c:v>
                </c:pt>
                <c:pt idx="28">
                  <c:v>0.23514499999999999</c:v>
                </c:pt>
                <c:pt idx="29">
                  <c:v>0.23618700000000001</c:v>
                </c:pt>
                <c:pt idx="30">
                  <c:v>0.23705200000000001</c:v>
                </c:pt>
                <c:pt idx="31">
                  <c:v>0.23796700000000001</c:v>
                </c:pt>
                <c:pt idx="32">
                  <c:v>0.238731</c:v>
                </c:pt>
                <c:pt idx="33">
                  <c:v>0.23980699999999999</c:v>
                </c:pt>
                <c:pt idx="34">
                  <c:v>0.24088999999999999</c:v>
                </c:pt>
                <c:pt idx="35">
                  <c:v>0.24180299999999999</c:v>
                </c:pt>
                <c:pt idx="36">
                  <c:v>0.24294099999999999</c:v>
                </c:pt>
                <c:pt idx="37">
                  <c:v>0.24437900000000001</c:v>
                </c:pt>
                <c:pt idx="38">
                  <c:v>0.24579699999999999</c:v>
                </c:pt>
                <c:pt idx="39">
                  <c:v>0.247387</c:v>
                </c:pt>
                <c:pt idx="40">
                  <c:v>0.249143</c:v>
                </c:pt>
                <c:pt idx="41">
                  <c:v>0.25137700000000002</c:v>
                </c:pt>
                <c:pt idx="42">
                  <c:v>0.25368299999999999</c:v>
                </c:pt>
                <c:pt idx="43">
                  <c:v>0.25625399999999998</c:v>
                </c:pt>
                <c:pt idx="44">
                  <c:v>0.25866</c:v>
                </c:pt>
                <c:pt idx="45">
                  <c:v>0.26185399999999998</c:v>
                </c:pt>
                <c:pt idx="46">
                  <c:v>0.26516200000000001</c:v>
                </c:pt>
                <c:pt idx="47">
                  <c:v>0.26886500000000002</c:v>
                </c:pt>
                <c:pt idx="48">
                  <c:v>0.27263199999999999</c:v>
                </c:pt>
                <c:pt idx="49">
                  <c:v>0.27675100000000002</c:v>
                </c:pt>
                <c:pt idx="50">
                  <c:v>0.28136299999999997</c:v>
                </c:pt>
                <c:pt idx="51">
                  <c:v>0.28607700000000003</c:v>
                </c:pt>
                <c:pt idx="52">
                  <c:v>0.29069499999999998</c:v>
                </c:pt>
                <c:pt idx="53">
                  <c:v>0.295649</c:v>
                </c:pt>
                <c:pt idx="54">
                  <c:v>0.30073899999999998</c:v>
                </c:pt>
                <c:pt idx="55">
                  <c:v>0.30568600000000001</c:v>
                </c:pt>
                <c:pt idx="56">
                  <c:v>0.31042999999999998</c:v>
                </c:pt>
                <c:pt idx="57">
                  <c:v>0.31535000000000002</c:v>
                </c:pt>
                <c:pt idx="58">
                  <c:v>0.31966</c:v>
                </c:pt>
                <c:pt idx="59">
                  <c:v>0.32405</c:v>
                </c:pt>
                <c:pt idx="60">
                  <c:v>0.32806299999999999</c:v>
                </c:pt>
                <c:pt idx="61">
                  <c:v>0.33183499999999999</c:v>
                </c:pt>
                <c:pt idx="62">
                  <c:v>0.33537699999999998</c:v>
                </c:pt>
                <c:pt idx="63">
                  <c:v>0.33913300000000002</c:v>
                </c:pt>
                <c:pt idx="64">
                  <c:v>0.34225299999999997</c:v>
                </c:pt>
                <c:pt idx="65">
                  <c:v>0.34554499999999999</c:v>
                </c:pt>
                <c:pt idx="66">
                  <c:v>0.348605</c:v>
                </c:pt>
                <c:pt idx="67">
                  <c:v>0.35157899999999997</c:v>
                </c:pt>
                <c:pt idx="68">
                  <c:v>0.35468100000000002</c:v>
                </c:pt>
                <c:pt idx="69">
                  <c:v>0.3574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511-427F-BFD4-98713BFB9EF7}"/>
            </c:ext>
          </c:extLst>
        </c:ser>
        <c:ser>
          <c:idx val="3"/>
          <c:order val="3"/>
          <c:tx>
            <c:strRef>
              <c:f>'Tm figure series 5 B'!$E$1</c:f>
              <c:strCache>
                <c:ptCount val="1"/>
                <c:pt idx="0">
                  <c:v>miR4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Tm figure series 5 B'!$A$2:$A$71</c:f>
              <c:numCache>
                <c:formatCode>General</c:formatCode>
                <c:ptCount val="70"/>
                <c:pt idx="0">
                  <c:v>18.649999999999999</c:v>
                </c:pt>
                <c:pt idx="1">
                  <c:v>18.11</c:v>
                </c:pt>
                <c:pt idx="2">
                  <c:v>18.55</c:v>
                </c:pt>
                <c:pt idx="3">
                  <c:v>19.170000000000002</c:v>
                </c:pt>
                <c:pt idx="4">
                  <c:v>19.899999999999999</c:v>
                </c:pt>
                <c:pt idx="5">
                  <c:v>20.69</c:v>
                </c:pt>
                <c:pt idx="6">
                  <c:v>21.5</c:v>
                </c:pt>
                <c:pt idx="7">
                  <c:v>22.34</c:v>
                </c:pt>
                <c:pt idx="8">
                  <c:v>23.18</c:v>
                </c:pt>
                <c:pt idx="9">
                  <c:v>24.03</c:v>
                </c:pt>
                <c:pt idx="10">
                  <c:v>24.89</c:v>
                </c:pt>
                <c:pt idx="11">
                  <c:v>25.78</c:v>
                </c:pt>
                <c:pt idx="12">
                  <c:v>26.64</c:v>
                </c:pt>
                <c:pt idx="13">
                  <c:v>27.52</c:v>
                </c:pt>
                <c:pt idx="14">
                  <c:v>28.4</c:v>
                </c:pt>
                <c:pt idx="15">
                  <c:v>29.32</c:v>
                </c:pt>
                <c:pt idx="16">
                  <c:v>30.21</c:v>
                </c:pt>
                <c:pt idx="17">
                  <c:v>31.12</c:v>
                </c:pt>
                <c:pt idx="18">
                  <c:v>32</c:v>
                </c:pt>
                <c:pt idx="19">
                  <c:v>32.909999999999997</c:v>
                </c:pt>
                <c:pt idx="20">
                  <c:v>33.79</c:v>
                </c:pt>
                <c:pt idx="21">
                  <c:v>34.67</c:v>
                </c:pt>
                <c:pt idx="22">
                  <c:v>35.57</c:v>
                </c:pt>
                <c:pt idx="23">
                  <c:v>36.46</c:v>
                </c:pt>
                <c:pt idx="24">
                  <c:v>37.36</c:v>
                </c:pt>
                <c:pt idx="25">
                  <c:v>38.24</c:v>
                </c:pt>
                <c:pt idx="26">
                  <c:v>39.130000000000003</c:v>
                </c:pt>
                <c:pt idx="27">
                  <c:v>40.01</c:v>
                </c:pt>
                <c:pt idx="28">
                  <c:v>40.92</c:v>
                </c:pt>
                <c:pt idx="29">
                  <c:v>41.82</c:v>
                </c:pt>
                <c:pt idx="30">
                  <c:v>42.71</c:v>
                </c:pt>
                <c:pt idx="31">
                  <c:v>43.65</c:v>
                </c:pt>
                <c:pt idx="32">
                  <c:v>44.55</c:v>
                </c:pt>
                <c:pt idx="33">
                  <c:v>45.48</c:v>
                </c:pt>
                <c:pt idx="34">
                  <c:v>46.41</c:v>
                </c:pt>
                <c:pt idx="35">
                  <c:v>47.33</c:v>
                </c:pt>
                <c:pt idx="36">
                  <c:v>48.27</c:v>
                </c:pt>
                <c:pt idx="37">
                  <c:v>49.21</c:v>
                </c:pt>
                <c:pt idx="38">
                  <c:v>50.1</c:v>
                </c:pt>
                <c:pt idx="39">
                  <c:v>51.04</c:v>
                </c:pt>
                <c:pt idx="40">
                  <c:v>51.95</c:v>
                </c:pt>
                <c:pt idx="41">
                  <c:v>52.86</c:v>
                </c:pt>
                <c:pt idx="42">
                  <c:v>53.77</c:v>
                </c:pt>
                <c:pt idx="43">
                  <c:v>54.69</c:v>
                </c:pt>
                <c:pt idx="44">
                  <c:v>55.58</c:v>
                </c:pt>
                <c:pt idx="45">
                  <c:v>56.47</c:v>
                </c:pt>
                <c:pt idx="46">
                  <c:v>57.36</c:v>
                </c:pt>
                <c:pt idx="47">
                  <c:v>58.25</c:v>
                </c:pt>
                <c:pt idx="48">
                  <c:v>59.14</c:v>
                </c:pt>
                <c:pt idx="49">
                  <c:v>60.01</c:v>
                </c:pt>
                <c:pt idx="50">
                  <c:v>60.91</c:v>
                </c:pt>
                <c:pt idx="51">
                  <c:v>61.76</c:v>
                </c:pt>
                <c:pt idx="52">
                  <c:v>62.62</c:v>
                </c:pt>
                <c:pt idx="53">
                  <c:v>63.47</c:v>
                </c:pt>
                <c:pt idx="54">
                  <c:v>64.319999999999993</c:v>
                </c:pt>
                <c:pt idx="55">
                  <c:v>65.16</c:v>
                </c:pt>
                <c:pt idx="56">
                  <c:v>65.98</c:v>
                </c:pt>
                <c:pt idx="57">
                  <c:v>66.84</c:v>
                </c:pt>
                <c:pt idx="58">
                  <c:v>67.680000000000007</c:v>
                </c:pt>
                <c:pt idx="59">
                  <c:v>68.510000000000005</c:v>
                </c:pt>
                <c:pt idx="60">
                  <c:v>69.36</c:v>
                </c:pt>
                <c:pt idx="61">
                  <c:v>70.2</c:v>
                </c:pt>
                <c:pt idx="62">
                  <c:v>71.040000000000006</c:v>
                </c:pt>
                <c:pt idx="63">
                  <c:v>71.87</c:v>
                </c:pt>
                <c:pt idx="64">
                  <c:v>72.680000000000007</c:v>
                </c:pt>
                <c:pt idx="65">
                  <c:v>73.53</c:v>
                </c:pt>
                <c:pt idx="66">
                  <c:v>74.349999999999994</c:v>
                </c:pt>
                <c:pt idx="67">
                  <c:v>75.16</c:v>
                </c:pt>
                <c:pt idx="68">
                  <c:v>76.010000000000005</c:v>
                </c:pt>
                <c:pt idx="69">
                  <c:v>76.67</c:v>
                </c:pt>
              </c:numCache>
            </c:numRef>
          </c:xVal>
          <c:yVal>
            <c:numRef>
              <c:f>'Tm figure series 5 B'!$E$2:$E$71</c:f>
              <c:numCache>
                <c:formatCode>General</c:formatCode>
                <c:ptCount val="70"/>
                <c:pt idx="0">
                  <c:v>0.26166800000000001</c:v>
                </c:pt>
                <c:pt idx="1">
                  <c:v>0.26047599999999999</c:v>
                </c:pt>
                <c:pt idx="2">
                  <c:v>0.25653700000000002</c:v>
                </c:pt>
                <c:pt idx="3">
                  <c:v>0.25536900000000001</c:v>
                </c:pt>
                <c:pt idx="4">
                  <c:v>0.25507099999999999</c:v>
                </c:pt>
                <c:pt idx="5">
                  <c:v>0.25487300000000002</c:v>
                </c:pt>
                <c:pt idx="6">
                  <c:v>0.25457400000000002</c:v>
                </c:pt>
                <c:pt idx="7">
                  <c:v>0.25434400000000001</c:v>
                </c:pt>
                <c:pt idx="8">
                  <c:v>0.25415199999999999</c:v>
                </c:pt>
                <c:pt idx="9">
                  <c:v>0.25523800000000002</c:v>
                </c:pt>
                <c:pt idx="10">
                  <c:v>0.25650299999999998</c:v>
                </c:pt>
                <c:pt idx="11">
                  <c:v>0.25823600000000002</c:v>
                </c:pt>
                <c:pt idx="12">
                  <c:v>0.25970199999999999</c:v>
                </c:pt>
                <c:pt idx="13">
                  <c:v>0.26144800000000001</c:v>
                </c:pt>
                <c:pt idx="14">
                  <c:v>0.26276300000000002</c:v>
                </c:pt>
                <c:pt idx="15">
                  <c:v>0.26408399999999999</c:v>
                </c:pt>
                <c:pt idx="16">
                  <c:v>0.26562400000000003</c:v>
                </c:pt>
                <c:pt idx="17">
                  <c:v>0.26719999999999999</c:v>
                </c:pt>
                <c:pt idx="18">
                  <c:v>0.26872299999999999</c:v>
                </c:pt>
                <c:pt idx="19">
                  <c:v>0.270478</c:v>
                </c:pt>
                <c:pt idx="20">
                  <c:v>0.272175</c:v>
                </c:pt>
                <c:pt idx="21">
                  <c:v>0.27397700000000003</c:v>
                </c:pt>
                <c:pt idx="22">
                  <c:v>0.27582499999999999</c:v>
                </c:pt>
                <c:pt idx="23">
                  <c:v>0.277785</c:v>
                </c:pt>
                <c:pt idx="24">
                  <c:v>0.27974199999999999</c:v>
                </c:pt>
                <c:pt idx="25">
                  <c:v>0.28176800000000002</c:v>
                </c:pt>
                <c:pt idx="26">
                  <c:v>0.28382400000000002</c:v>
                </c:pt>
                <c:pt idx="27">
                  <c:v>0.28584300000000001</c:v>
                </c:pt>
                <c:pt idx="28">
                  <c:v>0.28800799999999999</c:v>
                </c:pt>
                <c:pt idx="29">
                  <c:v>0.28993200000000002</c:v>
                </c:pt>
                <c:pt idx="30">
                  <c:v>0.29188599999999998</c:v>
                </c:pt>
                <c:pt idx="31">
                  <c:v>0.29455300000000001</c:v>
                </c:pt>
                <c:pt idx="32">
                  <c:v>0.29636400000000002</c:v>
                </c:pt>
                <c:pt idx="33">
                  <c:v>0.29855100000000001</c:v>
                </c:pt>
                <c:pt idx="34">
                  <c:v>0.30083399999999999</c:v>
                </c:pt>
                <c:pt idx="35">
                  <c:v>0.30300899999999997</c:v>
                </c:pt>
                <c:pt idx="36">
                  <c:v>0.30549999999999999</c:v>
                </c:pt>
                <c:pt idx="37">
                  <c:v>0.30784</c:v>
                </c:pt>
                <c:pt idx="38">
                  <c:v>0.31009599999999998</c:v>
                </c:pt>
                <c:pt idx="39">
                  <c:v>0.31252000000000002</c:v>
                </c:pt>
                <c:pt idx="40">
                  <c:v>0.31484000000000001</c:v>
                </c:pt>
                <c:pt idx="41">
                  <c:v>0.317637</c:v>
                </c:pt>
                <c:pt idx="42">
                  <c:v>0.32040099999999999</c:v>
                </c:pt>
                <c:pt idx="43">
                  <c:v>0.32294200000000001</c:v>
                </c:pt>
                <c:pt idx="44">
                  <c:v>0.32589099999999999</c:v>
                </c:pt>
                <c:pt idx="45">
                  <c:v>0.328291</c:v>
                </c:pt>
                <c:pt idx="46">
                  <c:v>0.33111099999999999</c:v>
                </c:pt>
                <c:pt idx="47">
                  <c:v>0.33446500000000001</c:v>
                </c:pt>
                <c:pt idx="48">
                  <c:v>0.337335</c:v>
                </c:pt>
                <c:pt idx="49">
                  <c:v>0.34030500000000002</c:v>
                </c:pt>
                <c:pt idx="50">
                  <c:v>0.34384999999999999</c:v>
                </c:pt>
                <c:pt idx="51">
                  <c:v>0.34714899999999999</c:v>
                </c:pt>
                <c:pt idx="52">
                  <c:v>0.35069699999999998</c:v>
                </c:pt>
                <c:pt idx="53">
                  <c:v>0.35417300000000002</c:v>
                </c:pt>
                <c:pt idx="54">
                  <c:v>0.35782900000000001</c:v>
                </c:pt>
                <c:pt idx="55">
                  <c:v>0.360958</c:v>
                </c:pt>
                <c:pt idx="56">
                  <c:v>0.36441699999999999</c:v>
                </c:pt>
                <c:pt idx="57">
                  <c:v>0.36738300000000002</c:v>
                </c:pt>
                <c:pt idx="58">
                  <c:v>0.370419</c:v>
                </c:pt>
                <c:pt idx="59">
                  <c:v>0.37319799999999997</c:v>
                </c:pt>
                <c:pt idx="60">
                  <c:v>0.37610700000000002</c:v>
                </c:pt>
                <c:pt idx="61">
                  <c:v>0.37881500000000001</c:v>
                </c:pt>
                <c:pt idx="62">
                  <c:v>0.38163999999999998</c:v>
                </c:pt>
                <c:pt idx="63">
                  <c:v>0.38400200000000001</c:v>
                </c:pt>
                <c:pt idx="64">
                  <c:v>0.38635900000000001</c:v>
                </c:pt>
                <c:pt idx="65">
                  <c:v>0.38894000000000001</c:v>
                </c:pt>
                <c:pt idx="66">
                  <c:v>0.39125599999999999</c:v>
                </c:pt>
                <c:pt idx="67">
                  <c:v>0.39352399999999998</c:v>
                </c:pt>
                <c:pt idx="68">
                  <c:v>0.39579700000000001</c:v>
                </c:pt>
                <c:pt idx="69">
                  <c:v>0.397813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511-427F-BFD4-98713BFB9EF7}"/>
            </c:ext>
          </c:extLst>
        </c:ser>
        <c:ser>
          <c:idx val="4"/>
          <c:order val="4"/>
          <c:tx>
            <c:strRef>
              <c:f>'Tm figure series 5 B'!$F$1</c:f>
              <c:strCache>
                <c:ptCount val="1"/>
                <c:pt idx="0">
                  <c:v>miR5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Tm figure series 5 B'!$A$2:$A$71</c:f>
              <c:numCache>
                <c:formatCode>General</c:formatCode>
                <c:ptCount val="70"/>
                <c:pt idx="0">
                  <c:v>18.649999999999999</c:v>
                </c:pt>
                <c:pt idx="1">
                  <c:v>18.11</c:v>
                </c:pt>
                <c:pt idx="2">
                  <c:v>18.55</c:v>
                </c:pt>
                <c:pt idx="3">
                  <c:v>19.170000000000002</c:v>
                </c:pt>
                <c:pt idx="4">
                  <c:v>19.899999999999999</c:v>
                </c:pt>
                <c:pt idx="5">
                  <c:v>20.69</c:v>
                </c:pt>
                <c:pt idx="6">
                  <c:v>21.5</c:v>
                </c:pt>
                <c:pt idx="7">
                  <c:v>22.34</c:v>
                </c:pt>
                <c:pt idx="8">
                  <c:v>23.18</c:v>
                </c:pt>
                <c:pt idx="9">
                  <c:v>24.03</c:v>
                </c:pt>
                <c:pt idx="10">
                  <c:v>24.89</c:v>
                </c:pt>
                <c:pt idx="11">
                  <c:v>25.78</c:v>
                </c:pt>
                <c:pt idx="12">
                  <c:v>26.64</c:v>
                </c:pt>
                <c:pt idx="13">
                  <c:v>27.52</c:v>
                </c:pt>
                <c:pt idx="14">
                  <c:v>28.4</c:v>
                </c:pt>
                <c:pt idx="15">
                  <c:v>29.32</c:v>
                </c:pt>
                <c:pt idx="16">
                  <c:v>30.21</c:v>
                </c:pt>
                <c:pt idx="17">
                  <c:v>31.12</c:v>
                </c:pt>
                <c:pt idx="18">
                  <c:v>32</c:v>
                </c:pt>
                <c:pt idx="19">
                  <c:v>32.909999999999997</c:v>
                </c:pt>
                <c:pt idx="20">
                  <c:v>33.79</c:v>
                </c:pt>
                <c:pt idx="21">
                  <c:v>34.67</c:v>
                </c:pt>
                <c:pt idx="22">
                  <c:v>35.57</c:v>
                </c:pt>
                <c:pt idx="23">
                  <c:v>36.46</c:v>
                </c:pt>
                <c:pt idx="24">
                  <c:v>37.36</c:v>
                </c:pt>
                <c:pt idx="25">
                  <c:v>38.24</c:v>
                </c:pt>
                <c:pt idx="26">
                  <c:v>39.130000000000003</c:v>
                </c:pt>
                <c:pt idx="27">
                  <c:v>40.01</c:v>
                </c:pt>
                <c:pt idx="28">
                  <c:v>40.92</c:v>
                </c:pt>
                <c:pt idx="29">
                  <c:v>41.82</c:v>
                </c:pt>
                <c:pt idx="30">
                  <c:v>42.71</c:v>
                </c:pt>
                <c:pt idx="31">
                  <c:v>43.65</c:v>
                </c:pt>
                <c:pt idx="32">
                  <c:v>44.55</c:v>
                </c:pt>
                <c:pt idx="33">
                  <c:v>45.48</c:v>
                </c:pt>
                <c:pt idx="34">
                  <c:v>46.41</c:v>
                </c:pt>
                <c:pt idx="35">
                  <c:v>47.33</c:v>
                </c:pt>
                <c:pt idx="36">
                  <c:v>48.27</c:v>
                </c:pt>
                <c:pt idx="37">
                  <c:v>49.21</c:v>
                </c:pt>
                <c:pt idx="38">
                  <c:v>50.1</c:v>
                </c:pt>
                <c:pt idx="39">
                  <c:v>51.04</c:v>
                </c:pt>
                <c:pt idx="40">
                  <c:v>51.95</c:v>
                </c:pt>
                <c:pt idx="41">
                  <c:v>52.86</c:v>
                </c:pt>
                <c:pt idx="42">
                  <c:v>53.77</c:v>
                </c:pt>
                <c:pt idx="43">
                  <c:v>54.69</c:v>
                </c:pt>
                <c:pt idx="44">
                  <c:v>55.58</c:v>
                </c:pt>
                <c:pt idx="45">
                  <c:v>56.47</c:v>
                </c:pt>
                <c:pt idx="46">
                  <c:v>57.36</c:v>
                </c:pt>
                <c:pt idx="47">
                  <c:v>58.25</c:v>
                </c:pt>
                <c:pt idx="48">
                  <c:v>59.14</c:v>
                </c:pt>
                <c:pt idx="49">
                  <c:v>60.01</c:v>
                </c:pt>
                <c:pt idx="50">
                  <c:v>60.91</c:v>
                </c:pt>
                <c:pt idx="51">
                  <c:v>61.76</c:v>
                </c:pt>
                <c:pt idx="52">
                  <c:v>62.62</c:v>
                </c:pt>
                <c:pt idx="53">
                  <c:v>63.47</c:v>
                </c:pt>
                <c:pt idx="54">
                  <c:v>64.319999999999993</c:v>
                </c:pt>
                <c:pt idx="55">
                  <c:v>65.16</c:v>
                </c:pt>
                <c:pt idx="56">
                  <c:v>65.98</c:v>
                </c:pt>
                <c:pt idx="57">
                  <c:v>66.84</c:v>
                </c:pt>
                <c:pt idx="58">
                  <c:v>67.680000000000007</c:v>
                </c:pt>
                <c:pt idx="59">
                  <c:v>68.510000000000005</c:v>
                </c:pt>
                <c:pt idx="60">
                  <c:v>69.36</c:v>
                </c:pt>
                <c:pt idx="61">
                  <c:v>70.2</c:v>
                </c:pt>
                <c:pt idx="62">
                  <c:v>71.040000000000006</c:v>
                </c:pt>
                <c:pt idx="63">
                  <c:v>71.87</c:v>
                </c:pt>
                <c:pt idx="64">
                  <c:v>72.680000000000007</c:v>
                </c:pt>
                <c:pt idx="65">
                  <c:v>73.53</c:v>
                </c:pt>
                <c:pt idx="66">
                  <c:v>74.349999999999994</c:v>
                </c:pt>
                <c:pt idx="67">
                  <c:v>75.16</c:v>
                </c:pt>
                <c:pt idx="68">
                  <c:v>76.010000000000005</c:v>
                </c:pt>
                <c:pt idx="69">
                  <c:v>76.67</c:v>
                </c:pt>
              </c:numCache>
            </c:numRef>
          </c:xVal>
          <c:yVal>
            <c:numRef>
              <c:f>'Tm figure series 5 B'!$F$2:$F$71</c:f>
              <c:numCache>
                <c:formatCode>General</c:formatCode>
                <c:ptCount val="70"/>
                <c:pt idx="0">
                  <c:v>0.27315499999999998</c:v>
                </c:pt>
                <c:pt idx="1">
                  <c:v>0.269567</c:v>
                </c:pt>
                <c:pt idx="2">
                  <c:v>0.266065</c:v>
                </c:pt>
                <c:pt idx="3">
                  <c:v>0.265932</c:v>
                </c:pt>
                <c:pt idx="4">
                  <c:v>0.26650400000000002</c:v>
                </c:pt>
                <c:pt idx="5">
                  <c:v>0.26708900000000002</c:v>
                </c:pt>
                <c:pt idx="6">
                  <c:v>0.26752900000000002</c:v>
                </c:pt>
                <c:pt idx="7">
                  <c:v>0.26791100000000001</c:v>
                </c:pt>
                <c:pt idx="8">
                  <c:v>0.26799299999999998</c:v>
                </c:pt>
                <c:pt idx="9">
                  <c:v>0.26823200000000003</c:v>
                </c:pt>
                <c:pt idx="10">
                  <c:v>0.26847799999999999</c:v>
                </c:pt>
                <c:pt idx="11">
                  <c:v>0.26857700000000001</c:v>
                </c:pt>
                <c:pt idx="12">
                  <c:v>0.26880199999999999</c:v>
                </c:pt>
                <c:pt idx="13">
                  <c:v>0.26905000000000001</c:v>
                </c:pt>
                <c:pt idx="14">
                  <c:v>0.26884200000000003</c:v>
                </c:pt>
                <c:pt idx="15">
                  <c:v>0.27010699999999999</c:v>
                </c:pt>
                <c:pt idx="16">
                  <c:v>0.27128400000000003</c:v>
                </c:pt>
                <c:pt idx="17">
                  <c:v>0.27194400000000002</c:v>
                </c:pt>
                <c:pt idx="18">
                  <c:v>0.27004299999999998</c:v>
                </c:pt>
                <c:pt idx="19">
                  <c:v>0.27066400000000002</c:v>
                </c:pt>
                <c:pt idx="20">
                  <c:v>0.27066200000000001</c:v>
                </c:pt>
                <c:pt idx="21">
                  <c:v>0.27030999999999999</c:v>
                </c:pt>
                <c:pt idx="22">
                  <c:v>0.27066000000000001</c:v>
                </c:pt>
                <c:pt idx="23">
                  <c:v>0.27165899999999998</c:v>
                </c:pt>
                <c:pt idx="24">
                  <c:v>0.27312700000000001</c:v>
                </c:pt>
                <c:pt idx="25">
                  <c:v>0.27448699999999998</c:v>
                </c:pt>
                <c:pt idx="26">
                  <c:v>0.27602700000000002</c:v>
                </c:pt>
                <c:pt idx="27">
                  <c:v>0.277671</c:v>
                </c:pt>
                <c:pt idx="28">
                  <c:v>0.279198</c:v>
                </c:pt>
                <c:pt idx="29">
                  <c:v>0.28062700000000002</c:v>
                </c:pt>
                <c:pt idx="30">
                  <c:v>0.28228999999999999</c:v>
                </c:pt>
                <c:pt idx="31">
                  <c:v>0.28399600000000003</c:v>
                </c:pt>
                <c:pt idx="32">
                  <c:v>0.28576699999999999</c:v>
                </c:pt>
                <c:pt idx="33">
                  <c:v>0.28727399999999997</c:v>
                </c:pt>
                <c:pt idx="34">
                  <c:v>0.28921000000000002</c:v>
                </c:pt>
                <c:pt idx="35">
                  <c:v>0.291107</c:v>
                </c:pt>
                <c:pt idx="36">
                  <c:v>0.29290899999999997</c:v>
                </c:pt>
                <c:pt idx="37">
                  <c:v>0.29492000000000002</c:v>
                </c:pt>
                <c:pt idx="38">
                  <c:v>0.29671399999999998</c:v>
                </c:pt>
                <c:pt idx="39">
                  <c:v>0.29885899999999999</c:v>
                </c:pt>
                <c:pt idx="40">
                  <c:v>0.30080200000000001</c:v>
                </c:pt>
                <c:pt idx="41">
                  <c:v>0.30331200000000003</c:v>
                </c:pt>
                <c:pt idx="42">
                  <c:v>0.30610199999999999</c:v>
                </c:pt>
                <c:pt idx="43">
                  <c:v>0.30881900000000001</c:v>
                </c:pt>
                <c:pt idx="44">
                  <c:v>0.311944</c:v>
                </c:pt>
                <c:pt idx="45">
                  <c:v>0.31478299999999998</c:v>
                </c:pt>
                <c:pt idx="46">
                  <c:v>0.317996</c:v>
                </c:pt>
                <c:pt idx="47">
                  <c:v>0.32167699999999999</c:v>
                </c:pt>
                <c:pt idx="48">
                  <c:v>0.32520100000000002</c:v>
                </c:pt>
                <c:pt idx="49">
                  <c:v>0.32874199999999998</c:v>
                </c:pt>
                <c:pt idx="50">
                  <c:v>0.33295200000000003</c:v>
                </c:pt>
                <c:pt idx="51">
                  <c:v>0.33715899999999999</c:v>
                </c:pt>
                <c:pt idx="52">
                  <c:v>0.34153099999999997</c:v>
                </c:pt>
                <c:pt idx="53">
                  <c:v>0.34584100000000001</c:v>
                </c:pt>
                <c:pt idx="54">
                  <c:v>0.34990199999999999</c:v>
                </c:pt>
                <c:pt idx="55">
                  <c:v>0.35401100000000002</c:v>
                </c:pt>
                <c:pt idx="56">
                  <c:v>0.35829699999999998</c:v>
                </c:pt>
                <c:pt idx="57">
                  <c:v>0.36266999999999999</c:v>
                </c:pt>
                <c:pt idx="58">
                  <c:v>0.36663600000000002</c:v>
                </c:pt>
                <c:pt idx="59">
                  <c:v>0.37049900000000002</c:v>
                </c:pt>
                <c:pt idx="60">
                  <c:v>0.37439099999999997</c:v>
                </c:pt>
                <c:pt idx="61">
                  <c:v>0.37778699999999998</c:v>
                </c:pt>
                <c:pt idx="62">
                  <c:v>0.38151299999999999</c:v>
                </c:pt>
                <c:pt idx="63">
                  <c:v>0.38475300000000001</c:v>
                </c:pt>
                <c:pt idx="64">
                  <c:v>0.38802900000000001</c:v>
                </c:pt>
                <c:pt idx="65">
                  <c:v>0.391266</c:v>
                </c:pt>
                <c:pt idx="66">
                  <c:v>0.394339</c:v>
                </c:pt>
                <c:pt idx="67">
                  <c:v>0.39723999999999998</c:v>
                </c:pt>
                <c:pt idx="68">
                  <c:v>0.40024399999999999</c:v>
                </c:pt>
                <c:pt idx="69">
                  <c:v>0.40349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511-427F-BFD4-98713BFB9EF7}"/>
            </c:ext>
          </c:extLst>
        </c:ser>
        <c:ser>
          <c:idx val="5"/>
          <c:order val="5"/>
          <c:tx>
            <c:strRef>
              <c:f>'Tm figure series 5 B'!$G$1</c:f>
              <c:strCache>
                <c:ptCount val="1"/>
                <c:pt idx="0">
                  <c:v>miR6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Tm figure series 5 B'!$A$2:$A$71</c:f>
              <c:numCache>
                <c:formatCode>General</c:formatCode>
                <c:ptCount val="70"/>
                <c:pt idx="0">
                  <c:v>18.649999999999999</c:v>
                </c:pt>
                <c:pt idx="1">
                  <c:v>18.11</c:v>
                </c:pt>
                <c:pt idx="2">
                  <c:v>18.55</c:v>
                </c:pt>
                <c:pt idx="3">
                  <c:v>19.170000000000002</c:v>
                </c:pt>
                <c:pt idx="4">
                  <c:v>19.899999999999999</c:v>
                </c:pt>
                <c:pt idx="5">
                  <c:v>20.69</c:v>
                </c:pt>
                <c:pt idx="6">
                  <c:v>21.5</c:v>
                </c:pt>
                <c:pt idx="7">
                  <c:v>22.34</c:v>
                </c:pt>
                <c:pt idx="8">
                  <c:v>23.18</c:v>
                </c:pt>
                <c:pt idx="9">
                  <c:v>24.03</c:v>
                </c:pt>
                <c:pt idx="10">
                  <c:v>24.89</c:v>
                </c:pt>
                <c:pt idx="11">
                  <c:v>25.78</c:v>
                </c:pt>
                <c:pt idx="12">
                  <c:v>26.64</c:v>
                </c:pt>
                <c:pt idx="13">
                  <c:v>27.52</c:v>
                </c:pt>
                <c:pt idx="14">
                  <c:v>28.4</c:v>
                </c:pt>
                <c:pt idx="15">
                  <c:v>29.32</c:v>
                </c:pt>
                <c:pt idx="16">
                  <c:v>30.21</c:v>
                </c:pt>
                <c:pt idx="17">
                  <c:v>31.12</c:v>
                </c:pt>
                <c:pt idx="18">
                  <c:v>32</c:v>
                </c:pt>
                <c:pt idx="19">
                  <c:v>32.909999999999997</c:v>
                </c:pt>
                <c:pt idx="20">
                  <c:v>33.79</c:v>
                </c:pt>
                <c:pt idx="21">
                  <c:v>34.67</c:v>
                </c:pt>
                <c:pt idx="22">
                  <c:v>35.57</c:v>
                </c:pt>
                <c:pt idx="23">
                  <c:v>36.46</c:v>
                </c:pt>
                <c:pt idx="24">
                  <c:v>37.36</c:v>
                </c:pt>
                <c:pt idx="25">
                  <c:v>38.24</c:v>
                </c:pt>
                <c:pt idx="26">
                  <c:v>39.130000000000003</c:v>
                </c:pt>
                <c:pt idx="27">
                  <c:v>40.01</c:v>
                </c:pt>
                <c:pt idx="28">
                  <c:v>40.92</c:v>
                </c:pt>
                <c:pt idx="29">
                  <c:v>41.82</c:v>
                </c:pt>
                <c:pt idx="30">
                  <c:v>42.71</c:v>
                </c:pt>
                <c:pt idx="31">
                  <c:v>43.65</c:v>
                </c:pt>
                <c:pt idx="32">
                  <c:v>44.55</c:v>
                </c:pt>
                <c:pt idx="33">
                  <c:v>45.48</c:v>
                </c:pt>
                <c:pt idx="34">
                  <c:v>46.41</c:v>
                </c:pt>
                <c:pt idx="35">
                  <c:v>47.33</c:v>
                </c:pt>
                <c:pt idx="36">
                  <c:v>48.27</c:v>
                </c:pt>
                <c:pt idx="37">
                  <c:v>49.21</c:v>
                </c:pt>
                <c:pt idx="38">
                  <c:v>50.1</c:v>
                </c:pt>
                <c:pt idx="39">
                  <c:v>51.04</c:v>
                </c:pt>
                <c:pt idx="40">
                  <c:v>51.95</c:v>
                </c:pt>
                <c:pt idx="41">
                  <c:v>52.86</c:v>
                </c:pt>
                <c:pt idx="42">
                  <c:v>53.77</c:v>
                </c:pt>
                <c:pt idx="43">
                  <c:v>54.69</c:v>
                </c:pt>
                <c:pt idx="44">
                  <c:v>55.58</c:v>
                </c:pt>
                <c:pt idx="45">
                  <c:v>56.47</c:v>
                </c:pt>
                <c:pt idx="46">
                  <c:v>57.36</c:v>
                </c:pt>
                <c:pt idx="47">
                  <c:v>58.25</c:v>
                </c:pt>
                <c:pt idx="48">
                  <c:v>59.14</c:v>
                </c:pt>
                <c:pt idx="49">
                  <c:v>60.01</c:v>
                </c:pt>
                <c:pt idx="50">
                  <c:v>60.91</c:v>
                </c:pt>
                <c:pt idx="51">
                  <c:v>61.76</c:v>
                </c:pt>
                <c:pt idx="52">
                  <c:v>62.62</c:v>
                </c:pt>
                <c:pt idx="53">
                  <c:v>63.47</c:v>
                </c:pt>
                <c:pt idx="54">
                  <c:v>64.319999999999993</c:v>
                </c:pt>
                <c:pt idx="55">
                  <c:v>65.16</c:v>
                </c:pt>
                <c:pt idx="56">
                  <c:v>65.98</c:v>
                </c:pt>
                <c:pt idx="57">
                  <c:v>66.84</c:v>
                </c:pt>
                <c:pt idx="58">
                  <c:v>67.680000000000007</c:v>
                </c:pt>
                <c:pt idx="59">
                  <c:v>68.510000000000005</c:v>
                </c:pt>
                <c:pt idx="60">
                  <c:v>69.36</c:v>
                </c:pt>
                <c:pt idx="61">
                  <c:v>70.2</c:v>
                </c:pt>
                <c:pt idx="62">
                  <c:v>71.040000000000006</c:v>
                </c:pt>
                <c:pt idx="63">
                  <c:v>71.87</c:v>
                </c:pt>
                <c:pt idx="64">
                  <c:v>72.680000000000007</c:v>
                </c:pt>
                <c:pt idx="65">
                  <c:v>73.53</c:v>
                </c:pt>
                <c:pt idx="66">
                  <c:v>74.349999999999994</c:v>
                </c:pt>
                <c:pt idx="67">
                  <c:v>75.16</c:v>
                </c:pt>
                <c:pt idx="68">
                  <c:v>76.010000000000005</c:v>
                </c:pt>
                <c:pt idx="69">
                  <c:v>76.67</c:v>
                </c:pt>
              </c:numCache>
            </c:numRef>
          </c:xVal>
          <c:yVal>
            <c:numRef>
              <c:f>'Tm figure series 5 B'!$G$2:$G$71</c:f>
              <c:numCache>
                <c:formatCode>General</c:formatCode>
                <c:ptCount val="70"/>
                <c:pt idx="0">
                  <c:v>0.26073800000000003</c:v>
                </c:pt>
                <c:pt idx="1">
                  <c:v>0.25867800000000002</c:v>
                </c:pt>
                <c:pt idx="2">
                  <c:v>0.25567200000000001</c:v>
                </c:pt>
                <c:pt idx="3">
                  <c:v>0.25547700000000001</c:v>
                </c:pt>
                <c:pt idx="4">
                  <c:v>0.25574799999999998</c:v>
                </c:pt>
                <c:pt idx="5">
                  <c:v>0.25629299999999999</c:v>
                </c:pt>
                <c:pt idx="6">
                  <c:v>0.25690000000000002</c:v>
                </c:pt>
                <c:pt idx="7">
                  <c:v>0.25745400000000002</c:v>
                </c:pt>
                <c:pt idx="8">
                  <c:v>0.25756699999999999</c:v>
                </c:pt>
                <c:pt idx="9">
                  <c:v>0.25756200000000001</c:v>
                </c:pt>
                <c:pt idx="10">
                  <c:v>0.25774799999999998</c:v>
                </c:pt>
                <c:pt idx="11">
                  <c:v>0.25759799999999999</c:v>
                </c:pt>
                <c:pt idx="12">
                  <c:v>0.25748399999999999</c:v>
                </c:pt>
                <c:pt idx="13">
                  <c:v>0.25864300000000001</c:v>
                </c:pt>
                <c:pt idx="14">
                  <c:v>0.259793</c:v>
                </c:pt>
                <c:pt idx="15">
                  <c:v>0.261822</c:v>
                </c:pt>
                <c:pt idx="16">
                  <c:v>0.26358700000000002</c:v>
                </c:pt>
                <c:pt idx="17">
                  <c:v>0.26541999999999999</c:v>
                </c:pt>
                <c:pt idx="18">
                  <c:v>0.26692399999999999</c:v>
                </c:pt>
                <c:pt idx="19">
                  <c:v>0.26895200000000002</c:v>
                </c:pt>
                <c:pt idx="20">
                  <c:v>0.27078999999999998</c:v>
                </c:pt>
                <c:pt idx="21">
                  <c:v>0.27299400000000001</c:v>
                </c:pt>
                <c:pt idx="22">
                  <c:v>0.274974</c:v>
                </c:pt>
                <c:pt idx="23">
                  <c:v>0.27739799999999998</c:v>
                </c:pt>
                <c:pt idx="24">
                  <c:v>0.27972399999999997</c:v>
                </c:pt>
                <c:pt idx="25">
                  <c:v>0.28222399999999997</c:v>
                </c:pt>
                <c:pt idx="26">
                  <c:v>0.28464600000000001</c:v>
                </c:pt>
                <c:pt idx="27">
                  <c:v>0.28697400000000001</c:v>
                </c:pt>
                <c:pt idx="28">
                  <c:v>0.28980899999999998</c:v>
                </c:pt>
                <c:pt idx="29">
                  <c:v>0.29232900000000001</c:v>
                </c:pt>
                <c:pt idx="30">
                  <c:v>0.29492800000000002</c:v>
                </c:pt>
                <c:pt idx="31">
                  <c:v>0.29763699999999998</c:v>
                </c:pt>
                <c:pt idx="32">
                  <c:v>0.30053999999999997</c:v>
                </c:pt>
                <c:pt idx="33">
                  <c:v>0.30377599999999999</c:v>
                </c:pt>
                <c:pt idx="34">
                  <c:v>0.30707499999999999</c:v>
                </c:pt>
                <c:pt idx="35">
                  <c:v>0.31021199999999999</c:v>
                </c:pt>
                <c:pt idx="36">
                  <c:v>0.31315999999999999</c:v>
                </c:pt>
                <c:pt idx="37">
                  <c:v>0.31644099999999997</c:v>
                </c:pt>
                <c:pt idx="38">
                  <c:v>0.320409</c:v>
                </c:pt>
                <c:pt idx="39">
                  <c:v>0.322772</c:v>
                </c:pt>
                <c:pt idx="40">
                  <c:v>0.32593</c:v>
                </c:pt>
                <c:pt idx="41">
                  <c:v>0.32951799999999998</c:v>
                </c:pt>
                <c:pt idx="42">
                  <c:v>0.333202</c:v>
                </c:pt>
                <c:pt idx="43">
                  <c:v>0.33719100000000002</c:v>
                </c:pt>
                <c:pt idx="44">
                  <c:v>0.34129599999999999</c:v>
                </c:pt>
                <c:pt idx="45">
                  <c:v>0.34560800000000003</c:v>
                </c:pt>
                <c:pt idx="46">
                  <c:v>0.350379</c:v>
                </c:pt>
                <c:pt idx="47">
                  <c:v>0.35462300000000002</c:v>
                </c:pt>
                <c:pt idx="48">
                  <c:v>0.35908299999999999</c:v>
                </c:pt>
                <c:pt idx="49">
                  <c:v>0.36419400000000002</c:v>
                </c:pt>
                <c:pt idx="50">
                  <c:v>0.369618</c:v>
                </c:pt>
                <c:pt idx="51">
                  <c:v>0.37451299999999998</c:v>
                </c:pt>
                <c:pt idx="52">
                  <c:v>0.38002599999999997</c:v>
                </c:pt>
                <c:pt idx="53">
                  <c:v>0.38540799999999997</c:v>
                </c:pt>
                <c:pt idx="54">
                  <c:v>0.39089200000000002</c:v>
                </c:pt>
                <c:pt idx="55">
                  <c:v>0.396088</c:v>
                </c:pt>
                <c:pt idx="56">
                  <c:v>0.40125699999999997</c:v>
                </c:pt>
                <c:pt idx="57">
                  <c:v>0.40642</c:v>
                </c:pt>
                <c:pt idx="58">
                  <c:v>0.41146700000000003</c:v>
                </c:pt>
                <c:pt idx="59">
                  <c:v>0.41617100000000001</c:v>
                </c:pt>
                <c:pt idx="60">
                  <c:v>0.42075000000000001</c:v>
                </c:pt>
                <c:pt idx="61">
                  <c:v>0.42552099999999998</c:v>
                </c:pt>
                <c:pt idx="62">
                  <c:v>0.42960100000000001</c:v>
                </c:pt>
                <c:pt idx="63">
                  <c:v>0.434056</c:v>
                </c:pt>
                <c:pt idx="64">
                  <c:v>0.43819799999999998</c:v>
                </c:pt>
                <c:pt idx="65">
                  <c:v>0.442276</c:v>
                </c:pt>
                <c:pt idx="66">
                  <c:v>0.44647399999999998</c:v>
                </c:pt>
                <c:pt idx="67">
                  <c:v>0.45048100000000002</c:v>
                </c:pt>
                <c:pt idx="68">
                  <c:v>0.454619</c:v>
                </c:pt>
                <c:pt idx="69">
                  <c:v>0.458378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511-427F-BFD4-98713BFB9EF7}"/>
            </c:ext>
          </c:extLst>
        </c:ser>
        <c:ser>
          <c:idx val="6"/>
          <c:order val="6"/>
          <c:tx>
            <c:strRef>
              <c:f>'Tm figure series 5 B'!$H$1</c:f>
              <c:strCache>
                <c:ptCount val="1"/>
                <c:pt idx="0">
                  <c:v>miR7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Tm figure series 5 B'!$A$2:$A$71</c:f>
              <c:numCache>
                <c:formatCode>General</c:formatCode>
                <c:ptCount val="70"/>
                <c:pt idx="0">
                  <c:v>18.649999999999999</c:v>
                </c:pt>
                <c:pt idx="1">
                  <c:v>18.11</c:v>
                </c:pt>
                <c:pt idx="2">
                  <c:v>18.55</c:v>
                </c:pt>
                <c:pt idx="3">
                  <c:v>19.170000000000002</c:v>
                </c:pt>
                <c:pt idx="4">
                  <c:v>19.899999999999999</c:v>
                </c:pt>
                <c:pt idx="5">
                  <c:v>20.69</c:v>
                </c:pt>
                <c:pt idx="6">
                  <c:v>21.5</c:v>
                </c:pt>
                <c:pt idx="7">
                  <c:v>22.34</c:v>
                </c:pt>
                <c:pt idx="8">
                  <c:v>23.18</c:v>
                </c:pt>
                <c:pt idx="9">
                  <c:v>24.03</c:v>
                </c:pt>
                <c:pt idx="10">
                  <c:v>24.89</c:v>
                </c:pt>
                <c:pt idx="11">
                  <c:v>25.78</c:v>
                </c:pt>
                <c:pt idx="12">
                  <c:v>26.64</c:v>
                </c:pt>
                <c:pt idx="13">
                  <c:v>27.52</c:v>
                </c:pt>
                <c:pt idx="14">
                  <c:v>28.4</c:v>
                </c:pt>
                <c:pt idx="15">
                  <c:v>29.32</c:v>
                </c:pt>
                <c:pt idx="16">
                  <c:v>30.21</c:v>
                </c:pt>
                <c:pt idx="17">
                  <c:v>31.12</c:v>
                </c:pt>
                <c:pt idx="18">
                  <c:v>32</c:v>
                </c:pt>
                <c:pt idx="19">
                  <c:v>32.909999999999997</c:v>
                </c:pt>
                <c:pt idx="20">
                  <c:v>33.79</c:v>
                </c:pt>
                <c:pt idx="21">
                  <c:v>34.67</c:v>
                </c:pt>
                <c:pt idx="22">
                  <c:v>35.57</c:v>
                </c:pt>
                <c:pt idx="23">
                  <c:v>36.46</c:v>
                </c:pt>
                <c:pt idx="24">
                  <c:v>37.36</c:v>
                </c:pt>
                <c:pt idx="25">
                  <c:v>38.24</c:v>
                </c:pt>
                <c:pt idx="26">
                  <c:v>39.130000000000003</c:v>
                </c:pt>
                <c:pt idx="27">
                  <c:v>40.01</c:v>
                </c:pt>
                <c:pt idx="28">
                  <c:v>40.92</c:v>
                </c:pt>
                <c:pt idx="29">
                  <c:v>41.82</c:v>
                </c:pt>
                <c:pt idx="30">
                  <c:v>42.71</c:v>
                </c:pt>
                <c:pt idx="31">
                  <c:v>43.65</c:v>
                </c:pt>
                <c:pt idx="32">
                  <c:v>44.55</c:v>
                </c:pt>
                <c:pt idx="33">
                  <c:v>45.48</c:v>
                </c:pt>
                <c:pt idx="34">
                  <c:v>46.41</c:v>
                </c:pt>
                <c:pt idx="35">
                  <c:v>47.33</c:v>
                </c:pt>
                <c:pt idx="36">
                  <c:v>48.27</c:v>
                </c:pt>
                <c:pt idx="37">
                  <c:v>49.21</c:v>
                </c:pt>
                <c:pt idx="38">
                  <c:v>50.1</c:v>
                </c:pt>
                <c:pt idx="39">
                  <c:v>51.04</c:v>
                </c:pt>
                <c:pt idx="40">
                  <c:v>51.95</c:v>
                </c:pt>
                <c:pt idx="41">
                  <c:v>52.86</c:v>
                </c:pt>
                <c:pt idx="42">
                  <c:v>53.77</c:v>
                </c:pt>
                <c:pt idx="43">
                  <c:v>54.69</c:v>
                </c:pt>
                <c:pt idx="44">
                  <c:v>55.58</c:v>
                </c:pt>
                <c:pt idx="45">
                  <c:v>56.47</c:v>
                </c:pt>
                <c:pt idx="46">
                  <c:v>57.36</c:v>
                </c:pt>
                <c:pt idx="47">
                  <c:v>58.25</c:v>
                </c:pt>
                <c:pt idx="48">
                  <c:v>59.14</c:v>
                </c:pt>
                <c:pt idx="49">
                  <c:v>60.01</c:v>
                </c:pt>
                <c:pt idx="50">
                  <c:v>60.91</c:v>
                </c:pt>
                <c:pt idx="51">
                  <c:v>61.76</c:v>
                </c:pt>
                <c:pt idx="52">
                  <c:v>62.62</c:v>
                </c:pt>
                <c:pt idx="53">
                  <c:v>63.47</c:v>
                </c:pt>
                <c:pt idx="54">
                  <c:v>64.319999999999993</c:v>
                </c:pt>
                <c:pt idx="55">
                  <c:v>65.16</c:v>
                </c:pt>
                <c:pt idx="56">
                  <c:v>65.98</c:v>
                </c:pt>
                <c:pt idx="57">
                  <c:v>66.84</c:v>
                </c:pt>
                <c:pt idx="58">
                  <c:v>67.680000000000007</c:v>
                </c:pt>
                <c:pt idx="59">
                  <c:v>68.510000000000005</c:v>
                </c:pt>
                <c:pt idx="60">
                  <c:v>69.36</c:v>
                </c:pt>
                <c:pt idx="61">
                  <c:v>70.2</c:v>
                </c:pt>
                <c:pt idx="62">
                  <c:v>71.040000000000006</c:v>
                </c:pt>
                <c:pt idx="63">
                  <c:v>71.87</c:v>
                </c:pt>
                <c:pt idx="64">
                  <c:v>72.680000000000007</c:v>
                </c:pt>
                <c:pt idx="65">
                  <c:v>73.53</c:v>
                </c:pt>
                <c:pt idx="66">
                  <c:v>74.349999999999994</c:v>
                </c:pt>
                <c:pt idx="67">
                  <c:v>75.16</c:v>
                </c:pt>
                <c:pt idx="68">
                  <c:v>76.010000000000005</c:v>
                </c:pt>
                <c:pt idx="69">
                  <c:v>76.67</c:v>
                </c:pt>
              </c:numCache>
            </c:numRef>
          </c:xVal>
          <c:yVal>
            <c:numRef>
              <c:f>'Tm figure series 5 B'!$H$2:$H$71</c:f>
              <c:numCache>
                <c:formatCode>General</c:formatCode>
                <c:ptCount val="70"/>
                <c:pt idx="0">
                  <c:v>0.25050299999999998</c:v>
                </c:pt>
                <c:pt idx="1">
                  <c:v>0.24815000000000001</c:v>
                </c:pt>
                <c:pt idx="2">
                  <c:v>0.246393</c:v>
                </c:pt>
                <c:pt idx="3">
                  <c:v>0.24616399999999999</c:v>
                </c:pt>
                <c:pt idx="4">
                  <c:v>0.24687799999999999</c:v>
                </c:pt>
                <c:pt idx="5">
                  <c:v>0.24807199999999999</c:v>
                </c:pt>
                <c:pt idx="6">
                  <c:v>0.24918599999999999</c:v>
                </c:pt>
                <c:pt idx="7">
                  <c:v>0.25057800000000002</c:v>
                </c:pt>
                <c:pt idx="8">
                  <c:v>0.25170300000000001</c:v>
                </c:pt>
                <c:pt idx="9">
                  <c:v>0.25305899999999998</c:v>
                </c:pt>
                <c:pt idx="10">
                  <c:v>0.25446800000000003</c:v>
                </c:pt>
                <c:pt idx="11">
                  <c:v>0.25578299999999998</c:v>
                </c:pt>
                <c:pt idx="12">
                  <c:v>0.25720700000000002</c:v>
                </c:pt>
                <c:pt idx="13">
                  <c:v>0.25842199999999999</c:v>
                </c:pt>
                <c:pt idx="14">
                  <c:v>0.25938</c:v>
                </c:pt>
                <c:pt idx="15">
                  <c:v>0.26088299999999998</c:v>
                </c:pt>
                <c:pt idx="16">
                  <c:v>0.26191999999999999</c:v>
                </c:pt>
                <c:pt idx="17">
                  <c:v>0.26352500000000001</c:v>
                </c:pt>
                <c:pt idx="18">
                  <c:v>0.264768</c:v>
                </c:pt>
                <c:pt idx="19">
                  <c:v>0.26624100000000001</c:v>
                </c:pt>
                <c:pt idx="20">
                  <c:v>0.26740900000000001</c:v>
                </c:pt>
                <c:pt idx="21">
                  <c:v>0.26897900000000002</c:v>
                </c:pt>
                <c:pt idx="22">
                  <c:v>0.27041300000000001</c:v>
                </c:pt>
                <c:pt idx="23">
                  <c:v>0.27205800000000002</c:v>
                </c:pt>
                <c:pt idx="24">
                  <c:v>0.273615</c:v>
                </c:pt>
                <c:pt idx="25">
                  <c:v>0.27526699999999998</c:v>
                </c:pt>
                <c:pt idx="26">
                  <c:v>0.276777</c:v>
                </c:pt>
                <c:pt idx="27">
                  <c:v>0.27861900000000001</c:v>
                </c:pt>
                <c:pt idx="28">
                  <c:v>0.28020400000000001</c:v>
                </c:pt>
                <c:pt idx="29">
                  <c:v>0.28151999999999999</c:v>
                </c:pt>
                <c:pt idx="30">
                  <c:v>0.28323900000000002</c:v>
                </c:pt>
                <c:pt idx="31">
                  <c:v>0.28503299999999998</c:v>
                </c:pt>
                <c:pt idx="32">
                  <c:v>0.28689599999999998</c:v>
                </c:pt>
                <c:pt idx="33">
                  <c:v>0.2888</c:v>
                </c:pt>
                <c:pt idx="34">
                  <c:v>0.29077399999999998</c:v>
                </c:pt>
                <c:pt idx="35">
                  <c:v>0.29263899999999998</c:v>
                </c:pt>
                <c:pt idx="36">
                  <c:v>0.29457100000000003</c:v>
                </c:pt>
                <c:pt idx="37">
                  <c:v>0.29655799999999999</c:v>
                </c:pt>
                <c:pt idx="38">
                  <c:v>0.29823</c:v>
                </c:pt>
                <c:pt idx="39">
                  <c:v>0.30017100000000002</c:v>
                </c:pt>
                <c:pt idx="40">
                  <c:v>0.301784</c:v>
                </c:pt>
                <c:pt idx="41">
                  <c:v>0.303809</c:v>
                </c:pt>
                <c:pt idx="42">
                  <c:v>0.30569600000000002</c:v>
                </c:pt>
                <c:pt idx="43">
                  <c:v>0.30778299999999997</c:v>
                </c:pt>
                <c:pt idx="44">
                  <c:v>0.30964000000000003</c:v>
                </c:pt>
                <c:pt idx="45">
                  <c:v>0.31191600000000003</c:v>
                </c:pt>
                <c:pt idx="46">
                  <c:v>0.31475900000000001</c:v>
                </c:pt>
                <c:pt idx="47">
                  <c:v>0.31809100000000001</c:v>
                </c:pt>
                <c:pt idx="48">
                  <c:v>0.32140800000000003</c:v>
                </c:pt>
                <c:pt idx="49">
                  <c:v>0.324378</c:v>
                </c:pt>
                <c:pt idx="50">
                  <c:v>0.32823099999999999</c:v>
                </c:pt>
                <c:pt idx="51">
                  <c:v>0.33195200000000002</c:v>
                </c:pt>
                <c:pt idx="52">
                  <c:v>0.33598899999999998</c:v>
                </c:pt>
                <c:pt idx="53">
                  <c:v>0.33998200000000001</c:v>
                </c:pt>
                <c:pt idx="54">
                  <c:v>0.344136</c:v>
                </c:pt>
                <c:pt idx="55">
                  <c:v>0.347246</c:v>
                </c:pt>
                <c:pt idx="56">
                  <c:v>0.35139900000000002</c:v>
                </c:pt>
                <c:pt idx="57">
                  <c:v>0.35540699999999997</c:v>
                </c:pt>
                <c:pt idx="58">
                  <c:v>0.35844599999999999</c:v>
                </c:pt>
                <c:pt idx="59">
                  <c:v>0.36201699999999998</c:v>
                </c:pt>
                <c:pt idx="60">
                  <c:v>0.365705</c:v>
                </c:pt>
                <c:pt idx="61">
                  <c:v>0.368612</c:v>
                </c:pt>
                <c:pt idx="62">
                  <c:v>0.37176700000000001</c:v>
                </c:pt>
                <c:pt idx="63">
                  <c:v>0.37461800000000001</c:v>
                </c:pt>
                <c:pt idx="64">
                  <c:v>0.37761299999999998</c:v>
                </c:pt>
                <c:pt idx="65">
                  <c:v>0.38157000000000002</c:v>
                </c:pt>
                <c:pt idx="66">
                  <c:v>0.38427600000000001</c:v>
                </c:pt>
                <c:pt idx="67">
                  <c:v>0.38744699999999999</c:v>
                </c:pt>
                <c:pt idx="68">
                  <c:v>0.388131</c:v>
                </c:pt>
                <c:pt idx="69">
                  <c:v>0.3889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1511-427F-BFD4-98713BFB9E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76840944"/>
        <c:axId val="1476847600"/>
      </c:scatterChart>
      <c:valAx>
        <c:axId val="1476840944"/>
        <c:scaling>
          <c:orientation val="minMax"/>
          <c:max val="80"/>
          <c:min val="1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Temperature, grad 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6847600"/>
        <c:crosses val="autoZero"/>
        <c:crossBetween val="midCat"/>
      </c:valAx>
      <c:valAx>
        <c:axId val="1476847600"/>
        <c:scaling>
          <c:orientation val="minMax"/>
          <c:min val="0.1500000000000000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A260</a:t>
                </a:r>
              </a:p>
            </c:rich>
          </c:tx>
          <c:layout>
            <c:manualLayout>
              <c:xMode val="edge"/>
              <c:yMode val="edge"/>
              <c:x val="2.6607538802660754E-2"/>
              <c:y val="0.41694886178443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684094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 b="1"/>
              <a:t>a)                       </a:t>
            </a:r>
            <a:r>
              <a:rPr lang="da-DK"/>
              <a:t>C1 (wt)</a:t>
            </a:r>
          </a:p>
        </c:rich>
      </c:tx>
      <c:layout>
        <c:manualLayout>
          <c:xMode val="edge"/>
          <c:yMode val="edge"/>
          <c:x val="9.8711111111111138E-2"/>
          <c:y val="4.35729847494553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906563805030439"/>
          <c:y val="0.17956911159525538"/>
          <c:w val="0.64005738149128111"/>
          <c:h val="0.63450347573655685"/>
        </c:manualLayout>
      </c:layout>
      <c:scatterChart>
        <c:scatterStyle val="lineMarker"/>
        <c:varyColors val="0"/>
        <c:ser>
          <c:idx val="0"/>
          <c:order val="0"/>
          <c:tx>
            <c:strRef>
              <c:f>'Tm figure A'!$B$1</c:f>
              <c:strCache>
                <c:ptCount val="1"/>
                <c:pt idx="0">
                  <c:v>miR1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Tm figure A'!$A$2:$A$71</c:f>
              <c:numCache>
                <c:formatCode>General</c:formatCode>
                <c:ptCount val="70"/>
                <c:pt idx="0">
                  <c:v>19.84</c:v>
                </c:pt>
                <c:pt idx="1">
                  <c:v>18.760000000000002</c:v>
                </c:pt>
                <c:pt idx="2">
                  <c:v>19.190000000000001</c:v>
                </c:pt>
                <c:pt idx="3">
                  <c:v>19.809999999999999</c:v>
                </c:pt>
                <c:pt idx="4">
                  <c:v>20.54</c:v>
                </c:pt>
                <c:pt idx="5">
                  <c:v>21.31</c:v>
                </c:pt>
                <c:pt idx="6">
                  <c:v>22.14</c:v>
                </c:pt>
                <c:pt idx="7">
                  <c:v>22.97</c:v>
                </c:pt>
                <c:pt idx="8">
                  <c:v>23.83</c:v>
                </c:pt>
                <c:pt idx="9">
                  <c:v>24.68</c:v>
                </c:pt>
                <c:pt idx="10">
                  <c:v>25.49</c:v>
                </c:pt>
                <c:pt idx="11">
                  <c:v>26.39</c:v>
                </c:pt>
                <c:pt idx="12">
                  <c:v>27.24</c:v>
                </c:pt>
                <c:pt idx="13">
                  <c:v>28.13</c:v>
                </c:pt>
                <c:pt idx="14">
                  <c:v>29</c:v>
                </c:pt>
                <c:pt idx="15">
                  <c:v>29.91</c:v>
                </c:pt>
                <c:pt idx="16">
                  <c:v>30.78</c:v>
                </c:pt>
                <c:pt idx="17">
                  <c:v>31.68</c:v>
                </c:pt>
                <c:pt idx="18">
                  <c:v>32.58</c:v>
                </c:pt>
                <c:pt idx="19">
                  <c:v>33.51</c:v>
                </c:pt>
                <c:pt idx="20">
                  <c:v>34.42</c:v>
                </c:pt>
                <c:pt idx="21">
                  <c:v>35.33</c:v>
                </c:pt>
                <c:pt idx="22">
                  <c:v>36.25</c:v>
                </c:pt>
                <c:pt idx="23">
                  <c:v>37.17</c:v>
                </c:pt>
                <c:pt idx="24">
                  <c:v>38.090000000000003</c:v>
                </c:pt>
                <c:pt idx="25">
                  <c:v>39</c:v>
                </c:pt>
                <c:pt idx="26">
                  <c:v>39.92</c:v>
                </c:pt>
                <c:pt idx="27">
                  <c:v>40.82</c:v>
                </c:pt>
                <c:pt idx="28">
                  <c:v>41.73</c:v>
                </c:pt>
                <c:pt idx="29">
                  <c:v>42.64</c:v>
                </c:pt>
                <c:pt idx="30">
                  <c:v>43.54</c:v>
                </c:pt>
                <c:pt idx="31">
                  <c:v>44.47</c:v>
                </c:pt>
                <c:pt idx="32">
                  <c:v>45.37</c:v>
                </c:pt>
                <c:pt idx="33">
                  <c:v>46.28</c:v>
                </c:pt>
                <c:pt idx="34">
                  <c:v>47.2</c:v>
                </c:pt>
                <c:pt idx="35">
                  <c:v>48.1</c:v>
                </c:pt>
                <c:pt idx="36">
                  <c:v>49</c:v>
                </c:pt>
                <c:pt idx="37">
                  <c:v>49.91</c:v>
                </c:pt>
                <c:pt idx="38">
                  <c:v>50.82</c:v>
                </c:pt>
                <c:pt idx="39">
                  <c:v>51.74</c:v>
                </c:pt>
                <c:pt idx="40">
                  <c:v>52.63</c:v>
                </c:pt>
                <c:pt idx="41">
                  <c:v>53.57</c:v>
                </c:pt>
                <c:pt idx="42">
                  <c:v>54.46</c:v>
                </c:pt>
                <c:pt idx="43">
                  <c:v>55.4</c:v>
                </c:pt>
                <c:pt idx="44">
                  <c:v>56.29</c:v>
                </c:pt>
                <c:pt idx="45">
                  <c:v>57.21</c:v>
                </c:pt>
                <c:pt idx="46">
                  <c:v>58.16</c:v>
                </c:pt>
                <c:pt idx="47">
                  <c:v>59.06</c:v>
                </c:pt>
                <c:pt idx="48">
                  <c:v>59.99</c:v>
                </c:pt>
                <c:pt idx="49">
                  <c:v>60.88</c:v>
                </c:pt>
                <c:pt idx="50">
                  <c:v>61.81</c:v>
                </c:pt>
                <c:pt idx="51">
                  <c:v>62.72</c:v>
                </c:pt>
                <c:pt idx="52">
                  <c:v>63.62</c:v>
                </c:pt>
                <c:pt idx="53">
                  <c:v>64.510000000000005</c:v>
                </c:pt>
                <c:pt idx="54">
                  <c:v>65.38</c:v>
                </c:pt>
                <c:pt idx="55">
                  <c:v>66.25</c:v>
                </c:pt>
                <c:pt idx="56">
                  <c:v>67.14</c:v>
                </c:pt>
                <c:pt idx="57">
                  <c:v>67.989999999999995</c:v>
                </c:pt>
                <c:pt idx="58">
                  <c:v>68.849999999999994</c:v>
                </c:pt>
                <c:pt idx="59">
                  <c:v>69.709999999999994</c:v>
                </c:pt>
                <c:pt idx="60">
                  <c:v>70.55</c:v>
                </c:pt>
                <c:pt idx="61">
                  <c:v>71.430000000000007</c:v>
                </c:pt>
                <c:pt idx="62">
                  <c:v>72.28</c:v>
                </c:pt>
                <c:pt idx="63">
                  <c:v>73.12</c:v>
                </c:pt>
                <c:pt idx="64">
                  <c:v>73.91</c:v>
                </c:pt>
                <c:pt idx="65">
                  <c:v>74.69</c:v>
                </c:pt>
                <c:pt idx="66">
                  <c:v>75.48</c:v>
                </c:pt>
                <c:pt idx="67">
                  <c:v>76.28</c:v>
                </c:pt>
                <c:pt idx="68">
                  <c:v>77.099999999999994</c:v>
                </c:pt>
                <c:pt idx="69">
                  <c:v>78.42</c:v>
                </c:pt>
              </c:numCache>
            </c:numRef>
          </c:xVal>
          <c:yVal>
            <c:numRef>
              <c:f>'Tm figure A'!$B$2:$B$71</c:f>
              <c:numCache>
                <c:formatCode>General</c:formatCode>
                <c:ptCount val="70"/>
                <c:pt idx="0">
                  <c:v>0.245895</c:v>
                </c:pt>
                <c:pt idx="1">
                  <c:v>0.25212299999999999</c:v>
                </c:pt>
                <c:pt idx="2">
                  <c:v>0.25000499999999998</c:v>
                </c:pt>
                <c:pt idx="3">
                  <c:v>0.245755</c:v>
                </c:pt>
                <c:pt idx="4">
                  <c:v>0.236151</c:v>
                </c:pt>
                <c:pt idx="5">
                  <c:v>0.234764</c:v>
                </c:pt>
                <c:pt idx="6">
                  <c:v>0.23378499999999999</c:v>
                </c:pt>
                <c:pt idx="7">
                  <c:v>0.23321600000000001</c:v>
                </c:pt>
                <c:pt idx="8">
                  <c:v>0.23311599999999999</c:v>
                </c:pt>
                <c:pt idx="9">
                  <c:v>0.232464</c:v>
                </c:pt>
                <c:pt idx="10">
                  <c:v>0.23238900000000001</c:v>
                </c:pt>
                <c:pt idx="11">
                  <c:v>0.23197599999999999</c:v>
                </c:pt>
                <c:pt idx="12">
                  <c:v>0.231767</c:v>
                </c:pt>
                <c:pt idx="13">
                  <c:v>0.23168</c:v>
                </c:pt>
                <c:pt idx="14">
                  <c:v>0.23150200000000001</c:v>
                </c:pt>
                <c:pt idx="15">
                  <c:v>0.23161000000000001</c:v>
                </c:pt>
                <c:pt idx="16">
                  <c:v>0.231576</c:v>
                </c:pt>
                <c:pt idx="17">
                  <c:v>0.23168900000000001</c:v>
                </c:pt>
                <c:pt idx="18">
                  <c:v>0.23188700000000001</c:v>
                </c:pt>
                <c:pt idx="19">
                  <c:v>0.232126</c:v>
                </c:pt>
                <c:pt idx="20">
                  <c:v>0.23287099999999999</c:v>
                </c:pt>
                <c:pt idx="21">
                  <c:v>0.233208</c:v>
                </c:pt>
                <c:pt idx="22">
                  <c:v>0.23400799999999999</c:v>
                </c:pt>
                <c:pt idx="23">
                  <c:v>0.23525199999999999</c:v>
                </c:pt>
                <c:pt idx="24">
                  <c:v>0.23608899999999999</c:v>
                </c:pt>
                <c:pt idx="25">
                  <c:v>0.23738699999999999</c:v>
                </c:pt>
                <c:pt idx="26">
                  <c:v>0.23888400000000001</c:v>
                </c:pt>
                <c:pt idx="27">
                  <c:v>0.24055099999999999</c:v>
                </c:pt>
                <c:pt idx="28">
                  <c:v>0.24247099999999999</c:v>
                </c:pt>
                <c:pt idx="29">
                  <c:v>0.24476300000000001</c:v>
                </c:pt>
                <c:pt idx="30">
                  <c:v>0.247228</c:v>
                </c:pt>
                <c:pt idx="31">
                  <c:v>0.249861</c:v>
                </c:pt>
                <c:pt idx="32">
                  <c:v>0.25262699999999999</c:v>
                </c:pt>
                <c:pt idx="33">
                  <c:v>0.25569199999999997</c:v>
                </c:pt>
                <c:pt idx="34">
                  <c:v>0.25866400000000001</c:v>
                </c:pt>
                <c:pt idx="35">
                  <c:v>0.26166600000000001</c:v>
                </c:pt>
                <c:pt idx="36">
                  <c:v>0.26438499999999998</c:v>
                </c:pt>
                <c:pt idx="37">
                  <c:v>0.26714100000000002</c:v>
                </c:pt>
                <c:pt idx="38">
                  <c:v>0.27083200000000002</c:v>
                </c:pt>
                <c:pt idx="39">
                  <c:v>0.27477699999999999</c:v>
                </c:pt>
                <c:pt idx="40">
                  <c:v>0.27888600000000002</c:v>
                </c:pt>
                <c:pt idx="41">
                  <c:v>0.28338999999999998</c:v>
                </c:pt>
                <c:pt idx="42">
                  <c:v>0.28786</c:v>
                </c:pt>
                <c:pt idx="43">
                  <c:v>0.292599</c:v>
                </c:pt>
                <c:pt idx="44">
                  <c:v>0.29742499999999999</c:v>
                </c:pt>
                <c:pt idx="45">
                  <c:v>0.302311</c:v>
                </c:pt>
                <c:pt idx="46">
                  <c:v>0.30736000000000002</c:v>
                </c:pt>
                <c:pt idx="47">
                  <c:v>0.311668</c:v>
                </c:pt>
                <c:pt idx="48">
                  <c:v>0.31603799999999999</c:v>
                </c:pt>
                <c:pt idx="49">
                  <c:v>0.32023699999999999</c:v>
                </c:pt>
                <c:pt idx="50">
                  <c:v>0.32358399999999998</c:v>
                </c:pt>
                <c:pt idx="51">
                  <c:v>0.32780599999999999</c:v>
                </c:pt>
                <c:pt idx="52">
                  <c:v>0.33233699999999999</c:v>
                </c:pt>
                <c:pt idx="53">
                  <c:v>0.33664699999999997</c:v>
                </c:pt>
                <c:pt idx="54">
                  <c:v>0.34088600000000002</c:v>
                </c:pt>
                <c:pt idx="55">
                  <c:v>0.34500700000000001</c:v>
                </c:pt>
                <c:pt idx="56">
                  <c:v>0.34908499999999998</c:v>
                </c:pt>
                <c:pt idx="57">
                  <c:v>0.35321999999999998</c:v>
                </c:pt>
                <c:pt idx="58">
                  <c:v>0.35720600000000002</c:v>
                </c:pt>
                <c:pt idx="59">
                  <c:v>0.36089399999999999</c:v>
                </c:pt>
                <c:pt idx="60">
                  <c:v>0.36436299999999999</c:v>
                </c:pt>
                <c:pt idx="61">
                  <c:v>0.36773299999999998</c:v>
                </c:pt>
                <c:pt idx="62">
                  <c:v>0.37118699999999999</c:v>
                </c:pt>
                <c:pt idx="63">
                  <c:v>0.37439299999999998</c:v>
                </c:pt>
                <c:pt idx="64">
                  <c:v>0.37741000000000002</c:v>
                </c:pt>
                <c:pt idx="65">
                  <c:v>0.38049300000000003</c:v>
                </c:pt>
                <c:pt idx="66">
                  <c:v>0.38340400000000002</c:v>
                </c:pt>
                <c:pt idx="67">
                  <c:v>0.38648300000000002</c:v>
                </c:pt>
                <c:pt idx="68">
                  <c:v>0.38921800000000001</c:v>
                </c:pt>
                <c:pt idx="69">
                  <c:v>0.392274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D2E-4F8A-B51F-F34F1F13C88E}"/>
            </c:ext>
          </c:extLst>
        </c:ser>
        <c:ser>
          <c:idx val="1"/>
          <c:order val="1"/>
          <c:tx>
            <c:strRef>
              <c:f>'Tm figure A'!$C$1</c:f>
              <c:strCache>
                <c:ptCount val="1"/>
                <c:pt idx="0">
                  <c:v>miR2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Tm figure A'!$A$2:$A$71</c:f>
              <c:numCache>
                <c:formatCode>General</c:formatCode>
                <c:ptCount val="70"/>
                <c:pt idx="0">
                  <c:v>19.84</c:v>
                </c:pt>
                <c:pt idx="1">
                  <c:v>18.760000000000002</c:v>
                </c:pt>
                <c:pt idx="2">
                  <c:v>19.190000000000001</c:v>
                </c:pt>
                <c:pt idx="3">
                  <c:v>19.809999999999999</c:v>
                </c:pt>
                <c:pt idx="4">
                  <c:v>20.54</c:v>
                </c:pt>
                <c:pt idx="5">
                  <c:v>21.31</c:v>
                </c:pt>
                <c:pt idx="6">
                  <c:v>22.14</c:v>
                </c:pt>
                <c:pt idx="7">
                  <c:v>22.97</c:v>
                </c:pt>
                <c:pt idx="8">
                  <c:v>23.83</c:v>
                </c:pt>
                <c:pt idx="9">
                  <c:v>24.68</c:v>
                </c:pt>
                <c:pt idx="10">
                  <c:v>25.49</c:v>
                </c:pt>
                <c:pt idx="11">
                  <c:v>26.39</c:v>
                </c:pt>
                <c:pt idx="12">
                  <c:v>27.24</c:v>
                </c:pt>
                <c:pt idx="13">
                  <c:v>28.13</c:v>
                </c:pt>
                <c:pt idx="14">
                  <c:v>29</c:v>
                </c:pt>
                <c:pt idx="15">
                  <c:v>29.91</c:v>
                </c:pt>
                <c:pt idx="16">
                  <c:v>30.78</c:v>
                </c:pt>
                <c:pt idx="17">
                  <c:v>31.68</c:v>
                </c:pt>
                <c:pt idx="18">
                  <c:v>32.58</c:v>
                </c:pt>
                <c:pt idx="19">
                  <c:v>33.51</c:v>
                </c:pt>
                <c:pt idx="20">
                  <c:v>34.42</c:v>
                </c:pt>
                <c:pt idx="21">
                  <c:v>35.33</c:v>
                </c:pt>
                <c:pt idx="22">
                  <c:v>36.25</c:v>
                </c:pt>
                <c:pt idx="23">
                  <c:v>37.17</c:v>
                </c:pt>
                <c:pt idx="24">
                  <c:v>38.090000000000003</c:v>
                </c:pt>
                <c:pt idx="25">
                  <c:v>39</c:v>
                </c:pt>
                <c:pt idx="26">
                  <c:v>39.92</c:v>
                </c:pt>
                <c:pt idx="27">
                  <c:v>40.82</c:v>
                </c:pt>
                <c:pt idx="28">
                  <c:v>41.73</c:v>
                </c:pt>
                <c:pt idx="29">
                  <c:v>42.64</c:v>
                </c:pt>
                <c:pt idx="30">
                  <c:v>43.54</c:v>
                </c:pt>
                <c:pt idx="31">
                  <c:v>44.47</c:v>
                </c:pt>
                <c:pt idx="32">
                  <c:v>45.37</c:v>
                </c:pt>
                <c:pt idx="33">
                  <c:v>46.28</c:v>
                </c:pt>
                <c:pt idx="34">
                  <c:v>47.2</c:v>
                </c:pt>
                <c:pt idx="35">
                  <c:v>48.1</c:v>
                </c:pt>
                <c:pt idx="36">
                  <c:v>49</c:v>
                </c:pt>
                <c:pt idx="37">
                  <c:v>49.91</c:v>
                </c:pt>
                <c:pt idx="38">
                  <c:v>50.82</c:v>
                </c:pt>
                <c:pt idx="39">
                  <c:v>51.74</c:v>
                </c:pt>
                <c:pt idx="40">
                  <c:v>52.63</c:v>
                </c:pt>
                <c:pt idx="41">
                  <c:v>53.57</c:v>
                </c:pt>
                <c:pt idx="42">
                  <c:v>54.46</c:v>
                </c:pt>
                <c:pt idx="43">
                  <c:v>55.4</c:v>
                </c:pt>
                <c:pt idx="44">
                  <c:v>56.29</c:v>
                </c:pt>
                <c:pt idx="45">
                  <c:v>57.21</c:v>
                </c:pt>
                <c:pt idx="46">
                  <c:v>58.16</c:v>
                </c:pt>
                <c:pt idx="47">
                  <c:v>59.06</c:v>
                </c:pt>
                <c:pt idx="48">
                  <c:v>59.99</c:v>
                </c:pt>
                <c:pt idx="49">
                  <c:v>60.88</c:v>
                </c:pt>
                <c:pt idx="50">
                  <c:v>61.81</c:v>
                </c:pt>
                <c:pt idx="51">
                  <c:v>62.72</c:v>
                </c:pt>
                <c:pt idx="52">
                  <c:v>63.62</c:v>
                </c:pt>
                <c:pt idx="53">
                  <c:v>64.510000000000005</c:v>
                </c:pt>
                <c:pt idx="54">
                  <c:v>65.38</c:v>
                </c:pt>
                <c:pt idx="55">
                  <c:v>66.25</c:v>
                </c:pt>
                <c:pt idx="56">
                  <c:v>67.14</c:v>
                </c:pt>
                <c:pt idx="57">
                  <c:v>67.989999999999995</c:v>
                </c:pt>
                <c:pt idx="58">
                  <c:v>68.849999999999994</c:v>
                </c:pt>
                <c:pt idx="59">
                  <c:v>69.709999999999994</c:v>
                </c:pt>
                <c:pt idx="60">
                  <c:v>70.55</c:v>
                </c:pt>
                <c:pt idx="61">
                  <c:v>71.430000000000007</c:v>
                </c:pt>
                <c:pt idx="62">
                  <c:v>72.28</c:v>
                </c:pt>
                <c:pt idx="63">
                  <c:v>73.12</c:v>
                </c:pt>
                <c:pt idx="64">
                  <c:v>73.91</c:v>
                </c:pt>
                <c:pt idx="65">
                  <c:v>74.69</c:v>
                </c:pt>
                <c:pt idx="66">
                  <c:v>75.48</c:v>
                </c:pt>
                <c:pt idx="67">
                  <c:v>76.28</c:v>
                </c:pt>
                <c:pt idx="68">
                  <c:v>77.099999999999994</c:v>
                </c:pt>
                <c:pt idx="69">
                  <c:v>78.42</c:v>
                </c:pt>
              </c:numCache>
            </c:numRef>
          </c:xVal>
          <c:yVal>
            <c:numRef>
              <c:f>'Tm figure A'!$C$2:$C$71</c:f>
              <c:numCache>
                <c:formatCode>General</c:formatCode>
                <c:ptCount val="70"/>
                <c:pt idx="0">
                  <c:v>0.28306999999999999</c:v>
                </c:pt>
                <c:pt idx="1">
                  <c:v>0.28559699999999999</c:v>
                </c:pt>
                <c:pt idx="2">
                  <c:v>0.28504600000000002</c:v>
                </c:pt>
                <c:pt idx="3">
                  <c:v>0.28382200000000002</c:v>
                </c:pt>
                <c:pt idx="4">
                  <c:v>0.28084700000000001</c:v>
                </c:pt>
                <c:pt idx="5">
                  <c:v>0.28029199999999999</c:v>
                </c:pt>
                <c:pt idx="6">
                  <c:v>0.28012700000000001</c:v>
                </c:pt>
                <c:pt idx="7">
                  <c:v>0.27984500000000001</c:v>
                </c:pt>
                <c:pt idx="8">
                  <c:v>0.27993000000000001</c:v>
                </c:pt>
                <c:pt idx="9">
                  <c:v>0.27995799999999998</c:v>
                </c:pt>
                <c:pt idx="10">
                  <c:v>0.28008699999999997</c:v>
                </c:pt>
                <c:pt idx="11">
                  <c:v>0.28016000000000002</c:v>
                </c:pt>
                <c:pt idx="12">
                  <c:v>0.28046399999999999</c:v>
                </c:pt>
                <c:pt idx="13">
                  <c:v>0.28106300000000001</c:v>
                </c:pt>
                <c:pt idx="14">
                  <c:v>0.28146500000000002</c:v>
                </c:pt>
                <c:pt idx="15">
                  <c:v>0.28211900000000001</c:v>
                </c:pt>
                <c:pt idx="16">
                  <c:v>0.28259800000000002</c:v>
                </c:pt>
                <c:pt idx="17">
                  <c:v>0.28343000000000002</c:v>
                </c:pt>
                <c:pt idx="18">
                  <c:v>0.28435199999999999</c:v>
                </c:pt>
                <c:pt idx="19">
                  <c:v>0.28544599999999998</c:v>
                </c:pt>
                <c:pt idx="20">
                  <c:v>0.28675800000000001</c:v>
                </c:pt>
                <c:pt idx="21">
                  <c:v>0.28796699999999997</c:v>
                </c:pt>
                <c:pt idx="22">
                  <c:v>0.28934799999999999</c:v>
                </c:pt>
                <c:pt idx="23">
                  <c:v>0.290995</c:v>
                </c:pt>
                <c:pt idx="24">
                  <c:v>0.292879</c:v>
                </c:pt>
                <c:pt idx="25">
                  <c:v>0.294796</c:v>
                </c:pt>
                <c:pt idx="26">
                  <c:v>0.29697499999999999</c:v>
                </c:pt>
                <c:pt idx="27">
                  <c:v>0.29874699999999998</c:v>
                </c:pt>
                <c:pt idx="28">
                  <c:v>0.30107499999999998</c:v>
                </c:pt>
                <c:pt idx="29">
                  <c:v>0.30355399999999999</c:v>
                </c:pt>
                <c:pt idx="30">
                  <c:v>0.30580800000000002</c:v>
                </c:pt>
                <c:pt idx="31">
                  <c:v>0.30831799999999998</c:v>
                </c:pt>
                <c:pt idx="32">
                  <c:v>0.31135800000000002</c:v>
                </c:pt>
                <c:pt idx="33">
                  <c:v>0.31397599999999998</c:v>
                </c:pt>
                <c:pt idx="34">
                  <c:v>0.31715300000000002</c:v>
                </c:pt>
                <c:pt idx="35">
                  <c:v>0.32005</c:v>
                </c:pt>
                <c:pt idx="36">
                  <c:v>0.32260899999999998</c:v>
                </c:pt>
                <c:pt idx="37">
                  <c:v>0.32604100000000003</c:v>
                </c:pt>
                <c:pt idx="38">
                  <c:v>0.32985700000000001</c:v>
                </c:pt>
                <c:pt idx="39">
                  <c:v>0.33325900000000003</c:v>
                </c:pt>
                <c:pt idx="40">
                  <c:v>0.337036</c:v>
                </c:pt>
                <c:pt idx="41">
                  <c:v>0.34133200000000002</c:v>
                </c:pt>
                <c:pt idx="42">
                  <c:v>0.34584700000000002</c:v>
                </c:pt>
                <c:pt idx="43">
                  <c:v>0.351074</c:v>
                </c:pt>
                <c:pt idx="44">
                  <c:v>0.356124</c:v>
                </c:pt>
                <c:pt idx="45">
                  <c:v>0.36147400000000002</c:v>
                </c:pt>
                <c:pt idx="46">
                  <c:v>0.36690099999999998</c:v>
                </c:pt>
                <c:pt idx="47">
                  <c:v>0.37177900000000003</c:v>
                </c:pt>
                <c:pt idx="48">
                  <c:v>0.377604</c:v>
                </c:pt>
                <c:pt idx="49">
                  <c:v>0.3836</c:v>
                </c:pt>
                <c:pt idx="50">
                  <c:v>0.38986399999999999</c:v>
                </c:pt>
                <c:pt idx="51">
                  <c:v>0.39603300000000002</c:v>
                </c:pt>
                <c:pt idx="52">
                  <c:v>0.403227</c:v>
                </c:pt>
                <c:pt idx="53">
                  <c:v>0.41032800000000003</c:v>
                </c:pt>
                <c:pt idx="54">
                  <c:v>0.41740100000000002</c:v>
                </c:pt>
                <c:pt idx="55">
                  <c:v>0.42506500000000003</c:v>
                </c:pt>
                <c:pt idx="56">
                  <c:v>0.43210999999999999</c:v>
                </c:pt>
                <c:pt idx="57">
                  <c:v>0.43909500000000001</c:v>
                </c:pt>
                <c:pt idx="58">
                  <c:v>0.446131</c:v>
                </c:pt>
                <c:pt idx="59">
                  <c:v>0.45292300000000002</c:v>
                </c:pt>
                <c:pt idx="60">
                  <c:v>0.459505</c:v>
                </c:pt>
                <c:pt idx="61">
                  <c:v>0.46606399999999998</c:v>
                </c:pt>
                <c:pt idx="62">
                  <c:v>0.47262399999999999</c:v>
                </c:pt>
                <c:pt idx="63">
                  <c:v>0.47909600000000002</c:v>
                </c:pt>
                <c:pt idx="64">
                  <c:v>0.48523500000000003</c:v>
                </c:pt>
                <c:pt idx="65">
                  <c:v>0.491392</c:v>
                </c:pt>
                <c:pt idx="66">
                  <c:v>0.497618</c:v>
                </c:pt>
                <c:pt idx="67">
                  <c:v>0.50373999999999997</c:v>
                </c:pt>
                <c:pt idx="68">
                  <c:v>0.51014300000000001</c:v>
                </c:pt>
                <c:pt idx="69">
                  <c:v>0.516148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D2E-4F8A-B51F-F34F1F13C88E}"/>
            </c:ext>
          </c:extLst>
        </c:ser>
        <c:ser>
          <c:idx val="2"/>
          <c:order val="2"/>
          <c:tx>
            <c:strRef>
              <c:f>'Tm figure A'!$D$1</c:f>
              <c:strCache>
                <c:ptCount val="1"/>
                <c:pt idx="0">
                  <c:v>miR3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Tm figure A'!$A$2:$A$71</c:f>
              <c:numCache>
                <c:formatCode>General</c:formatCode>
                <c:ptCount val="70"/>
                <c:pt idx="0">
                  <c:v>19.84</c:v>
                </c:pt>
                <c:pt idx="1">
                  <c:v>18.760000000000002</c:v>
                </c:pt>
                <c:pt idx="2">
                  <c:v>19.190000000000001</c:v>
                </c:pt>
                <c:pt idx="3">
                  <c:v>19.809999999999999</c:v>
                </c:pt>
                <c:pt idx="4">
                  <c:v>20.54</c:v>
                </c:pt>
                <c:pt idx="5">
                  <c:v>21.31</c:v>
                </c:pt>
                <c:pt idx="6">
                  <c:v>22.14</c:v>
                </c:pt>
                <c:pt idx="7">
                  <c:v>22.97</c:v>
                </c:pt>
                <c:pt idx="8">
                  <c:v>23.83</c:v>
                </c:pt>
                <c:pt idx="9">
                  <c:v>24.68</c:v>
                </c:pt>
                <c:pt idx="10">
                  <c:v>25.49</c:v>
                </c:pt>
                <c:pt idx="11">
                  <c:v>26.39</c:v>
                </c:pt>
                <c:pt idx="12">
                  <c:v>27.24</c:v>
                </c:pt>
                <c:pt idx="13">
                  <c:v>28.13</c:v>
                </c:pt>
                <c:pt idx="14">
                  <c:v>29</c:v>
                </c:pt>
                <c:pt idx="15">
                  <c:v>29.91</c:v>
                </c:pt>
                <c:pt idx="16">
                  <c:v>30.78</c:v>
                </c:pt>
                <c:pt idx="17">
                  <c:v>31.68</c:v>
                </c:pt>
                <c:pt idx="18">
                  <c:v>32.58</c:v>
                </c:pt>
                <c:pt idx="19">
                  <c:v>33.51</c:v>
                </c:pt>
                <c:pt idx="20">
                  <c:v>34.42</c:v>
                </c:pt>
                <c:pt idx="21">
                  <c:v>35.33</c:v>
                </c:pt>
                <c:pt idx="22">
                  <c:v>36.25</c:v>
                </c:pt>
                <c:pt idx="23">
                  <c:v>37.17</c:v>
                </c:pt>
                <c:pt idx="24">
                  <c:v>38.090000000000003</c:v>
                </c:pt>
                <c:pt idx="25">
                  <c:v>39</c:v>
                </c:pt>
                <c:pt idx="26">
                  <c:v>39.92</c:v>
                </c:pt>
                <c:pt idx="27">
                  <c:v>40.82</c:v>
                </c:pt>
                <c:pt idx="28">
                  <c:v>41.73</c:v>
                </c:pt>
                <c:pt idx="29">
                  <c:v>42.64</c:v>
                </c:pt>
                <c:pt idx="30">
                  <c:v>43.54</c:v>
                </c:pt>
                <c:pt idx="31">
                  <c:v>44.47</c:v>
                </c:pt>
                <c:pt idx="32">
                  <c:v>45.37</c:v>
                </c:pt>
                <c:pt idx="33">
                  <c:v>46.28</c:v>
                </c:pt>
                <c:pt idx="34">
                  <c:v>47.2</c:v>
                </c:pt>
                <c:pt idx="35">
                  <c:v>48.1</c:v>
                </c:pt>
                <c:pt idx="36">
                  <c:v>49</c:v>
                </c:pt>
                <c:pt idx="37">
                  <c:v>49.91</c:v>
                </c:pt>
                <c:pt idx="38">
                  <c:v>50.82</c:v>
                </c:pt>
                <c:pt idx="39">
                  <c:v>51.74</c:v>
                </c:pt>
                <c:pt idx="40">
                  <c:v>52.63</c:v>
                </c:pt>
                <c:pt idx="41">
                  <c:v>53.57</c:v>
                </c:pt>
                <c:pt idx="42">
                  <c:v>54.46</c:v>
                </c:pt>
                <c:pt idx="43">
                  <c:v>55.4</c:v>
                </c:pt>
                <c:pt idx="44">
                  <c:v>56.29</c:v>
                </c:pt>
                <c:pt idx="45">
                  <c:v>57.21</c:v>
                </c:pt>
                <c:pt idx="46">
                  <c:v>58.16</c:v>
                </c:pt>
                <c:pt idx="47">
                  <c:v>59.06</c:v>
                </c:pt>
                <c:pt idx="48">
                  <c:v>59.99</c:v>
                </c:pt>
                <c:pt idx="49">
                  <c:v>60.88</c:v>
                </c:pt>
                <c:pt idx="50">
                  <c:v>61.81</c:v>
                </c:pt>
                <c:pt idx="51">
                  <c:v>62.72</c:v>
                </c:pt>
                <c:pt idx="52">
                  <c:v>63.62</c:v>
                </c:pt>
                <c:pt idx="53">
                  <c:v>64.510000000000005</c:v>
                </c:pt>
                <c:pt idx="54">
                  <c:v>65.38</c:v>
                </c:pt>
                <c:pt idx="55">
                  <c:v>66.25</c:v>
                </c:pt>
                <c:pt idx="56">
                  <c:v>67.14</c:v>
                </c:pt>
                <c:pt idx="57">
                  <c:v>67.989999999999995</c:v>
                </c:pt>
                <c:pt idx="58">
                  <c:v>68.849999999999994</c:v>
                </c:pt>
                <c:pt idx="59">
                  <c:v>69.709999999999994</c:v>
                </c:pt>
                <c:pt idx="60">
                  <c:v>70.55</c:v>
                </c:pt>
                <c:pt idx="61">
                  <c:v>71.430000000000007</c:v>
                </c:pt>
                <c:pt idx="62">
                  <c:v>72.28</c:v>
                </c:pt>
                <c:pt idx="63">
                  <c:v>73.12</c:v>
                </c:pt>
                <c:pt idx="64">
                  <c:v>73.91</c:v>
                </c:pt>
                <c:pt idx="65">
                  <c:v>74.69</c:v>
                </c:pt>
                <c:pt idx="66">
                  <c:v>75.48</c:v>
                </c:pt>
                <c:pt idx="67">
                  <c:v>76.28</c:v>
                </c:pt>
                <c:pt idx="68">
                  <c:v>77.099999999999994</c:v>
                </c:pt>
                <c:pt idx="69">
                  <c:v>78.42</c:v>
                </c:pt>
              </c:numCache>
            </c:numRef>
          </c:xVal>
          <c:yVal>
            <c:numRef>
              <c:f>'Tm figure A'!$D$2:$D$71</c:f>
              <c:numCache>
                <c:formatCode>General</c:formatCode>
                <c:ptCount val="70"/>
                <c:pt idx="0">
                  <c:v>0.24872900000000001</c:v>
                </c:pt>
                <c:pt idx="1">
                  <c:v>0.25067899999999999</c:v>
                </c:pt>
                <c:pt idx="2">
                  <c:v>0.250473</c:v>
                </c:pt>
                <c:pt idx="3">
                  <c:v>0.25051499999999999</c:v>
                </c:pt>
                <c:pt idx="4">
                  <c:v>0.25023499999999999</c:v>
                </c:pt>
                <c:pt idx="5">
                  <c:v>0.24995500000000001</c:v>
                </c:pt>
                <c:pt idx="6">
                  <c:v>0.25031900000000001</c:v>
                </c:pt>
                <c:pt idx="7">
                  <c:v>0.25101200000000001</c:v>
                </c:pt>
                <c:pt idx="8">
                  <c:v>0.25168699999999999</c:v>
                </c:pt>
                <c:pt idx="9">
                  <c:v>0.25236999999999998</c:v>
                </c:pt>
                <c:pt idx="10">
                  <c:v>0.253442</c:v>
                </c:pt>
                <c:pt idx="11">
                  <c:v>0.25459599999999999</c:v>
                </c:pt>
                <c:pt idx="12">
                  <c:v>0.25573899999999999</c:v>
                </c:pt>
                <c:pt idx="13">
                  <c:v>0.25688299999999997</c:v>
                </c:pt>
                <c:pt idx="14">
                  <c:v>0.25815700000000003</c:v>
                </c:pt>
                <c:pt idx="15">
                  <c:v>0.25958799999999999</c:v>
                </c:pt>
                <c:pt idx="16">
                  <c:v>0.26125199999999998</c:v>
                </c:pt>
                <c:pt idx="17">
                  <c:v>0.26299400000000001</c:v>
                </c:pt>
                <c:pt idx="18">
                  <c:v>0.26444899999999999</c:v>
                </c:pt>
                <c:pt idx="19">
                  <c:v>0.26629000000000003</c:v>
                </c:pt>
                <c:pt idx="20">
                  <c:v>0.26821699999999998</c:v>
                </c:pt>
                <c:pt idx="21">
                  <c:v>0.26988800000000002</c:v>
                </c:pt>
                <c:pt idx="22">
                  <c:v>0.271783</c:v>
                </c:pt>
                <c:pt idx="23">
                  <c:v>0.27354499999999998</c:v>
                </c:pt>
                <c:pt idx="24">
                  <c:v>0.27540799999999999</c:v>
                </c:pt>
                <c:pt idx="25">
                  <c:v>0.27721600000000002</c:v>
                </c:pt>
                <c:pt idx="26">
                  <c:v>0.279136</c:v>
                </c:pt>
                <c:pt idx="27">
                  <c:v>0.28103400000000001</c:v>
                </c:pt>
                <c:pt idx="28">
                  <c:v>0.28262700000000002</c:v>
                </c:pt>
                <c:pt idx="29">
                  <c:v>0.28436899999999998</c:v>
                </c:pt>
                <c:pt idx="30">
                  <c:v>0.28618199999999999</c:v>
                </c:pt>
                <c:pt idx="31">
                  <c:v>0.28803600000000001</c:v>
                </c:pt>
                <c:pt idx="32">
                  <c:v>0.28969699999999998</c:v>
                </c:pt>
                <c:pt idx="33">
                  <c:v>0.29139700000000002</c:v>
                </c:pt>
                <c:pt idx="34">
                  <c:v>0.29299399999999998</c:v>
                </c:pt>
                <c:pt idx="35">
                  <c:v>0.29456399999999999</c:v>
                </c:pt>
                <c:pt idx="36">
                  <c:v>0.29574600000000001</c:v>
                </c:pt>
                <c:pt idx="37">
                  <c:v>0.29728500000000002</c:v>
                </c:pt>
                <c:pt idx="38">
                  <c:v>0.299066</c:v>
                </c:pt>
                <c:pt idx="39">
                  <c:v>0.30066599999999999</c:v>
                </c:pt>
                <c:pt idx="40">
                  <c:v>0.30243799999999998</c:v>
                </c:pt>
                <c:pt idx="41">
                  <c:v>0.30402600000000002</c:v>
                </c:pt>
                <c:pt idx="42">
                  <c:v>0.30577399999999999</c:v>
                </c:pt>
                <c:pt idx="43">
                  <c:v>0.30792399999999998</c:v>
                </c:pt>
                <c:pt idx="44">
                  <c:v>0.31032399999999999</c:v>
                </c:pt>
                <c:pt idx="45">
                  <c:v>0.31265700000000002</c:v>
                </c:pt>
                <c:pt idx="46">
                  <c:v>0.314577</c:v>
                </c:pt>
                <c:pt idx="47">
                  <c:v>0.316691</c:v>
                </c:pt>
                <c:pt idx="48">
                  <c:v>0.31981300000000001</c:v>
                </c:pt>
                <c:pt idx="49">
                  <c:v>0.32264500000000002</c:v>
                </c:pt>
                <c:pt idx="50">
                  <c:v>0.32593299999999997</c:v>
                </c:pt>
                <c:pt idx="51">
                  <c:v>0.32947500000000002</c:v>
                </c:pt>
                <c:pt idx="52">
                  <c:v>0.33310699999999999</c:v>
                </c:pt>
                <c:pt idx="53">
                  <c:v>0.33721000000000001</c:v>
                </c:pt>
                <c:pt idx="54">
                  <c:v>0.34098899999999999</c:v>
                </c:pt>
                <c:pt idx="55">
                  <c:v>0.34481899999999999</c:v>
                </c:pt>
                <c:pt idx="56">
                  <c:v>0.34838799999999998</c:v>
                </c:pt>
                <c:pt idx="57">
                  <c:v>0.351823</c:v>
                </c:pt>
                <c:pt idx="58">
                  <c:v>0.355269</c:v>
                </c:pt>
                <c:pt idx="59">
                  <c:v>0.35823700000000003</c:v>
                </c:pt>
                <c:pt idx="60">
                  <c:v>0.36124800000000001</c:v>
                </c:pt>
                <c:pt idx="61">
                  <c:v>0.36426999999999998</c:v>
                </c:pt>
                <c:pt idx="62">
                  <c:v>0.36679899999999999</c:v>
                </c:pt>
                <c:pt idx="63">
                  <c:v>0.36931900000000001</c:v>
                </c:pt>
                <c:pt idx="64">
                  <c:v>0.37195</c:v>
                </c:pt>
                <c:pt idx="65">
                  <c:v>0.37450099999999997</c:v>
                </c:pt>
                <c:pt idx="66">
                  <c:v>0.376886</c:v>
                </c:pt>
                <c:pt idx="67">
                  <c:v>0.37909900000000002</c:v>
                </c:pt>
                <c:pt idx="68">
                  <c:v>0.38127699999999998</c:v>
                </c:pt>
                <c:pt idx="69">
                  <c:v>0.383502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D2E-4F8A-B51F-F34F1F13C88E}"/>
            </c:ext>
          </c:extLst>
        </c:ser>
        <c:ser>
          <c:idx val="3"/>
          <c:order val="3"/>
          <c:tx>
            <c:strRef>
              <c:f>'Tm figure A'!$E$1</c:f>
              <c:strCache>
                <c:ptCount val="1"/>
                <c:pt idx="0">
                  <c:v>miR4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Tm figure A'!$A$2:$A$71</c:f>
              <c:numCache>
                <c:formatCode>General</c:formatCode>
                <c:ptCount val="70"/>
                <c:pt idx="0">
                  <c:v>19.84</c:v>
                </c:pt>
                <c:pt idx="1">
                  <c:v>18.760000000000002</c:v>
                </c:pt>
                <c:pt idx="2">
                  <c:v>19.190000000000001</c:v>
                </c:pt>
                <c:pt idx="3">
                  <c:v>19.809999999999999</c:v>
                </c:pt>
                <c:pt idx="4">
                  <c:v>20.54</c:v>
                </c:pt>
                <c:pt idx="5">
                  <c:v>21.31</c:v>
                </c:pt>
                <c:pt idx="6">
                  <c:v>22.14</c:v>
                </c:pt>
                <c:pt idx="7">
                  <c:v>22.97</c:v>
                </c:pt>
                <c:pt idx="8">
                  <c:v>23.83</c:v>
                </c:pt>
                <c:pt idx="9">
                  <c:v>24.68</c:v>
                </c:pt>
                <c:pt idx="10">
                  <c:v>25.49</c:v>
                </c:pt>
                <c:pt idx="11">
                  <c:v>26.39</c:v>
                </c:pt>
                <c:pt idx="12">
                  <c:v>27.24</c:v>
                </c:pt>
                <c:pt idx="13">
                  <c:v>28.13</c:v>
                </c:pt>
                <c:pt idx="14">
                  <c:v>29</c:v>
                </c:pt>
                <c:pt idx="15">
                  <c:v>29.91</c:v>
                </c:pt>
                <c:pt idx="16">
                  <c:v>30.78</c:v>
                </c:pt>
                <c:pt idx="17">
                  <c:v>31.68</c:v>
                </c:pt>
                <c:pt idx="18">
                  <c:v>32.58</c:v>
                </c:pt>
                <c:pt idx="19">
                  <c:v>33.51</c:v>
                </c:pt>
                <c:pt idx="20">
                  <c:v>34.42</c:v>
                </c:pt>
                <c:pt idx="21">
                  <c:v>35.33</c:v>
                </c:pt>
                <c:pt idx="22">
                  <c:v>36.25</c:v>
                </c:pt>
                <c:pt idx="23">
                  <c:v>37.17</c:v>
                </c:pt>
                <c:pt idx="24">
                  <c:v>38.090000000000003</c:v>
                </c:pt>
                <c:pt idx="25">
                  <c:v>39</c:v>
                </c:pt>
                <c:pt idx="26">
                  <c:v>39.92</c:v>
                </c:pt>
                <c:pt idx="27">
                  <c:v>40.82</c:v>
                </c:pt>
                <c:pt idx="28">
                  <c:v>41.73</c:v>
                </c:pt>
                <c:pt idx="29">
                  <c:v>42.64</c:v>
                </c:pt>
                <c:pt idx="30">
                  <c:v>43.54</c:v>
                </c:pt>
                <c:pt idx="31">
                  <c:v>44.47</c:v>
                </c:pt>
                <c:pt idx="32">
                  <c:v>45.37</c:v>
                </c:pt>
                <c:pt idx="33">
                  <c:v>46.28</c:v>
                </c:pt>
                <c:pt idx="34">
                  <c:v>47.2</c:v>
                </c:pt>
                <c:pt idx="35">
                  <c:v>48.1</c:v>
                </c:pt>
                <c:pt idx="36">
                  <c:v>49</c:v>
                </c:pt>
                <c:pt idx="37">
                  <c:v>49.91</c:v>
                </c:pt>
                <c:pt idx="38">
                  <c:v>50.82</c:v>
                </c:pt>
                <c:pt idx="39">
                  <c:v>51.74</c:v>
                </c:pt>
                <c:pt idx="40">
                  <c:v>52.63</c:v>
                </c:pt>
                <c:pt idx="41">
                  <c:v>53.57</c:v>
                </c:pt>
                <c:pt idx="42">
                  <c:v>54.46</c:v>
                </c:pt>
                <c:pt idx="43">
                  <c:v>55.4</c:v>
                </c:pt>
                <c:pt idx="44">
                  <c:v>56.29</c:v>
                </c:pt>
                <c:pt idx="45">
                  <c:v>57.21</c:v>
                </c:pt>
                <c:pt idx="46">
                  <c:v>58.16</c:v>
                </c:pt>
                <c:pt idx="47">
                  <c:v>59.06</c:v>
                </c:pt>
                <c:pt idx="48">
                  <c:v>59.99</c:v>
                </c:pt>
                <c:pt idx="49">
                  <c:v>60.88</c:v>
                </c:pt>
                <c:pt idx="50">
                  <c:v>61.81</c:v>
                </c:pt>
                <c:pt idx="51">
                  <c:v>62.72</c:v>
                </c:pt>
                <c:pt idx="52">
                  <c:v>63.62</c:v>
                </c:pt>
                <c:pt idx="53">
                  <c:v>64.510000000000005</c:v>
                </c:pt>
                <c:pt idx="54">
                  <c:v>65.38</c:v>
                </c:pt>
                <c:pt idx="55">
                  <c:v>66.25</c:v>
                </c:pt>
                <c:pt idx="56">
                  <c:v>67.14</c:v>
                </c:pt>
                <c:pt idx="57">
                  <c:v>67.989999999999995</c:v>
                </c:pt>
                <c:pt idx="58">
                  <c:v>68.849999999999994</c:v>
                </c:pt>
                <c:pt idx="59">
                  <c:v>69.709999999999994</c:v>
                </c:pt>
                <c:pt idx="60">
                  <c:v>70.55</c:v>
                </c:pt>
                <c:pt idx="61">
                  <c:v>71.430000000000007</c:v>
                </c:pt>
                <c:pt idx="62">
                  <c:v>72.28</c:v>
                </c:pt>
                <c:pt idx="63">
                  <c:v>73.12</c:v>
                </c:pt>
                <c:pt idx="64">
                  <c:v>73.91</c:v>
                </c:pt>
                <c:pt idx="65">
                  <c:v>74.69</c:v>
                </c:pt>
                <c:pt idx="66">
                  <c:v>75.48</c:v>
                </c:pt>
                <c:pt idx="67">
                  <c:v>76.28</c:v>
                </c:pt>
                <c:pt idx="68">
                  <c:v>77.099999999999994</c:v>
                </c:pt>
                <c:pt idx="69">
                  <c:v>78.42</c:v>
                </c:pt>
              </c:numCache>
            </c:numRef>
          </c:xVal>
          <c:yVal>
            <c:numRef>
              <c:f>'Tm figure A'!$E$2:$E$71</c:f>
              <c:numCache>
                <c:formatCode>General</c:formatCode>
                <c:ptCount val="70"/>
                <c:pt idx="0">
                  <c:v>0.23575499999999999</c:v>
                </c:pt>
                <c:pt idx="1">
                  <c:v>0.236621</c:v>
                </c:pt>
                <c:pt idx="2">
                  <c:v>0.23625499999999999</c:v>
                </c:pt>
                <c:pt idx="3">
                  <c:v>0.235905</c:v>
                </c:pt>
                <c:pt idx="4">
                  <c:v>0.235125</c:v>
                </c:pt>
                <c:pt idx="5">
                  <c:v>0.23496600000000001</c:v>
                </c:pt>
                <c:pt idx="6">
                  <c:v>0.23488200000000001</c:v>
                </c:pt>
                <c:pt idx="7">
                  <c:v>0.23486099999999999</c:v>
                </c:pt>
                <c:pt idx="8">
                  <c:v>0.23463100000000001</c:v>
                </c:pt>
                <c:pt idx="9">
                  <c:v>0.23462</c:v>
                </c:pt>
                <c:pt idx="10">
                  <c:v>0.23471</c:v>
                </c:pt>
                <c:pt idx="11">
                  <c:v>0.234739</c:v>
                </c:pt>
                <c:pt idx="12">
                  <c:v>0.23475099999999999</c:v>
                </c:pt>
                <c:pt idx="13">
                  <c:v>0.23510300000000001</c:v>
                </c:pt>
                <c:pt idx="14">
                  <c:v>0.235433</c:v>
                </c:pt>
                <c:pt idx="15">
                  <c:v>0.23574500000000001</c:v>
                </c:pt>
                <c:pt idx="16">
                  <c:v>0.23618800000000001</c:v>
                </c:pt>
                <c:pt idx="17">
                  <c:v>0.23690800000000001</c:v>
                </c:pt>
                <c:pt idx="18">
                  <c:v>0.23746100000000001</c:v>
                </c:pt>
                <c:pt idx="19">
                  <c:v>0.23819100000000001</c:v>
                </c:pt>
                <c:pt idx="20">
                  <c:v>0.239118</c:v>
                </c:pt>
                <c:pt idx="21">
                  <c:v>0.23996600000000001</c:v>
                </c:pt>
                <c:pt idx="22">
                  <c:v>0.24072299999999999</c:v>
                </c:pt>
                <c:pt idx="23">
                  <c:v>0.242065</c:v>
                </c:pt>
                <c:pt idx="24">
                  <c:v>0.24354000000000001</c:v>
                </c:pt>
                <c:pt idx="25">
                  <c:v>0.245148</c:v>
                </c:pt>
                <c:pt idx="26">
                  <c:v>0.24659</c:v>
                </c:pt>
                <c:pt idx="27">
                  <c:v>0.24851599999999999</c:v>
                </c:pt>
                <c:pt idx="28">
                  <c:v>0.25048300000000001</c:v>
                </c:pt>
                <c:pt idx="29">
                  <c:v>0.25263600000000003</c:v>
                </c:pt>
                <c:pt idx="30">
                  <c:v>0.25493199999999999</c:v>
                </c:pt>
                <c:pt idx="31">
                  <c:v>0.25735000000000002</c:v>
                </c:pt>
                <c:pt idx="32">
                  <c:v>0.26039200000000001</c:v>
                </c:pt>
                <c:pt idx="33">
                  <c:v>0.26319900000000002</c:v>
                </c:pt>
                <c:pt idx="34">
                  <c:v>0.26600600000000002</c:v>
                </c:pt>
                <c:pt idx="35">
                  <c:v>0.26874700000000001</c:v>
                </c:pt>
                <c:pt idx="36">
                  <c:v>0.27150600000000003</c:v>
                </c:pt>
                <c:pt idx="37">
                  <c:v>0.27429900000000002</c:v>
                </c:pt>
                <c:pt idx="38">
                  <c:v>0.27747699999999997</c:v>
                </c:pt>
                <c:pt idx="39">
                  <c:v>0.28030300000000002</c:v>
                </c:pt>
                <c:pt idx="40">
                  <c:v>0.28323700000000002</c:v>
                </c:pt>
                <c:pt idx="41">
                  <c:v>0.28581699999999999</c:v>
                </c:pt>
                <c:pt idx="42">
                  <c:v>0.28903600000000002</c:v>
                </c:pt>
                <c:pt idx="43">
                  <c:v>0.29273100000000002</c:v>
                </c:pt>
                <c:pt idx="44">
                  <c:v>0.29636899999999999</c:v>
                </c:pt>
                <c:pt idx="45">
                  <c:v>0.30025499999999999</c:v>
                </c:pt>
                <c:pt idx="46">
                  <c:v>0.303483</c:v>
                </c:pt>
                <c:pt idx="47">
                  <c:v>0.30704999999999999</c:v>
                </c:pt>
                <c:pt idx="48">
                  <c:v>0.31157699999999999</c:v>
                </c:pt>
                <c:pt idx="49">
                  <c:v>0.315687</c:v>
                </c:pt>
                <c:pt idx="50">
                  <c:v>0.31953199999999998</c:v>
                </c:pt>
                <c:pt idx="51">
                  <c:v>0.32333800000000001</c:v>
                </c:pt>
                <c:pt idx="52">
                  <c:v>0.32703100000000002</c:v>
                </c:pt>
                <c:pt idx="53">
                  <c:v>0.33139299999999999</c:v>
                </c:pt>
                <c:pt idx="54">
                  <c:v>0.33502100000000001</c:v>
                </c:pt>
                <c:pt idx="55">
                  <c:v>0.33833099999999999</c:v>
                </c:pt>
                <c:pt idx="56">
                  <c:v>0.34155099999999999</c:v>
                </c:pt>
                <c:pt idx="57">
                  <c:v>0.34414499999999998</c:v>
                </c:pt>
                <c:pt idx="58">
                  <c:v>0.347279</c:v>
                </c:pt>
                <c:pt idx="59">
                  <c:v>0.35009800000000002</c:v>
                </c:pt>
                <c:pt idx="60">
                  <c:v>0.35303899999999999</c:v>
                </c:pt>
                <c:pt idx="61">
                  <c:v>0.35576600000000003</c:v>
                </c:pt>
                <c:pt idx="62">
                  <c:v>0.35857699999999998</c:v>
                </c:pt>
                <c:pt idx="63">
                  <c:v>0.36074899999999999</c:v>
                </c:pt>
                <c:pt idx="64">
                  <c:v>0.36319000000000001</c:v>
                </c:pt>
                <c:pt idx="65">
                  <c:v>0.36573699999999998</c:v>
                </c:pt>
                <c:pt idx="66">
                  <c:v>0.36825000000000002</c:v>
                </c:pt>
                <c:pt idx="67">
                  <c:v>0.37073899999999999</c:v>
                </c:pt>
                <c:pt idx="68">
                  <c:v>0.37322499999999997</c:v>
                </c:pt>
                <c:pt idx="69">
                  <c:v>0.375280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D2E-4F8A-B51F-F34F1F13C88E}"/>
            </c:ext>
          </c:extLst>
        </c:ser>
        <c:ser>
          <c:idx val="4"/>
          <c:order val="4"/>
          <c:tx>
            <c:strRef>
              <c:f>'Tm figure A'!$F$1</c:f>
              <c:strCache>
                <c:ptCount val="1"/>
                <c:pt idx="0">
                  <c:v>miR5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Tm figure A'!$A$2:$A$71</c:f>
              <c:numCache>
                <c:formatCode>General</c:formatCode>
                <c:ptCount val="70"/>
                <c:pt idx="0">
                  <c:v>19.84</c:v>
                </c:pt>
                <c:pt idx="1">
                  <c:v>18.760000000000002</c:v>
                </c:pt>
                <c:pt idx="2">
                  <c:v>19.190000000000001</c:v>
                </c:pt>
                <c:pt idx="3">
                  <c:v>19.809999999999999</c:v>
                </c:pt>
                <c:pt idx="4">
                  <c:v>20.54</c:v>
                </c:pt>
                <c:pt idx="5">
                  <c:v>21.31</c:v>
                </c:pt>
                <c:pt idx="6">
                  <c:v>22.14</c:v>
                </c:pt>
                <c:pt idx="7">
                  <c:v>22.97</c:v>
                </c:pt>
                <c:pt idx="8">
                  <c:v>23.83</c:v>
                </c:pt>
                <c:pt idx="9">
                  <c:v>24.68</c:v>
                </c:pt>
                <c:pt idx="10">
                  <c:v>25.49</c:v>
                </c:pt>
                <c:pt idx="11">
                  <c:v>26.39</c:v>
                </c:pt>
                <c:pt idx="12">
                  <c:v>27.24</c:v>
                </c:pt>
                <c:pt idx="13">
                  <c:v>28.13</c:v>
                </c:pt>
                <c:pt idx="14">
                  <c:v>29</c:v>
                </c:pt>
                <c:pt idx="15">
                  <c:v>29.91</c:v>
                </c:pt>
                <c:pt idx="16">
                  <c:v>30.78</c:v>
                </c:pt>
                <c:pt idx="17">
                  <c:v>31.68</c:v>
                </c:pt>
                <c:pt idx="18">
                  <c:v>32.58</c:v>
                </c:pt>
                <c:pt idx="19">
                  <c:v>33.51</c:v>
                </c:pt>
                <c:pt idx="20">
                  <c:v>34.42</c:v>
                </c:pt>
                <c:pt idx="21">
                  <c:v>35.33</c:v>
                </c:pt>
                <c:pt idx="22">
                  <c:v>36.25</c:v>
                </c:pt>
                <c:pt idx="23">
                  <c:v>37.17</c:v>
                </c:pt>
                <c:pt idx="24">
                  <c:v>38.090000000000003</c:v>
                </c:pt>
                <c:pt idx="25">
                  <c:v>39</c:v>
                </c:pt>
                <c:pt idx="26">
                  <c:v>39.92</c:v>
                </c:pt>
                <c:pt idx="27">
                  <c:v>40.82</c:v>
                </c:pt>
                <c:pt idx="28">
                  <c:v>41.73</c:v>
                </c:pt>
                <c:pt idx="29">
                  <c:v>42.64</c:v>
                </c:pt>
                <c:pt idx="30">
                  <c:v>43.54</c:v>
                </c:pt>
                <c:pt idx="31">
                  <c:v>44.47</c:v>
                </c:pt>
                <c:pt idx="32">
                  <c:v>45.37</c:v>
                </c:pt>
                <c:pt idx="33">
                  <c:v>46.28</c:v>
                </c:pt>
                <c:pt idx="34">
                  <c:v>47.2</c:v>
                </c:pt>
                <c:pt idx="35">
                  <c:v>48.1</c:v>
                </c:pt>
                <c:pt idx="36">
                  <c:v>49</c:v>
                </c:pt>
                <c:pt idx="37">
                  <c:v>49.91</c:v>
                </c:pt>
                <c:pt idx="38">
                  <c:v>50.82</c:v>
                </c:pt>
                <c:pt idx="39">
                  <c:v>51.74</c:v>
                </c:pt>
                <c:pt idx="40">
                  <c:v>52.63</c:v>
                </c:pt>
                <c:pt idx="41">
                  <c:v>53.57</c:v>
                </c:pt>
                <c:pt idx="42">
                  <c:v>54.46</c:v>
                </c:pt>
                <c:pt idx="43">
                  <c:v>55.4</c:v>
                </c:pt>
                <c:pt idx="44">
                  <c:v>56.29</c:v>
                </c:pt>
                <c:pt idx="45">
                  <c:v>57.21</c:v>
                </c:pt>
                <c:pt idx="46">
                  <c:v>58.16</c:v>
                </c:pt>
                <c:pt idx="47">
                  <c:v>59.06</c:v>
                </c:pt>
                <c:pt idx="48">
                  <c:v>59.99</c:v>
                </c:pt>
                <c:pt idx="49">
                  <c:v>60.88</c:v>
                </c:pt>
                <c:pt idx="50">
                  <c:v>61.81</c:v>
                </c:pt>
                <c:pt idx="51">
                  <c:v>62.72</c:v>
                </c:pt>
                <c:pt idx="52">
                  <c:v>63.62</c:v>
                </c:pt>
                <c:pt idx="53">
                  <c:v>64.510000000000005</c:v>
                </c:pt>
                <c:pt idx="54">
                  <c:v>65.38</c:v>
                </c:pt>
                <c:pt idx="55">
                  <c:v>66.25</c:v>
                </c:pt>
                <c:pt idx="56">
                  <c:v>67.14</c:v>
                </c:pt>
                <c:pt idx="57">
                  <c:v>67.989999999999995</c:v>
                </c:pt>
                <c:pt idx="58">
                  <c:v>68.849999999999994</c:v>
                </c:pt>
                <c:pt idx="59">
                  <c:v>69.709999999999994</c:v>
                </c:pt>
                <c:pt idx="60">
                  <c:v>70.55</c:v>
                </c:pt>
                <c:pt idx="61">
                  <c:v>71.430000000000007</c:v>
                </c:pt>
                <c:pt idx="62">
                  <c:v>72.28</c:v>
                </c:pt>
                <c:pt idx="63">
                  <c:v>73.12</c:v>
                </c:pt>
                <c:pt idx="64">
                  <c:v>73.91</c:v>
                </c:pt>
                <c:pt idx="65">
                  <c:v>74.69</c:v>
                </c:pt>
                <c:pt idx="66">
                  <c:v>75.48</c:v>
                </c:pt>
                <c:pt idx="67">
                  <c:v>76.28</c:v>
                </c:pt>
                <c:pt idx="68">
                  <c:v>77.099999999999994</c:v>
                </c:pt>
                <c:pt idx="69">
                  <c:v>78.42</c:v>
                </c:pt>
              </c:numCache>
            </c:numRef>
          </c:xVal>
          <c:yVal>
            <c:numRef>
              <c:f>'Tm figure A'!$F$2:$F$71</c:f>
              <c:numCache>
                <c:formatCode>General</c:formatCode>
                <c:ptCount val="70"/>
                <c:pt idx="0">
                  <c:v>0.24520500000000001</c:v>
                </c:pt>
                <c:pt idx="1">
                  <c:v>0.245785</c:v>
                </c:pt>
                <c:pt idx="2">
                  <c:v>0.245473</c:v>
                </c:pt>
                <c:pt idx="3">
                  <c:v>0.24467900000000001</c:v>
                </c:pt>
                <c:pt idx="4">
                  <c:v>0.24452699999999999</c:v>
                </c:pt>
                <c:pt idx="5">
                  <c:v>0.244536</c:v>
                </c:pt>
                <c:pt idx="6">
                  <c:v>0.244367</c:v>
                </c:pt>
                <c:pt idx="7">
                  <c:v>0.24446200000000001</c:v>
                </c:pt>
                <c:pt idx="8">
                  <c:v>0.244532</c:v>
                </c:pt>
                <c:pt idx="9">
                  <c:v>0.24442700000000001</c:v>
                </c:pt>
                <c:pt idx="10">
                  <c:v>0.24452399999999999</c:v>
                </c:pt>
                <c:pt idx="11">
                  <c:v>0.24466599999999999</c:v>
                </c:pt>
                <c:pt idx="12">
                  <c:v>0.24449100000000001</c:v>
                </c:pt>
                <c:pt idx="13">
                  <c:v>0.24454899999999999</c:v>
                </c:pt>
                <c:pt idx="14">
                  <c:v>0.24455099999999999</c:v>
                </c:pt>
                <c:pt idx="15">
                  <c:v>0.244919</c:v>
                </c:pt>
                <c:pt idx="16">
                  <c:v>0.24499899999999999</c:v>
                </c:pt>
                <c:pt idx="17">
                  <c:v>0.24518599999999999</c:v>
                </c:pt>
                <c:pt idx="18">
                  <c:v>0.245279</c:v>
                </c:pt>
                <c:pt idx="19">
                  <c:v>0.24554500000000001</c:v>
                </c:pt>
                <c:pt idx="20">
                  <c:v>0.24587100000000001</c:v>
                </c:pt>
                <c:pt idx="21">
                  <c:v>0.24592700000000001</c:v>
                </c:pt>
                <c:pt idx="22">
                  <c:v>0.24641099999999999</c:v>
                </c:pt>
                <c:pt idx="23">
                  <c:v>0.24680299999999999</c:v>
                </c:pt>
                <c:pt idx="24">
                  <c:v>0.247276</c:v>
                </c:pt>
                <c:pt idx="25">
                  <c:v>0.24757399999999999</c:v>
                </c:pt>
                <c:pt idx="26">
                  <c:v>0.24815799999999999</c:v>
                </c:pt>
                <c:pt idx="27">
                  <c:v>0.248915</c:v>
                </c:pt>
                <c:pt idx="28">
                  <c:v>0.24948300000000001</c:v>
                </c:pt>
                <c:pt idx="29">
                  <c:v>0.25026500000000002</c:v>
                </c:pt>
                <c:pt idx="30">
                  <c:v>0.25114399999999998</c:v>
                </c:pt>
                <c:pt idx="31">
                  <c:v>0.25204900000000002</c:v>
                </c:pt>
                <c:pt idx="32">
                  <c:v>0.25314999999999999</c:v>
                </c:pt>
                <c:pt idx="33">
                  <c:v>0.25444600000000001</c:v>
                </c:pt>
                <c:pt idx="34">
                  <c:v>0.25567600000000001</c:v>
                </c:pt>
                <c:pt idx="35">
                  <c:v>0.256268</c:v>
                </c:pt>
                <c:pt idx="36">
                  <c:v>0.25775999999999999</c:v>
                </c:pt>
                <c:pt idx="37">
                  <c:v>0.25973200000000002</c:v>
                </c:pt>
                <c:pt idx="38">
                  <c:v>0.26080399999999998</c:v>
                </c:pt>
                <c:pt idx="39">
                  <c:v>0.26227299999999998</c:v>
                </c:pt>
                <c:pt idx="40">
                  <c:v>0.26432600000000001</c:v>
                </c:pt>
                <c:pt idx="41">
                  <c:v>0.26694400000000001</c:v>
                </c:pt>
                <c:pt idx="42">
                  <c:v>0.269762</c:v>
                </c:pt>
                <c:pt idx="43">
                  <c:v>0.27283000000000002</c:v>
                </c:pt>
                <c:pt idx="44">
                  <c:v>0.27520299999999998</c:v>
                </c:pt>
                <c:pt idx="45">
                  <c:v>0.277781</c:v>
                </c:pt>
                <c:pt idx="46">
                  <c:v>0.281171</c:v>
                </c:pt>
                <c:pt idx="47">
                  <c:v>0.28456599999999999</c:v>
                </c:pt>
                <c:pt idx="48">
                  <c:v>0.28888599999999998</c:v>
                </c:pt>
                <c:pt idx="49">
                  <c:v>0.29345199999999999</c:v>
                </c:pt>
                <c:pt idx="50">
                  <c:v>0.29839100000000002</c:v>
                </c:pt>
                <c:pt idx="51">
                  <c:v>0.30334899999999998</c:v>
                </c:pt>
                <c:pt idx="52">
                  <c:v>0.30822100000000002</c:v>
                </c:pt>
                <c:pt idx="53">
                  <c:v>0.31389299999999998</c:v>
                </c:pt>
                <c:pt idx="54">
                  <c:v>0.31967600000000002</c:v>
                </c:pt>
                <c:pt idx="55">
                  <c:v>0.32509900000000003</c:v>
                </c:pt>
                <c:pt idx="56">
                  <c:v>0.33109699999999997</c:v>
                </c:pt>
                <c:pt idx="57">
                  <c:v>0.33634399999999998</c:v>
                </c:pt>
                <c:pt idx="58">
                  <c:v>0.34203800000000001</c:v>
                </c:pt>
                <c:pt idx="59">
                  <c:v>0.34732499999999999</c:v>
                </c:pt>
                <c:pt idx="60">
                  <c:v>0.35287099999999999</c:v>
                </c:pt>
                <c:pt idx="61">
                  <c:v>0.35819499999999999</c:v>
                </c:pt>
                <c:pt idx="62">
                  <c:v>0.36378899999999997</c:v>
                </c:pt>
                <c:pt idx="63">
                  <c:v>0.369834</c:v>
                </c:pt>
                <c:pt idx="64">
                  <c:v>0.37381900000000001</c:v>
                </c:pt>
                <c:pt idx="65">
                  <c:v>0.370172</c:v>
                </c:pt>
                <c:pt idx="66">
                  <c:v>0.37519599999999997</c:v>
                </c:pt>
                <c:pt idx="67">
                  <c:v>0.38064599999999998</c:v>
                </c:pt>
                <c:pt idx="68">
                  <c:v>0.38610100000000003</c:v>
                </c:pt>
                <c:pt idx="69">
                  <c:v>0.391077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CD2E-4F8A-B51F-F34F1F13C88E}"/>
            </c:ext>
          </c:extLst>
        </c:ser>
        <c:ser>
          <c:idx val="5"/>
          <c:order val="5"/>
          <c:tx>
            <c:strRef>
              <c:f>'Tm figure A'!$G$1</c:f>
              <c:strCache>
                <c:ptCount val="1"/>
                <c:pt idx="0">
                  <c:v>miR6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Tm figure A'!$A$2:$A$71</c:f>
              <c:numCache>
                <c:formatCode>General</c:formatCode>
                <c:ptCount val="70"/>
                <c:pt idx="0">
                  <c:v>19.84</c:v>
                </c:pt>
                <c:pt idx="1">
                  <c:v>18.760000000000002</c:v>
                </c:pt>
                <c:pt idx="2">
                  <c:v>19.190000000000001</c:v>
                </c:pt>
                <c:pt idx="3">
                  <c:v>19.809999999999999</c:v>
                </c:pt>
                <c:pt idx="4">
                  <c:v>20.54</c:v>
                </c:pt>
                <c:pt idx="5">
                  <c:v>21.31</c:v>
                </c:pt>
                <c:pt idx="6">
                  <c:v>22.14</c:v>
                </c:pt>
                <c:pt idx="7">
                  <c:v>22.97</c:v>
                </c:pt>
                <c:pt idx="8">
                  <c:v>23.83</c:v>
                </c:pt>
                <c:pt idx="9">
                  <c:v>24.68</c:v>
                </c:pt>
                <c:pt idx="10">
                  <c:v>25.49</c:v>
                </c:pt>
                <c:pt idx="11">
                  <c:v>26.39</c:v>
                </c:pt>
                <c:pt idx="12">
                  <c:v>27.24</c:v>
                </c:pt>
                <c:pt idx="13">
                  <c:v>28.13</c:v>
                </c:pt>
                <c:pt idx="14">
                  <c:v>29</c:v>
                </c:pt>
                <c:pt idx="15">
                  <c:v>29.91</c:v>
                </c:pt>
                <c:pt idx="16">
                  <c:v>30.78</c:v>
                </c:pt>
                <c:pt idx="17">
                  <c:v>31.68</c:v>
                </c:pt>
                <c:pt idx="18">
                  <c:v>32.58</c:v>
                </c:pt>
                <c:pt idx="19">
                  <c:v>33.51</c:v>
                </c:pt>
                <c:pt idx="20">
                  <c:v>34.42</c:v>
                </c:pt>
                <c:pt idx="21">
                  <c:v>35.33</c:v>
                </c:pt>
                <c:pt idx="22">
                  <c:v>36.25</c:v>
                </c:pt>
                <c:pt idx="23">
                  <c:v>37.17</c:v>
                </c:pt>
                <c:pt idx="24">
                  <c:v>38.090000000000003</c:v>
                </c:pt>
                <c:pt idx="25">
                  <c:v>39</c:v>
                </c:pt>
                <c:pt idx="26">
                  <c:v>39.92</c:v>
                </c:pt>
                <c:pt idx="27">
                  <c:v>40.82</c:v>
                </c:pt>
                <c:pt idx="28">
                  <c:v>41.73</c:v>
                </c:pt>
                <c:pt idx="29">
                  <c:v>42.64</c:v>
                </c:pt>
                <c:pt idx="30">
                  <c:v>43.54</c:v>
                </c:pt>
                <c:pt idx="31">
                  <c:v>44.47</c:v>
                </c:pt>
                <c:pt idx="32">
                  <c:v>45.37</c:v>
                </c:pt>
                <c:pt idx="33">
                  <c:v>46.28</c:v>
                </c:pt>
                <c:pt idx="34">
                  <c:v>47.2</c:v>
                </c:pt>
                <c:pt idx="35">
                  <c:v>48.1</c:v>
                </c:pt>
                <c:pt idx="36">
                  <c:v>49</c:v>
                </c:pt>
                <c:pt idx="37">
                  <c:v>49.91</c:v>
                </c:pt>
                <c:pt idx="38">
                  <c:v>50.82</c:v>
                </c:pt>
                <c:pt idx="39">
                  <c:v>51.74</c:v>
                </c:pt>
                <c:pt idx="40">
                  <c:v>52.63</c:v>
                </c:pt>
                <c:pt idx="41">
                  <c:v>53.57</c:v>
                </c:pt>
                <c:pt idx="42">
                  <c:v>54.46</c:v>
                </c:pt>
                <c:pt idx="43">
                  <c:v>55.4</c:v>
                </c:pt>
                <c:pt idx="44">
                  <c:v>56.29</c:v>
                </c:pt>
                <c:pt idx="45">
                  <c:v>57.21</c:v>
                </c:pt>
                <c:pt idx="46">
                  <c:v>58.16</c:v>
                </c:pt>
                <c:pt idx="47">
                  <c:v>59.06</c:v>
                </c:pt>
                <c:pt idx="48">
                  <c:v>59.99</c:v>
                </c:pt>
                <c:pt idx="49">
                  <c:v>60.88</c:v>
                </c:pt>
                <c:pt idx="50">
                  <c:v>61.81</c:v>
                </c:pt>
                <c:pt idx="51">
                  <c:v>62.72</c:v>
                </c:pt>
                <c:pt idx="52">
                  <c:v>63.62</c:v>
                </c:pt>
                <c:pt idx="53">
                  <c:v>64.510000000000005</c:v>
                </c:pt>
                <c:pt idx="54">
                  <c:v>65.38</c:v>
                </c:pt>
                <c:pt idx="55">
                  <c:v>66.25</c:v>
                </c:pt>
                <c:pt idx="56">
                  <c:v>67.14</c:v>
                </c:pt>
                <c:pt idx="57">
                  <c:v>67.989999999999995</c:v>
                </c:pt>
                <c:pt idx="58">
                  <c:v>68.849999999999994</c:v>
                </c:pt>
                <c:pt idx="59">
                  <c:v>69.709999999999994</c:v>
                </c:pt>
                <c:pt idx="60">
                  <c:v>70.55</c:v>
                </c:pt>
                <c:pt idx="61">
                  <c:v>71.430000000000007</c:v>
                </c:pt>
                <c:pt idx="62">
                  <c:v>72.28</c:v>
                </c:pt>
                <c:pt idx="63">
                  <c:v>73.12</c:v>
                </c:pt>
                <c:pt idx="64">
                  <c:v>73.91</c:v>
                </c:pt>
                <c:pt idx="65">
                  <c:v>74.69</c:v>
                </c:pt>
                <c:pt idx="66">
                  <c:v>75.48</c:v>
                </c:pt>
                <c:pt idx="67">
                  <c:v>76.28</c:v>
                </c:pt>
                <c:pt idx="68">
                  <c:v>77.099999999999994</c:v>
                </c:pt>
                <c:pt idx="69">
                  <c:v>78.42</c:v>
                </c:pt>
              </c:numCache>
            </c:numRef>
          </c:xVal>
          <c:yVal>
            <c:numRef>
              <c:f>'Tm figure A'!$G$2:$G$71</c:f>
              <c:numCache>
                <c:formatCode>General</c:formatCode>
                <c:ptCount val="70"/>
                <c:pt idx="0">
                  <c:v>0.248944</c:v>
                </c:pt>
                <c:pt idx="1">
                  <c:v>0.248528</c:v>
                </c:pt>
                <c:pt idx="2">
                  <c:v>0.24893999999999999</c:v>
                </c:pt>
                <c:pt idx="3">
                  <c:v>0.24926799999999999</c:v>
                </c:pt>
                <c:pt idx="4">
                  <c:v>0.25012699999999999</c:v>
                </c:pt>
                <c:pt idx="5">
                  <c:v>0.250892</c:v>
                </c:pt>
                <c:pt idx="6">
                  <c:v>0.25191200000000002</c:v>
                </c:pt>
                <c:pt idx="7">
                  <c:v>0.25294299999999997</c:v>
                </c:pt>
                <c:pt idx="8">
                  <c:v>0.25402999999999998</c:v>
                </c:pt>
                <c:pt idx="9">
                  <c:v>0.255106</c:v>
                </c:pt>
                <c:pt idx="10">
                  <c:v>0.25640299999999999</c:v>
                </c:pt>
                <c:pt idx="11">
                  <c:v>0.257469</c:v>
                </c:pt>
                <c:pt idx="12">
                  <c:v>0.25885799999999998</c:v>
                </c:pt>
                <c:pt idx="13">
                  <c:v>0.26036500000000001</c:v>
                </c:pt>
                <c:pt idx="14">
                  <c:v>0.26156499999999999</c:v>
                </c:pt>
                <c:pt idx="15">
                  <c:v>0.26308100000000001</c:v>
                </c:pt>
                <c:pt idx="16">
                  <c:v>0.26463500000000001</c:v>
                </c:pt>
                <c:pt idx="17">
                  <c:v>0.26600000000000001</c:v>
                </c:pt>
                <c:pt idx="18">
                  <c:v>0.26760899999999999</c:v>
                </c:pt>
                <c:pt idx="19">
                  <c:v>0.26926499999999998</c:v>
                </c:pt>
                <c:pt idx="20">
                  <c:v>0.27103100000000002</c:v>
                </c:pt>
                <c:pt idx="21">
                  <c:v>0.27296900000000002</c:v>
                </c:pt>
                <c:pt idx="22">
                  <c:v>0.27468199999999998</c:v>
                </c:pt>
                <c:pt idx="23">
                  <c:v>0.27679900000000002</c:v>
                </c:pt>
                <c:pt idx="24">
                  <c:v>0.27905999999999997</c:v>
                </c:pt>
                <c:pt idx="25">
                  <c:v>0.281088</c:v>
                </c:pt>
                <c:pt idx="26">
                  <c:v>0.28354499999999999</c:v>
                </c:pt>
                <c:pt idx="27">
                  <c:v>0.28590599999999999</c:v>
                </c:pt>
                <c:pt idx="28">
                  <c:v>0.28848099999999999</c:v>
                </c:pt>
                <c:pt idx="29">
                  <c:v>0.29119</c:v>
                </c:pt>
                <c:pt idx="30">
                  <c:v>0.29398600000000003</c:v>
                </c:pt>
                <c:pt idx="31">
                  <c:v>0.29677999999999999</c:v>
                </c:pt>
                <c:pt idx="32">
                  <c:v>0.29952699999999999</c:v>
                </c:pt>
                <c:pt idx="33">
                  <c:v>0.30206</c:v>
                </c:pt>
                <c:pt idx="34">
                  <c:v>0.30516399999999999</c:v>
                </c:pt>
                <c:pt idx="35">
                  <c:v>0.30787100000000001</c:v>
                </c:pt>
                <c:pt idx="36">
                  <c:v>0.31102200000000002</c:v>
                </c:pt>
                <c:pt idx="37">
                  <c:v>0.31438700000000003</c:v>
                </c:pt>
                <c:pt idx="38">
                  <c:v>0.317778</c:v>
                </c:pt>
                <c:pt idx="39">
                  <c:v>0.32119199999999998</c:v>
                </c:pt>
                <c:pt idx="40">
                  <c:v>0.32457399999999997</c:v>
                </c:pt>
                <c:pt idx="41">
                  <c:v>0.32817800000000003</c:v>
                </c:pt>
                <c:pt idx="42">
                  <c:v>0.332009</c:v>
                </c:pt>
                <c:pt idx="43">
                  <c:v>0.33622400000000002</c:v>
                </c:pt>
                <c:pt idx="44">
                  <c:v>0.34059800000000001</c:v>
                </c:pt>
                <c:pt idx="45">
                  <c:v>0.34517300000000001</c:v>
                </c:pt>
                <c:pt idx="46">
                  <c:v>0.350692</c:v>
                </c:pt>
                <c:pt idx="47">
                  <c:v>0.355796</c:v>
                </c:pt>
                <c:pt idx="48">
                  <c:v>0.36115599999999998</c:v>
                </c:pt>
                <c:pt idx="49">
                  <c:v>0.366201</c:v>
                </c:pt>
                <c:pt idx="50">
                  <c:v>0.37209999999999999</c:v>
                </c:pt>
                <c:pt idx="51">
                  <c:v>0.37771900000000003</c:v>
                </c:pt>
                <c:pt idx="52">
                  <c:v>0.38338499999999998</c:v>
                </c:pt>
                <c:pt idx="53">
                  <c:v>0.38910800000000001</c:v>
                </c:pt>
                <c:pt idx="54">
                  <c:v>0.39381500000000003</c:v>
                </c:pt>
                <c:pt idx="55">
                  <c:v>0.399032</c:v>
                </c:pt>
                <c:pt idx="56">
                  <c:v>0.40454400000000001</c:v>
                </c:pt>
                <c:pt idx="57">
                  <c:v>0.40962799999999999</c:v>
                </c:pt>
                <c:pt idx="58">
                  <c:v>0.41481200000000001</c:v>
                </c:pt>
                <c:pt idx="59">
                  <c:v>0.41970099999999999</c:v>
                </c:pt>
                <c:pt idx="60">
                  <c:v>0.42453099999999999</c:v>
                </c:pt>
                <c:pt idx="61">
                  <c:v>0.429228</c:v>
                </c:pt>
                <c:pt idx="62">
                  <c:v>0.43396699999999999</c:v>
                </c:pt>
                <c:pt idx="63">
                  <c:v>0.438197</c:v>
                </c:pt>
                <c:pt idx="64">
                  <c:v>0.44247799999999998</c:v>
                </c:pt>
                <c:pt idx="65">
                  <c:v>0.44685599999999998</c:v>
                </c:pt>
                <c:pt idx="66">
                  <c:v>0.450849</c:v>
                </c:pt>
                <c:pt idx="67">
                  <c:v>0.45480999999999999</c:v>
                </c:pt>
                <c:pt idx="68">
                  <c:v>0.45847900000000003</c:v>
                </c:pt>
                <c:pt idx="69">
                  <c:v>0.461679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D2E-4F8A-B51F-F34F1F13C88E}"/>
            </c:ext>
          </c:extLst>
        </c:ser>
        <c:ser>
          <c:idx val="6"/>
          <c:order val="6"/>
          <c:tx>
            <c:strRef>
              <c:f>'Tm figure A'!$H$1</c:f>
              <c:strCache>
                <c:ptCount val="1"/>
                <c:pt idx="0">
                  <c:v>miR7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Tm figure A'!$A$2:$A$71</c:f>
              <c:numCache>
                <c:formatCode>General</c:formatCode>
                <c:ptCount val="70"/>
                <c:pt idx="0">
                  <c:v>19.84</c:v>
                </c:pt>
                <c:pt idx="1">
                  <c:v>18.760000000000002</c:v>
                </c:pt>
                <c:pt idx="2">
                  <c:v>19.190000000000001</c:v>
                </c:pt>
                <c:pt idx="3">
                  <c:v>19.809999999999999</c:v>
                </c:pt>
                <c:pt idx="4">
                  <c:v>20.54</c:v>
                </c:pt>
                <c:pt idx="5">
                  <c:v>21.31</c:v>
                </c:pt>
                <c:pt idx="6">
                  <c:v>22.14</c:v>
                </c:pt>
                <c:pt idx="7">
                  <c:v>22.97</c:v>
                </c:pt>
                <c:pt idx="8">
                  <c:v>23.83</c:v>
                </c:pt>
                <c:pt idx="9">
                  <c:v>24.68</c:v>
                </c:pt>
                <c:pt idx="10">
                  <c:v>25.49</c:v>
                </c:pt>
                <c:pt idx="11">
                  <c:v>26.39</c:v>
                </c:pt>
                <c:pt idx="12">
                  <c:v>27.24</c:v>
                </c:pt>
                <c:pt idx="13">
                  <c:v>28.13</c:v>
                </c:pt>
                <c:pt idx="14">
                  <c:v>29</c:v>
                </c:pt>
                <c:pt idx="15">
                  <c:v>29.91</c:v>
                </c:pt>
                <c:pt idx="16">
                  <c:v>30.78</c:v>
                </c:pt>
                <c:pt idx="17">
                  <c:v>31.68</c:v>
                </c:pt>
                <c:pt idx="18">
                  <c:v>32.58</c:v>
                </c:pt>
                <c:pt idx="19">
                  <c:v>33.51</c:v>
                </c:pt>
                <c:pt idx="20">
                  <c:v>34.42</c:v>
                </c:pt>
                <c:pt idx="21">
                  <c:v>35.33</c:v>
                </c:pt>
                <c:pt idx="22">
                  <c:v>36.25</c:v>
                </c:pt>
                <c:pt idx="23">
                  <c:v>37.17</c:v>
                </c:pt>
                <c:pt idx="24">
                  <c:v>38.090000000000003</c:v>
                </c:pt>
                <c:pt idx="25">
                  <c:v>39</c:v>
                </c:pt>
                <c:pt idx="26">
                  <c:v>39.92</c:v>
                </c:pt>
                <c:pt idx="27">
                  <c:v>40.82</c:v>
                </c:pt>
                <c:pt idx="28">
                  <c:v>41.73</c:v>
                </c:pt>
                <c:pt idx="29">
                  <c:v>42.64</c:v>
                </c:pt>
                <c:pt idx="30">
                  <c:v>43.54</c:v>
                </c:pt>
                <c:pt idx="31">
                  <c:v>44.47</c:v>
                </c:pt>
                <c:pt idx="32">
                  <c:v>45.37</c:v>
                </c:pt>
                <c:pt idx="33">
                  <c:v>46.28</c:v>
                </c:pt>
                <c:pt idx="34">
                  <c:v>47.2</c:v>
                </c:pt>
                <c:pt idx="35">
                  <c:v>48.1</c:v>
                </c:pt>
                <c:pt idx="36">
                  <c:v>49</c:v>
                </c:pt>
                <c:pt idx="37">
                  <c:v>49.91</c:v>
                </c:pt>
                <c:pt idx="38">
                  <c:v>50.82</c:v>
                </c:pt>
                <c:pt idx="39">
                  <c:v>51.74</c:v>
                </c:pt>
                <c:pt idx="40">
                  <c:v>52.63</c:v>
                </c:pt>
                <c:pt idx="41">
                  <c:v>53.57</c:v>
                </c:pt>
                <c:pt idx="42">
                  <c:v>54.46</c:v>
                </c:pt>
                <c:pt idx="43">
                  <c:v>55.4</c:v>
                </c:pt>
                <c:pt idx="44">
                  <c:v>56.29</c:v>
                </c:pt>
                <c:pt idx="45">
                  <c:v>57.21</c:v>
                </c:pt>
                <c:pt idx="46">
                  <c:v>58.16</c:v>
                </c:pt>
                <c:pt idx="47">
                  <c:v>59.06</c:v>
                </c:pt>
                <c:pt idx="48">
                  <c:v>59.99</c:v>
                </c:pt>
                <c:pt idx="49">
                  <c:v>60.88</c:v>
                </c:pt>
                <c:pt idx="50">
                  <c:v>61.81</c:v>
                </c:pt>
                <c:pt idx="51">
                  <c:v>62.72</c:v>
                </c:pt>
                <c:pt idx="52">
                  <c:v>63.62</c:v>
                </c:pt>
                <c:pt idx="53">
                  <c:v>64.510000000000005</c:v>
                </c:pt>
                <c:pt idx="54">
                  <c:v>65.38</c:v>
                </c:pt>
                <c:pt idx="55">
                  <c:v>66.25</c:v>
                </c:pt>
                <c:pt idx="56">
                  <c:v>67.14</c:v>
                </c:pt>
                <c:pt idx="57">
                  <c:v>67.989999999999995</c:v>
                </c:pt>
                <c:pt idx="58">
                  <c:v>68.849999999999994</c:v>
                </c:pt>
                <c:pt idx="59">
                  <c:v>69.709999999999994</c:v>
                </c:pt>
                <c:pt idx="60">
                  <c:v>70.55</c:v>
                </c:pt>
                <c:pt idx="61">
                  <c:v>71.430000000000007</c:v>
                </c:pt>
                <c:pt idx="62">
                  <c:v>72.28</c:v>
                </c:pt>
                <c:pt idx="63">
                  <c:v>73.12</c:v>
                </c:pt>
                <c:pt idx="64">
                  <c:v>73.91</c:v>
                </c:pt>
                <c:pt idx="65">
                  <c:v>74.69</c:v>
                </c:pt>
                <c:pt idx="66">
                  <c:v>75.48</c:v>
                </c:pt>
                <c:pt idx="67">
                  <c:v>76.28</c:v>
                </c:pt>
                <c:pt idx="68">
                  <c:v>77.099999999999994</c:v>
                </c:pt>
                <c:pt idx="69">
                  <c:v>78.42</c:v>
                </c:pt>
              </c:numCache>
            </c:numRef>
          </c:xVal>
          <c:yVal>
            <c:numRef>
              <c:f>'Tm figure A'!$H$2:$H$71</c:f>
              <c:numCache>
                <c:formatCode>General</c:formatCode>
                <c:ptCount val="70"/>
                <c:pt idx="0">
                  <c:v>0.20361799999999999</c:v>
                </c:pt>
                <c:pt idx="1">
                  <c:v>0.20430300000000001</c:v>
                </c:pt>
                <c:pt idx="2">
                  <c:v>0.204597</c:v>
                </c:pt>
                <c:pt idx="3">
                  <c:v>0.20454900000000001</c:v>
                </c:pt>
                <c:pt idx="4">
                  <c:v>0.20461799999999999</c:v>
                </c:pt>
                <c:pt idx="5">
                  <c:v>0.20477400000000001</c:v>
                </c:pt>
                <c:pt idx="6">
                  <c:v>0.20482800000000001</c:v>
                </c:pt>
                <c:pt idx="7">
                  <c:v>0.20497499999999999</c:v>
                </c:pt>
                <c:pt idx="8">
                  <c:v>0.20510900000000001</c:v>
                </c:pt>
                <c:pt idx="9">
                  <c:v>0.205095</c:v>
                </c:pt>
                <c:pt idx="10">
                  <c:v>0.20527000000000001</c:v>
                </c:pt>
                <c:pt idx="11">
                  <c:v>0.205177</c:v>
                </c:pt>
                <c:pt idx="12">
                  <c:v>0.20561599999999999</c:v>
                </c:pt>
                <c:pt idx="13">
                  <c:v>0.20594399999999999</c:v>
                </c:pt>
                <c:pt idx="14">
                  <c:v>0.206735</c:v>
                </c:pt>
                <c:pt idx="15">
                  <c:v>0.20760500000000001</c:v>
                </c:pt>
                <c:pt idx="16">
                  <c:v>0.208343</c:v>
                </c:pt>
                <c:pt idx="17">
                  <c:v>0.20963599999999999</c:v>
                </c:pt>
                <c:pt idx="18">
                  <c:v>0.210761</c:v>
                </c:pt>
                <c:pt idx="19">
                  <c:v>0.212233</c:v>
                </c:pt>
                <c:pt idx="20">
                  <c:v>0.213673</c:v>
                </c:pt>
                <c:pt idx="21">
                  <c:v>0.21523400000000001</c:v>
                </c:pt>
                <c:pt idx="22">
                  <c:v>0.216945</c:v>
                </c:pt>
                <c:pt idx="23">
                  <c:v>0.218832</c:v>
                </c:pt>
                <c:pt idx="24">
                  <c:v>0.22104699999999999</c:v>
                </c:pt>
                <c:pt idx="25">
                  <c:v>0.223082</c:v>
                </c:pt>
                <c:pt idx="26">
                  <c:v>0.22536</c:v>
                </c:pt>
                <c:pt idx="27">
                  <c:v>0.227404</c:v>
                </c:pt>
                <c:pt idx="28">
                  <c:v>0.23016400000000001</c:v>
                </c:pt>
                <c:pt idx="29">
                  <c:v>0.23258200000000001</c:v>
                </c:pt>
                <c:pt idx="30">
                  <c:v>0.235263</c:v>
                </c:pt>
                <c:pt idx="31">
                  <c:v>0.23796300000000001</c:v>
                </c:pt>
                <c:pt idx="32">
                  <c:v>0.24069199999999999</c:v>
                </c:pt>
                <c:pt idx="33">
                  <c:v>0.24345</c:v>
                </c:pt>
                <c:pt idx="34">
                  <c:v>0.245726</c:v>
                </c:pt>
                <c:pt idx="35">
                  <c:v>0.24856500000000001</c:v>
                </c:pt>
                <c:pt idx="36">
                  <c:v>0.25161299999999998</c:v>
                </c:pt>
                <c:pt idx="37">
                  <c:v>0.25409999999999999</c:v>
                </c:pt>
                <c:pt idx="38">
                  <c:v>0.25733400000000001</c:v>
                </c:pt>
                <c:pt idx="39">
                  <c:v>0.26043500000000003</c:v>
                </c:pt>
                <c:pt idx="40">
                  <c:v>0.26364599999999999</c:v>
                </c:pt>
                <c:pt idx="41">
                  <c:v>0.26746599999999998</c:v>
                </c:pt>
                <c:pt idx="42">
                  <c:v>0.27177400000000002</c:v>
                </c:pt>
                <c:pt idx="43">
                  <c:v>0.27538099999999999</c:v>
                </c:pt>
                <c:pt idx="44">
                  <c:v>0.27889799999999998</c:v>
                </c:pt>
                <c:pt idx="45">
                  <c:v>0.28323100000000001</c:v>
                </c:pt>
                <c:pt idx="46">
                  <c:v>0.28852299999999997</c:v>
                </c:pt>
                <c:pt idx="47">
                  <c:v>0.29396099999999997</c:v>
                </c:pt>
                <c:pt idx="48">
                  <c:v>0.29942600000000003</c:v>
                </c:pt>
                <c:pt idx="49">
                  <c:v>0.30497200000000002</c:v>
                </c:pt>
                <c:pt idx="50">
                  <c:v>0.31047799999999998</c:v>
                </c:pt>
                <c:pt idx="51">
                  <c:v>0.31568499999999999</c:v>
                </c:pt>
                <c:pt idx="52">
                  <c:v>0.32129200000000002</c:v>
                </c:pt>
                <c:pt idx="53">
                  <c:v>0.32672400000000001</c:v>
                </c:pt>
                <c:pt idx="54">
                  <c:v>0.33250800000000003</c:v>
                </c:pt>
                <c:pt idx="55">
                  <c:v>0.33755600000000002</c:v>
                </c:pt>
                <c:pt idx="56">
                  <c:v>0.34324300000000002</c:v>
                </c:pt>
                <c:pt idx="57">
                  <c:v>0.34793800000000003</c:v>
                </c:pt>
                <c:pt idx="58">
                  <c:v>0.35288000000000003</c:v>
                </c:pt>
                <c:pt idx="59">
                  <c:v>0.35779</c:v>
                </c:pt>
                <c:pt idx="60">
                  <c:v>0.36202400000000001</c:v>
                </c:pt>
                <c:pt idx="61">
                  <c:v>0.36589700000000003</c:v>
                </c:pt>
                <c:pt idx="62">
                  <c:v>0.36957699999999999</c:v>
                </c:pt>
                <c:pt idx="63">
                  <c:v>0.37326300000000001</c:v>
                </c:pt>
                <c:pt idx="64">
                  <c:v>0.37631100000000001</c:v>
                </c:pt>
                <c:pt idx="65">
                  <c:v>0.37981900000000002</c:v>
                </c:pt>
                <c:pt idx="66">
                  <c:v>0.382353</c:v>
                </c:pt>
                <c:pt idx="67">
                  <c:v>0.38634099999999999</c:v>
                </c:pt>
                <c:pt idx="68">
                  <c:v>0.38949600000000001</c:v>
                </c:pt>
                <c:pt idx="69">
                  <c:v>0.391558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CD2E-4F8A-B51F-F34F1F13C8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4257551"/>
        <c:axId val="964257967"/>
      </c:scatterChart>
      <c:valAx>
        <c:axId val="964257551"/>
        <c:scaling>
          <c:orientation val="minMax"/>
          <c:max val="80"/>
          <c:min val="1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Temperature, grad 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4257967"/>
        <c:crosses val="autoZero"/>
        <c:crossBetween val="midCat"/>
      </c:valAx>
      <c:valAx>
        <c:axId val="964257967"/>
        <c:scaling>
          <c:orientation val="minMax"/>
          <c:min val="0.1500000000000000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 sz="900"/>
                  <a:t>A260</a:t>
                </a:r>
              </a:p>
            </c:rich>
          </c:tx>
          <c:layout>
            <c:manualLayout>
              <c:xMode val="edge"/>
              <c:yMode val="edge"/>
              <c:x val="2.4291497975708502E-2"/>
              <c:y val="0.422044575582736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425755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 b="1"/>
              <a:t>c)          </a:t>
            </a:r>
            <a:r>
              <a:rPr lang="da-DK"/>
              <a:t>             C5</a:t>
            </a:r>
          </a:p>
        </c:rich>
      </c:tx>
      <c:layout>
        <c:manualLayout>
          <c:xMode val="edge"/>
          <c:yMode val="edge"/>
          <c:x val="0.14081942039402748"/>
          <c:y val="2.481389578163771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418760414284315"/>
          <c:y val="0.18406947890818859"/>
          <c:w val="0.64678080177737107"/>
          <c:h val="0.64519450577362703"/>
        </c:manualLayout>
      </c:layout>
      <c:scatterChart>
        <c:scatterStyle val="lineMarker"/>
        <c:varyColors val="0"/>
        <c:ser>
          <c:idx val="0"/>
          <c:order val="0"/>
          <c:tx>
            <c:strRef>
              <c:f>'Tm figure B'!$B$1</c:f>
              <c:strCache>
                <c:ptCount val="1"/>
                <c:pt idx="0">
                  <c:v>miR1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Tm figure B'!$A$2:$A$71</c:f>
              <c:numCache>
                <c:formatCode>General</c:formatCode>
                <c:ptCount val="70"/>
                <c:pt idx="0">
                  <c:v>19.84</c:v>
                </c:pt>
                <c:pt idx="1">
                  <c:v>18.760000000000002</c:v>
                </c:pt>
                <c:pt idx="2">
                  <c:v>19.190000000000001</c:v>
                </c:pt>
                <c:pt idx="3">
                  <c:v>19.809999999999999</c:v>
                </c:pt>
                <c:pt idx="4">
                  <c:v>20.54</c:v>
                </c:pt>
                <c:pt idx="5">
                  <c:v>21.31</c:v>
                </c:pt>
                <c:pt idx="6">
                  <c:v>22.14</c:v>
                </c:pt>
                <c:pt idx="7">
                  <c:v>22.97</c:v>
                </c:pt>
                <c:pt idx="8">
                  <c:v>23.83</c:v>
                </c:pt>
                <c:pt idx="9">
                  <c:v>24.68</c:v>
                </c:pt>
                <c:pt idx="10">
                  <c:v>25.49</c:v>
                </c:pt>
                <c:pt idx="11">
                  <c:v>26.39</c:v>
                </c:pt>
                <c:pt idx="12">
                  <c:v>27.24</c:v>
                </c:pt>
                <c:pt idx="13">
                  <c:v>28.13</c:v>
                </c:pt>
                <c:pt idx="14">
                  <c:v>29</c:v>
                </c:pt>
                <c:pt idx="15">
                  <c:v>29.91</c:v>
                </c:pt>
                <c:pt idx="16">
                  <c:v>30.78</c:v>
                </c:pt>
                <c:pt idx="17">
                  <c:v>31.68</c:v>
                </c:pt>
                <c:pt idx="18">
                  <c:v>32.58</c:v>
                </c:pt>
                <c:pt idx="19">
                  <c:v>33.51</c:v>
                </c:pt>
                <c:pt idx="20">
                  <c:v>34.42</c:v>
                </c:pt>
                <c:pt idx="21">
                  <c:v>35.33</c:v>
                </c:pt>
                <c:pt idx="22">
                  <c:v>36.25</c:v>
                </c:pt>
                <c:pt idx="23">
                  <c:v>37.17</c:v>
                </c:pt>
                <c:pt idx="24">
                  <c:v>38.090000000000003</c:v>
                </c:pt>
                <c:pt idx="25">
                  <c:v>39</c:v>
                </c:pt>
                <c:pt idx="26">
                  <c:v>39.92</c:v>
                </c:pt>
                <c:pt idx="27">
                  <c:v>40.82</c:v>
                </c:pt>
                <c:pt idx="28">
                  <c:v>41.73</c:v>
                </c:pt>
                <c:pt idx="29">
                  <c:v>42.64</c:v>
                </c:pt>
                <c:pt idx="30">
                  <c:v>43.54</c:v>
                </c:pt>
                <c:pt idx="31">
                  <c:v>44.47</c:v>
                </c:pt>
                <c:pt idx="32">
                  <c:v>45.37</c:v>
                </c:pt>
                <c:pt idx="33">
                  <c:v>46.28</c:v>
                </c:pt>
                <c:pt idx="34">
                  <c:v>47.2</c:v>
                </c:pt>
                <c:pt idx="35">
                  <c:v>48.1</c:v>
                </c:pt>
                <c:pt idx="36">
                  <c:v>49</c:v>
                </c:pt>
                <c:pt idx="37">
                  <c:v>49.91</c:v>
                </c:pt>
                <c:pt idx="38">
                  <c:v>50.82</c:v>
                </c:pt>
                <c:pt idx="39">
                  <c:v>51.74</c:v>
                </c:pt>
                <c:pt idx="40">
                  <c:v>52.63</c:v>
                </c:pt>
                <c:pt idx="41">
                  <c:v>53.57</c:v>
                </c:pt>
                <c:pt idx="42">
                  <c:v>54.46</c:v>
                </c:pt>
                <c:pt idx="43">
                  <c:v>55.4</c:v>
                </c:pt>
                <c:pt idx="44">
                  <c:v>56.29</c:v>
                </c:pt>
                <c:pt idx="45">
                  <c:v>57.21</c:v>
                </c:pt>
                <c:pt idx="46">
                  <c:v>58.16</c:v>
                </c:pt>
                <c:pt idx="47">
                  <c:v>59.06</c:v>
                </c:pt>
                <c:pt idx="48">
                  <c:v>59.99</c:v>
                </c:pt>
                <c:pt idx="49">
                  <c:v>60.88</c:v>
                </c:pt>
                <c:pt idx="50">
                  <c:v>61.81</c:v>
                </c:pt>
                <c:pt idx="51">
                  <c:v>62.72</c:v>
                </c:pt>
                <c:pt idx="52">
                  <c:v>63.62</c:v>
                </c:pt>
                <c:pt idx="53">
                  <c:v>64.510000000000005</c:v>
                </c:pt>
                <c:pt idx="54">
                  <c:v>65.38</c:v>
                </c:pt>
                <c:pt idx="55">
                  <c:v>66.25</c:v>
                </c:pt>
                <c:pt idx="56">
                  <c:v>67.14</c:v>
                </c:pt>
                <c:pt idx="57">
                  <c:v>67.989999999999995</c:v>
                </c:pt>
                <c:pt idx="58">
                  <c:v>68.849999999999994</c:v>
                </c:pt>
                <c:pt idx="59">
                  <c:v>69.709999999999994</c:v>
                </c:pt>
                <c:pt idx="60">
                  <c:v>70.55</c:v>
                </c:pt>
                <c:pt idx="61">
                  <c:v>71.430000000000007</c:v>
                </c:pt>
                <c:pt idx="62">
                  <c:v>72.28</c:v>
                </c:pt>
                <c:pt idx="63">
                  <c:v>73.12</c:v>
                </c:pt>
                <c:pt idx="64">
                  <c:v>73.91</c:v>
                </c:pt>
                <c:pt idx="65">
                  <c:v>74.69</c:v>
                </c:pt>
                <c:pt idx="66">
                  <c:v>75.48</c:v>
                </c:pt>
                <c:pt idx="67">
                  <c:v>76.28</c:v>
                </c:pt>
                <c:pt idx="68">
                  <c:v>77.099999999999994</c:v>
                </c:pt>
                <c:pt idx="69">
                  <c:v>78.42</c:v>
                </c:pt>
              </c:numCache>
            </c:numRef>
          </c:xVal>
          <c:yVal>
            <c:numRef>
              <c:f>'Tm figure B'!$B$2:$B$71</c:f>
              <c:numCache>
                <c:formatCode>General</c:formatCode>
                <c:ptCount val="70"/>
                <c:pt idx="0">
                  <c:v>0.21782000000000001</c:v>
                </c:pt>
                <c:pt idx="1">
                  <c:v>0.220642</c:v>
                </c:pt>
                <c:pt idx="2">
                  <c:v>0.2218</c:v>
                </c:pt>
                <c:pt idx="3">
                  <c:v>0.22258700000000001</c:v>
                </c:pt>
                <c:pt idx="4">
                  <c:v>0.22354199999999999</c:v>
                </c:pt>
                <c:pt idx="5">
                  <c:v>0.224691</c:v>
                </c:pt>
                <c:pt idx="6">
                  <c:v>0.225713</c:v>
                </c:pt>
                <c:pt idx="7">
                  <c:v>0.22714000000000001</c:v>
                </c:pt>
                <c:pt idx="8">
                  <c:v>0.228158</c:v>
                </c:pt>
                <c:pt idx="9">
                  <c:v>0.22952800000000001</c:v>
                </c:pt>
                <c:pt idx="10">
                  <c:v>0.23080800000000001</c:v>
                </c:pt>
                <c:pt idx="11">
                  <c:v>0.23222999999999999</c:v>
                </c:pt>
                <c:pt idx="12">
                  <c:v>0.233769</c:v>
                </c:pt>
                <c:pt idx="13">
                  <c:v>0.23561000000000001</c:v>
                </c:pt>
                <c:pt idx="14">
                  <c:v>0.23752100000000001</c:v>
                </c:pt>
                <c:pt idx="15">
                  <c:v>0.239035</c:v>
                </c:pt>
                <c:pt idx="16">
                  <c:v>0.24069099999999999</c:v>
                </c:pt>
                <c:pt idx="17">
                  <c:v>0.242539</c:v>
                </c:pt>
                <c:pt idx="18">
                  <c:v>0.24421599999999999</c:v>
                </c:pt>
                <c:pt idx="19">
                  <c:v>0.24604899999999999</c:v>
                </c:pt>
                <c:pt idx="20">
                  <c:v>0.24793499999999999</c:v>
                </c:pt>
                <c:pt idx="21">
                  <c:v>0.24982099999999999</c:v>
                </c:pt>
                <c:pt idx="22">
                  <c:v>0.25164199999999998</c:v>
                </c:pt>
                <c:pt idx="23">
                  <c:v>0.25362600000000002</c:v>
                </c:pt>
                <c:pt idx="24">
                  <c:v>0.25548500000000002</c:v>
                </c:pt>
                <c:pt idx="25">
                  <c:v>0.25771699999999997</c:v>
                </c:pt>
                <c:pt idx="26">
                  <c:v>0.25959199999999999</c:v>
                </c:pt>
                <c:pt idx="27">
                  <c:v>0.261708</c:v>
                </c:pt>
                <c:pt idx="28">
                  <c:v>0.26397599999999999</c:v>
                </c:pt>
                <c:pt idx="29">
                  <c:v>0.26605499999999999</c:v>
                </c:pt>
                <c:pt idx="30">
                  <c:v>0.26865099999999997</c:v>
                </c:pt>
                <c:pt idx="31">
                  <c:v>0.27101700000000001</c:v>
                </c:pt>
                <c:pt idx="32">
                  <c:v>0.273615</c:v>
                </c:pt>
                <c:pt idx="33">
                  <c:v>0.27621000000000001</c:v>
                </c:pt>
                <c:pt idx="34">
                  <c:v>0.27869100000000002</c:v>
                </c:pt>
                <c:pt idx="35">
                  <c:v>0.28112100000000001</c:v>
                </c:pt>
                <c:pt idx="36">
                  <c:v>0.28390599999999999</c:v>
                </c:pt>
                <c:pt idx="37">
                  <c:v>0.28675099999999998</c:v>
                </c:pt>
                <c:pt idx="38">
                  <c:v>0.29002899999999998</c:v>
                </c:pt>
                <c:pt idx="39">
                  <c:v>0.29320600000000002</c:v>
                </c:pt>
                <c:pt idx="40">
                  <c:v>0.29644199999999998</c:v>
                </c:pt>
                <c:pt idx="41">
                  <c:v>0.29964000000000002</c:v>
                </c:pt>
                <c:pt idx="42">
                  <c:v>0.303062</c:v>
                </c:pt>
                <c:pt idx="43">
                  <c:v>0.30636200000000002</c:v>
                </c:pt>
                <c:pt idx="44">
                  <c:v>0.31025999999999998</c:v>
                </c:pt>
                <c:pt idx="45">
                  <c:v>0.31386500000000001</c:v>
                </c:pt>
                <c:pt idx="46">
                  <c:v>0.31810699999999997</c:v>
                </c:pt>
                <c:pt idx="47">
                  <c:v>0.322214</c:v>
                </c:pt>
                <c:pt idx="48">
                  <c:v>0.32660299999999998</c:v>
                </c:pt>
                <c:pt idx="49">
                  <c:v>0.33082299999999998</c:v>
                </c:pt>
                <c:pt idx="50">
                  <c:v>0.33473199999999997</c:v>
                </c:pt>
                <c:pt idx="51">
                  <c:v>0.33902100000000002</c:v>
                </c:pt>
                <c:pt idx="52">
                  <c:v>0.34409699999999999</c:v>
                </c:pt>
                <c:pt idx="53">
                  <c:v>0.34888200000000003</c:v>
                </c:pt>
                <c:pt idx="54">
                  <c:v>0.353856</c:v>
                </c:pt>
                <c:pt idx="55">
                  <c:v>0.35872300000000001</c:v>
                </c:pt>
                <c:pt idx="56">
                  <c:v>0.36323100000000003</c:v>
                </c:pt>
                <c:pt idx="57">
                  <c:v>0.367705</c:v>
                </c:pt>
                <c:pt idx="58">
                  <c:v>0.37183699999999997</c:v>
                </c:pt>
                <c:pt idx="59">
                  <c:v>0.37590099999999999</c:v>
                </c:pt>
                <c:pt idx="60">
                  <c:v>0.37993399999999999</c:v>
                </c:pt>
                <c:pt idx="61">
                  <c:v>0.38385399999999997</c:v>
                </c:pt>
                <c:pt idx="62">
                  <c:v>0.38729599999999997</c:v>
                </c:pt>
                <c:pt idx="63">
                  <c:v>0.390793</c:v>
                </c:pt>
                <c:pt idx="64">
                  <c:v>0.39386399999999999</c:v>
                </c:pt>
                <c:pt idx="65">
                  <c:v>0.39692100000000002</c:v>
                </c:pt>
                <c:pt idx="66">
                  <c:v>0.39987099999999998</c:v>
                </c:pt>
                <c:pt idx="67">
                  <c:v>0.40247300000000003</c:v>
                </c:pt>
                <c:pt idx="68">
                  <c:v>0.40521499999999999</c:v>
                </c:pt>
                <c:pt idx="69">
                  <c:v>0.407980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A3F-464F-8799-C20B22ED4450}"/>
            </c:ext>
          </c:extLst>
        </c:ser>
        <c:ser>
          <c:idx val="1"/>
          <c:order val="1"/>
          <c:tx>
            <c:strRef>
              <c:f>'Tm figure B'!$C$1</c:f>
              <c:strCache>
                <c:ptCount val="1"/>
                <c:pt idx="0">
                  <c:v>miR2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Tm figure B'!$A$2:$A$71</c:f>
              <c:numCache>
                <c:formatCode>General</c:formatCode>
                <c:ptCount val="70"/>
                <c:pt idx="0">
                  <c:v>19.84</c:v>
                </c:pt>
                <c:pt idx="1">
                  <c:v>18.760000000000002</c:v>
                </c:pt>
                <c:pt idx="2">
                  <c:v>19.190000000000001</c:v>
                </c:pt>
                <c:pt idx="3">
                  <c:v>19.809999999999999</c:v>
                </c:pt>
                <c:pt idx="4">
                  <c:v>20.54</c:v>
                </c:pt>
                <c:pt idx="5">
                  <c:v>21.31</c:v>
                </c:pt>
                <c:pt idx="6">
                  <c:v>22.14</c:v>
                </c:pt>
                <c:pt idx="7">
                  <c:v>22.97</c:v>
                </c:pt>
                <c:pt idx="8">
                  <c:v>23.83</c:v>
                </c:pt>
                <c:pt idx="9">
                  <c:v>24.68</c:v>
                </c:pt>
                <c:pt idx="10">
                  <c:v>25.49</c:v>
                </c:pt>
                <c:pt idx="11">
                  <c:v>26.39</c:v>
                </c:pt>
                <c:pt idx="12">
                  <c:v>27.24</c:v>
                </c:pt>
                <c:pt idx="13">
                  <c:v>28.13</c:v>
                </c:pt>
                <c:pt idx="14">
                  <c:v>29</c:v>
                </c:pt>
                <c:pt idx="15">
                  <c:v>29.91</c:v>
                </c:pt>
                <c:pt idx="16">
                  <c:v>30.78</c:v>
                </c:pt>
                <c:pt idx="17">
                  <c:v>31.68</c:v>
                </c:pt>
                <c:pt idx="18">
                  <c:v>32.58</c:v>
                </c:pt>
                <c:pt idx="19">
                  <c:v>33.51</c:v>
                </c:pt>
                <c:pt idx="20">
                  <c:v>34.42</c:v>
                </c:pt>
                <c:pt idx="21">
                  <c:v>35.33</c:v>
                </c:pt>
                <c:pt idx="22">
                  <c:v>36.25</c:v>
                </c:pt>
                <c:pt idx="23">
                  <c:v>37.17</c:v>
                </c:pt>
                <c:pt idx="24">
                  <c:v>38.090000000000003</c:v>
                </c:pt>
                <c:pt idx="25">
                  <c:v>39</c:v>
                </c:pt>
                <c:pt idx="26">
                  <c:v>39.92</c:v>
                </c:pt>
                <c:pt idx="27">
                  <c:v>40.82</c:v>
                </c:pt>
                <c:pt idx="28">
                  <c:v>41.73</c:v>
                </c:pt>
                <c:pt idx="29">
                  <c:v>42.64</c:v>
                </c:pt>
                <c:pt idx="30">
                  <c:v>43.54</c:v>
                </c:pt>
                <c:pt idx="31">
                  <c:v>44.47</c:v>
                </c:pt>
                <c:pt idx="32">
                  <c:v>45.37</c:v>
                </c:pt>
                <c:pt idx="33">
                  <c:v>46.28</c:v>
                </c:pt>
                <c:pt idx="34">
                  <c:v>47.2</c:v>
                </c:pt>
                <c:pt idx="35">
                  <c:v>48.1</c:v>
                </c:pt>
                <c:pt idx="36">
                  <c:v>49</c:v>
                </c:pt>
                <c:pt idx="37">
                  <c:v>49.91</c:v>
                </c:pt>
                <c:pt idx="38">
                  <c:v>50.82</c:v>
                </c:pt>
                <c:pt idx="39">
                  <c:v>51.74</c:v>
                </c:pt>
                <c:pt idx="40">
                  <c:v>52.63</c:v>
                </c:pt>
                <c:pt idx="41">
                  <c:v>53.57</c:v>
                </c:pt>
                <c:pt idx="42">
                  <c:v>54.46</c:v>
                </c:pt>
                <c:pt idx="43">
                  <c:v>55.4</c:v>
                </c:pt>
                <c:pt idx="44">
                  <c:v>56.29</c:v>
                </c:pt>
                <c:pt idx="45">
                  <c:v>57.21</c:v>
                </c:pt>
                <c:pt idx="46">
                  <c:v>58.16</c:v>
                </c:pt>
                <c:pt idx="47">
                  <c:v>59.06</c:v>
                </c:pt>
                <c:pt idx="48">
                  <c:v>59.99</c:v>
                </c:pt>
                <c:pt idx="49">
                  <c:v>60.88</c:v>
                </c:pt>
                <c:pt idx="50">
                  <c:v>61.81</c:v>
                </c:pt>
                <c:pt idx="51">
                  <c:v>62.72</c:v>
                </c:pt>
                <c:pt idx="52">
                  <c:v>63.62</c:v>
                </c:pt>
                <c:pt idx="53">
                  <c:v>64.510000000000005</c:v>
                </c:pt>
                <c:pt idx="54">
                  <c:v>65.38</c:v>
                </c:pt>
                <c:pt idx="55">
                  <c:v>66.25</c:v>
                </c:pt>
                <c:pt idx="56">
                  <c:v>67.14</c:v>
                </c:pt>
                <c:pt idx="57">
                  <c:v>67.989999999999995</c:v>
                </c:pt>
                <c:pt idx="58">
                  <c:v>68.849999999999994</c:v>
                </c:pt>
                <c:pt idx="59">
                  <c:v>69.709999999999994</c:v>
                </c:pt>
                <c:pt idx="60">
                  <c:v>70.55</c:v>
                </c:pt>
                <c:pt idx="61">
                  <c:v>71.430000000000007</c:v>
                </c:pt>
                <c:pt idx="62">
                  <c:v>72.28</c:v>
                </c:pt>
                <c:pt idx="63">
                  <c:v>73.12</c:v>
                </c:pt>
                <c:pt idx="64">
                  <c:v>73.91</c:v>
                </c:pt>
                <c:pt idx="65">
                  <c:v>74.69</c:v>
                </c:pt>
                <c:pt idx="66">
                  <c:v>75.48</c:v>
                </c:pt>
                <c:pt idx="67">
                  <c:v>76.28</c:v>
                </c:pt>
                <c:pt idx="68">
                  <c:v>77.099999999999994</c:v>
                </c:pt>
                <c:pt idx="69">
                  <c:v>78.42</c:v>
                </c:pt>
              </c:numCache>
            </c:numRef>
          </c:xVal>
          <c:yVal>
            <c:numRef>
              <c:f>'Tm figure B'!$C$2:$C$71</c:f>
              <c:numCache>
                <c:formatCode>General</c:formatCode>
                <c:ptCount val="70"/>
                <c:pt idx="0">
                  <c:v>0.25683299999999998</c:v>
                </c:pt>
                <c:pt idx="1">
                  <c:v>0.25732899999999997</c:v>
                </c:pt>
                <c:pt idx="2">
                  <c:v>0.25761000000000001</c:v>
                </c:pt>
                <c:pt idx="3">
                  <c:v>0.25735799999999998</c:v>
                </c:pt>
                <c:pt idx="4">
                  <c:v>0.257104</c:v>
                </c:pt>
                <c:pt idx="5">
                  <c:v>0.25706699999999999</c:v>
                </c:pt>
                <c:pt idx="6">
                  <c:v>0.25711499999999998</c:v>
                </c:pt>
                <c:pt idx="7">
                  <c:v>0.25733600000000001</c:v>
                </c:pt>
                <c:pt idx="8">
                  <c:v>0.25735599999999997</c:v>
                </c:pt>
                <c:pt idx="9">
                  <c:v>0.25747100000000001</c:v>
                </c:pt>
                <c:pt idx="10">
                  <c:v>0.25811499999999998</c:v>
                </c:pt>
                <c:pt idx="11">
                  <c:v>0.25875900000000002</c:v>
                </c:pt>
                <c:pt idx="12">
                  <c:v>0.25964599999999999</c:v>
                </c:pt>
                <c:pt idx="13">
                  <c:v>0.26073299999999999</c:v>
                </c:pt>
                <c:pt idx="14">
                  <c:v>0.26177400000000001</c:v>
                </c:pt>
                <c:pt idx="15">
                  <c:v>0.26294099999999998</c:v>
                </c:pt>
                <c:pt idx="16">
                  <c:v>0.264183</c:v>
                </c:pt>
                <c:pt idx="17">
                  <c:v>0.265517</c:v>
                </c:pt>
                <c:pt idx="18">
                  <c:v>0.26686399999999999</c:v>
                </c:pt>
                <c:pt idx="19">
                  <c:v>0.26814199999999999</c:v>
                </c:pt>
                <c:pt idx="20">
                  <c:v>0.26954499999999998</c:v>
                </c:pt>
                <c:pt idx="21">
                  <c:v>0.27080900000000002</c:v>
                </c:pt>
                <c:pt idx="22">
                  <c:v>0.27235300000000001</c:v>
                </c:pt>
                <c:pt idx="23">
                  <c:v>0.27376</c:v>
                </c:pt>
                <c:pt idx="24">
                  <c:v>0.27509699999999998</c:v>
                </c:pt>
                <c:pt idx="25">
                  <c:v>0.27638200000000002</c:v>
                </c:pt>
                <c:pt idx="26">
                  <c:v>0.27776600000000001</c:v>
                </c:pt>
                <c:pt idx="27">
                  <c:v>0.27928700000000001</c:v>
                </c:pt>
                <c:pt idx="28">
                  <c:v>0.28067999999999999</c:v>
                </c:pt>
                <c:pt idx="29">
                  <c:v>0.28197499999999998</c:v>
                </c:pt>
                <c:pt idx="30">
                  <c:v>0.283503</c:v>
                </c:pt>
                <c:pt idx="31">
                  <c:v>0.284748</c:v>
                </c:pt>
                <c:pt idx="32">
                  <c:v>0.28605599999999998</c:v>
                </c:pt>
                <c:pt idx="33">
                  <c:v>0.287582</c:v>
                </c:pt>
                <c:pt idx="34">
                  <c:v>0.28900399999999998</c:v>
                </c:pt>
                <c:pt idx="35">
                  <c:v>0.29015000000000002</c:v>
                </c:pt>
                <c:pt idx="36">
                  <c:v>0.29133399999999998</c:v>
                </c:pt>
                <c:pt idx="37">
                  <c:v>0.29243799999999998</c:v>
                </c:pt>
                <c:pt idx="38">
                  <c:v>0.29348600000000002</c:v>
                </c:pt>
                <c:pt idx="39">
                  <c:v>0.29466900000000001</c:v>
                </c:pt>
                <c:pt idx="40">
                  <c:v>0.29622999999999999</c:v>
                </c:pt>
                <c:pt idx="41">
                  <c:v>0.29813699999999999</c:v>
                </c:pt>
                <c:pt idx="42">
                  <c:v>0.29988700000000001</c:v>
                </c:pt>
                <c:pt idx="43">
                  <c:v>0.30165900000000001</c:v>
                </c:pt>
                <c:pt idx="44">
                  <c:v>0.303512</c:v>
                </c:pt>
                <c:pt idx="45">
                  <c:v>0.30447600000000002</c:v>
                </c:pt>
                <c:pt idx="46">
                  <c:v>0.30590800000000001</c:v>
                </c:pt>
                <c:pt idx="47">
                  <c:v>0.30837100000000001</c:v>
                </c:pt>
                <c:pt idx="48">
                  <c:v>0.31020599999999998</c:v>
                </c:pt>
                <c:pt idx="49">
                  <c:v>0.31262099999999998</c:v>
                </c:pt>
                <c:pt idx="50">
                  <c:v>0.31592999999999999</c:v>
                </c:pt>
                <c:pt idx="51">
                  <c:v>0.31913999999999998</c:v>
                </c:pt>
                <c:pt idx="52">
                  <c:v>0.32230399999999998</c:v>
                </c:pt>
                <c:pt idx="53">
                  <c:v>0.32570700000000002</c:v>
                </c:pt>
                <c:pt idx="54">
                  <c:v>0.32900299999999999</c:v>
                </c:pt>
                <c:pt idx="55">
                  <c:v>0.332455</c:v>
                </c:pt>
                <c:pt idx="56">
                  <c:v>0.33568999999999999</c:v>
                </c:pt>
                <c:pt idx="57">
                  <c:v>0.33890500000000001</c:v>
                </c:pt>
                <c:pt idx="58">
                  <c:v>0.34179199999999998</c:v>
                </c:pt>
                <c:pt idx="59">
                  <c:v>0.34492099999999998</c:v>
                </c:pt>
                <c:pt idx="60">
                  <c:v>0.34768100000000002</c:v>
                </c:pt>
                <c:pt idx="61">
                  <c:v>0.35017399999999999</c:v>
                </c:pt>
                <c:pt idx="62">
                  <c:v>0.35250199999999998</c:v>
                </c:pt>
                <c:pt idx="63">
                  <c:v>0.354765</c:v>
                </c:pt>
                <c:pt idx="64">
                  <c:v>0.35687600000000003</c:v>
                </c:pt>
                <c:pt idx="65">
                  <c:v>0.35890899999999998</c:v>
                </c:pt>
                <c:pt idx="66">
                  <c:v>0.36102299999999998</c:v>
                </c:pt>
                <c:pt idx="67">
                  <c:v>0.36259000000000002</c:v>
                </c:pt>
                <c:pt idx="68">
                  <c:v>0.36471700000000001</c:v>
                </c:pt>
                <c:pt idx="69">
                  <c:v>0.3649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A3F-464F-8799-C20B22ED4450}"/>
            </c:ext>
          </c:extLst>
        </c:ser>
        <c:ser>
          <c:idx val="2"/>
          <c:order val="2"/>
          <c:tx>
            <c:strRef>
              <c:f>'Tm figure B'!$D$1</c:f>
              <c:strCache>
                <c:ptCount val="1"/>
                <c:pt idx="0">
                  <c:v>miR3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Tm figure B'!$A$2:$A$71</c:f>
              <c:numCache>
                <c:formatCode>General</c:formatCode>
                <c:ptCount val="70"/>
                <c:pt idx="0">
                  <c:v>19.84</c:v>
                </c:pt>
                <c:pt idx="1">
                  <c:v>18.760000000000002</c:v>
                </c:pt>
                <c:pt idx="2">
                  <c:v>19.190000000000001</c:v>
                </c:pt>
                <c:pt idx="3">
                  <c:v>19.809999999999999</c:v>
                </c:pt>
                <c:pt idx="4">
                  <c:v>20.54</c:v>
                </c:pt>
                <c:pt idx="5">
                  <c:v>21.31</c:v>
                </c:pt>
                <c:pt idx="6">
                  <c:v>22.14</c:v>
                </c:pt>
                <c:pt idx="7">
                  <c:v>22.97</c:v>
                </c:pt>
                <c:pt idx="8">
                  <c:v>23.83</c:v>
                </c:pt>
                <c:pt idx="9">
                  <c:v>24.68</c:v>
                </c:pt>
                <c:pt idx="10">
                  <c:v>25.49</c:v>
                </c:pt>
                <c:pt idx="11">
                  <c:v>26.39</c:v>
                </c:pt>
                <c:pt idx="12">
                  <c:v>27.24</c:v>
                </c:pt>
                <c:pt idx="13">
                  <c:v>28.13</c:v>
                </c:pt>
                <c:pt idx="14">
                  <c:v>29</c:v>
                </c:pt>
                <c:pt idx="15">
                  <c:v>29.91</c:v>
                </c:pt>
                <c:pt idx="16">
                  <c:v>30.78</c:v>
                </c:pt>
                <c:pt idx="17">
                  <c:v>31.68</c:v>
                </c:pt>
                <c:pt idx="18">
                  <c:v>32.58</c:v>
                </c:pt>
                <c:pt idx="19">
                  <c:v>33.51</c:v>
                </c:pt>
                <c:pt idx="20">
                  <c:v>34.42</c:v>
                </c:pt>
                <c:pt idx="21">
                  <c:v>35.33</c:v>
                </c:pt>
                <c:pt idx="22">
                  <c:v>36.25</c:v>
                </c:pt>
                <c:pt idx="23">
                  <c:v>37.17</c:v>
                </c:pt>
                <c:pt idx="24">
                  <c:v>38.090000000000003</c:v>
                </c:pt>
                <c:pt idx="25">
                  <c:v>39</c:v>
                </c:pt>
                <c:pt idx="26">
                  <c:v>39.92</c:v>
                </c:pt>
                <c:pt idx="27">
                  <c:v>40.82</c:v>
                </c:pt>
                <c:pt idx="28">
                  <c:v>41.73</c:v>
                </c:pt>
                <c:pt idx="29">
                  <c:v>42.64</c:v>
                </c:pt>
                <c:pt idx="30">
                  <c:v>43.54</c:v>
                </c:pt>
                <c:pt idx="31">
                  <c:v>44.47</c:v>
                </c:pt>
                <c:pt idx="32">
                  <c:v>45.37</c:v>
                </c:pt>
                <c:pt idx="33">
                  <c:v>46.28</c:v>
                </c:pt>
                <c:pt idx="34">
                  <c:v>47.2</c:v>
                </c:pt>
                <c:pt idx="35">
                  <c:v>48.1</c:v>
                </c:pt>
                <c:pt idx="36">
                  <c:v>49</c:v>
                </c:pt>
                <c:pt idx="37">
                  <c:v>49.91</c:v>
                </c:pt>
                <c:pt idx="38">
                  <c:v>50.82</c:v>
                </c:pt>
                <c:pt idx="39">
                  <c:v>51.74</c:v>
                </c:pt>
                <c:pt idx="40">
                  <c:v>52.63</c:v>
                </c:pt>
                <c:pt idx="41">
                  <c:v>53.57</c:v>
                </c:pt>
                <c:pt idx="42">
                  <c:v>54.46</c:v>
                </c:pt>
                <c:pt idx="43">
                  <c:v>55.4</c:v>
                </c:pt>
                <c:pt idx="44">
                  <c:v>56.29</c:v>
                </c:pt>
                <c:pt idx="45">
                  <c:v>57.21</c:v>
                </c:pt>
                <c:pt idx="46">
                  <c:v>58.16</c:v>
                </c:pt>
                <c:pt idx="47">
                  <c:v>59.06</c:v>
                </c:pt>
                <c:pt idx="48">
                  <c:v>59.99</c:v>
                </c:pt>
                <c:pt idx="49">
                  <c:v>60.88</c:v>
                </c:pt>
                <c:pt idx="50">
                  <c:v>61.81</c:v>
                </c:pt>
                <c:pt idx="51">
                  <c:v>62.72</c:v>
                </c:pt>
                <c:pt idx="52">
                  <c:v>63.62</c:v>
                </c:pt>
                <c:pt idx="53">
                  <c:v>64.510000000000005</c:v>
                </c:pt>
                <c:pt idx="54">
                  <c:v>65.38</c:v>
                </c:pt>
                <c:pt idx="55">
                  <c:v>66.25</c:v>
                </c:pt>
                <c:pt idx="56">
                  <c:v>67.14</c:v>
                </c:pt>
                <c:pt idx="57">
                  <c:v>67.989999999999995</c:v>
                </c:pt>
                <c:pt idx="58">
                  <c:v>68.849999999999994</c:v>
                </c:pt>
                <c:pt idx="59">
                  <c:v>69.709999999999994</c:v>
                </c:pt>
                <c:pt idx="60">
                  <c:v>70.55</c:v>
                </c:pt>
                <c:pt idx="61">
                  <c:v>71.430000000000007</c:v>
                </c:pt>
                <c:pt idx="62">
                  <c:v>72.28</c:v>
                </c:pt>
                <c:pt idx="63">
                  <c:v>73.12</c:v>
                </c:pt>
                <c:pt idx="64">
                  <c:v>73.91</c:v>
                </c:pt>
                <c:pt idx="65">
                  <c:v>74.69</c:v>
                </c:pt>
                <c:pt idx="66">
                  <c:v>75.48</c:v>
                </c:pt>
                <c:pt idx="67">
                  <c:v>76.28</c:v>
                </c:pt>
                <c:pt idx="68">
                  <c:v>77.099999999999994</c:v>
                </c:pt>
                <c:pt idx="69">
                  <c:v>78.42</c:v>
                </c:pt>
              </c:numCache>
            </c:numRef>
          </c:xVal>
          <c:yVal>
            <c:numRef>
              <c:f>'Tm figure B'!$D$2:$D$71</c:f>
              <c:numCache>
                <c:formatCode>General</c:formatCode>
                <c:ptCount val="70"/>
                <c:pt idx="0">
                  <c:v>0.224909</c:v>
                </c:pt>
                <c:pt idx="1">
                  <c:v>0.22784399999999999</c:v>
                </c:pt>
                <c:pt idx="2">
                  <c:v>0.229321</c:v>
                </c:pt>
                <c:pt idx="3">
                  <c:v>0.23028699999999999</c:v>
                </c:pt>
                <c:pt idx="4">
                  <c:v>0.23097500000000001</c:v>
                </c:pt>
                <c:pt idx="5">
                  <c:v>0.231823</c:v>
                </c:pt>
                <c:pt idx="6">
                  <c:v>0.23269200000000001</c:v>
                </c:pt>
                <c:pt idx="7">
                  <c:v>0.23371800000000001</c:v>
                </c:pt>
                <c:pt idx="8">
                  <c:v>0.23464499999999999</c:v>
                </c:pt>
                <c:pt idx="9">
                  <c:v>0.23566300000000001</c:v>
                </c:pt>
                <c:pt idx="10">
                  <c:v>0.23678099999999999</c:v>
                </c:pt>
                <c:pt idx="11">
                  <c:v>0.237759</c:v>
                </c:pt>
                <c:pt idx="12">
                  <c:v>0.23876</c:v>
                </c:pt>
                <c:pt idx="13">
                  <c:v>0.23982999999999999</c:v>
                </c:pt>
                <c:pt idx="14">
                  <c:v>0.24085599999999999</c:v>
                </c:pt>
                <c:pt idx="15">
                  <c:v>0.24170800000000001</c:v>
                </c:pt>
                <c:pt idx="16">
                  <c:v>0.24260200000000001</c:v>
                </c:pt>
                <c:pt idx="17">
                  <c:v>0.24326300000000001</c:v>
                </c:pt>
                <c:pt idx="18">
                  <c:v>0.24382499999999999</c:v>
                </c:pt>
                <c:pt idx="19">
                  <c:v>0.244335</c:v>
                </c:pt>
                <c:pt idx="20">
                  <c:v>0.24482999999999999</c:v>
                </c:pt>
                <c:pt idx="21">
                  <c:v>0.24529899999999999</c:v>
                </c:pt>
                <c:pt idx="22">
                  <c:v>0.24580299999999999</c:v>
                </c:pt>
                <c:pt idx="23">
                  <c:v>0.24610299999999999</c:v>
                </c:pt>
                <c:pt idx="24">
                  <c:v>0.246444</c:v>
                </c:pt>
                <c:pt idx="25">
                  <c:v>0.24683099999999999</c:v>
                </c:pt>
                <c:pt idx="26">
                  <c:v>0.24699099999999999</c:v>
                </c:pt>
                <c:pt idx="27">
                  <c:v>0.24726400000000001</c:v>
                </c:pt>
                <c:pt idx="28">
                  <c:v>0.24756800000000001</c:v>
                </c:pt>
                <c:pt idx="29">
                  <c:v>0.247698</c:v>
                </c:pt>
                <c:pt idx="30">
                  <c:v>0.24823000000000001</c:v>
                </c:pt>
                <c:pt idx="31">
                  <c:v>0.24853</c:v>
                </c:pt>
                <c:pt idx="32">
                  <c:v>0.24895600000000001</c:v>
                </c:pt>
                <c:pt idx="33">
                  <c:v>0.24937000000000001</c:v>
                </c:pt>
                <c:pt idx="34">
                  <c:v>0.24961900000000001</c:v>
                </c:pt>
                <c:pt idx="35">
                  <c:v>0.25006499999999998</c:v>
                </c:pt>
                <c:pt idx="36">
                  <c:v>0.250527</c:v>
                </c:pt>
                <c:pt idx="37">
                  <c:v>0.25108399999999997</c:v>
                </c:pt>
                <c:pt idx="38">
                  <c:v>0.25172499999999998</c:v>
                </c:pt>
                <c:pt idx="39">
                  <c:v>0.25233800000000001</c:v>
                </c:pt>
                <c:pt idx="40">
                  <c:v>0.25339899999999999</c:v>
                </c:pt>
                <c:pt idx="41">
                  <c:v>0.25443199999999999</c:v>
                </c:pt>
                <c:pt idx="42">
                  <c:v>0.25568400000000002</c:v>
                </c:pt>
                <c:pt idx="43">
                  <c:v>0.25714500000000001</c:v>
                </c:pt>
                <c:pt idx="44">
                  <c:v>0.25893500000000003</c:v>
                </c:pt>
                <c:pt idx="45">
                  <c:v>0.26030700000000001</c:v>
                </c:pt>
                <c:pt idx="46">
                  <c:v>0.26112600000000002</c:v>
                </c:pt>
                <c:pt idx="47">
                  <c:v>0.26241599999999998</c:v>
                </c:pt>
                <c:pt idx="48">
                  <c:v>0.26449400000000001</c:v>
                </c:pt>
                <c:pt idx="49">
                  <c:v>0.26646799999999998</c:v>
                </c:pt>
                <c:pt idx="50">
                  <c:v>0.26933000000000001</c:v>
                </c:pt>
                <c:pt idx="51">
                  <c:v>0.27238499999999999</c:v>
                </c:pt>
                <c:pt idx="52">
                  <c:v>0.27550400000000003</c:v>
                </c:pt>
                <c:pt idx="53">
                  <c:v>0.27868700000000002</c:v>
                </c:pt>
                <c:pt idx="54">
                  <c:v>0.28214899999999998</c:v>
                </c:pt>
                <c:pt idx="55">
                  <c:v>0.28530299999999997</c:v>
                </c:pt>
                <c:pt idx="56">
                  <c:v>0.288435</c:v>
                </c:pt>
                <c:pt idx="57">
                  <c:v>0.29162199999999999</c:v>
                </c:pt>
                <c:pt idx="58">
                  <c:v>0.29456100000000002</c:v>
                </c:pt>
                <c:pt idx="59">
                  <c:v>0.297379</c:v>
                </c:pt>
                <c:pt idx="60">
                  <c:v>0.300035</c:v>
                </c:pt>
                <c:pt idx="61">
                  <c:v>0.30258299999999999</c:v>
                </c:pt>
                <c:pt idx="62">
                  <c:v>0.30482900000000002</c:v>
                </c:pt>
                <c:pt idx="63">
                  <c:v>0.30740499999999998</c:v>
                </c:pt>
                <c:pt idx="64">
                  <c:v>0.30985699999999999</c:v>
                </c:pt>
                <c:pt idx="65">
                  <c:v>0.31171100000000002</c:v>
                </c:pt>
                <c:pt idx="66">
                  <c:v>0.31394300000000003</c:v>
                </c:pt>
                <c:pt idx="67">
                  <c:v>0.31595600000000001</c:v>
                </c:pt>
                <c:pt idx="68">
                  <c:v>0.31791599999999998</c:v>
                </c:pt>
                <c:pt idx="69">
                  <c:v>0.319626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A3F-464F-8799-C20B22ED4450}"/>
            </c:ext>
          </c:extLst>
        </c:ser>
        <c:ser>
          <c:idx val="3"/>
          <c:order val="3"/>
          <c:tx>
            <c:strRef>
              <c:f>'Tm figure B'!$E$1</c:f>
              <c:strCache>
                <c:ptCount val="1"/>
                <c:pt idx="0">
                  <c:v>miR4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Tm figure B'!$A$2:$A$71</c:f>
              <c:numCache>
                <c:formatCode>General</c:formatCode>
                <c:ptCount val="70"/>
                <c:pt idx="0">
                  <c:v>19.84</c:v>
                </c:pt>
                <c:pt idx="1">
                  <c:v>18.760000000000002</c:v>
                </c:pt>
                <c:pt idx="2">
                  <c:v>19.190000000000001</c:v>
                </c:pt>
                <c:pt idx="3">
                  <c:v>19.809999999999999</c:v>
                </c:pt>
                <c:pt idx="4">
                  <c:v>20.54</c:v>
                </c:pt>
                <c:pt idx="5">
                  <c:v>21.31</c:v>
                </c:pt>
                <c:pt idx="6">
                  <c:v>22.14</c:v>
                </c:pt>
                <c:pt idx="7">
                  <c:v>22.97</c:v>
                </c:pt>
                <c:pt idx="8">
                  <c:v>23.83</c:v>
                </c:pt>
                <c:pt idx="9">
                  <c:v>24.68</c:v>
                </c:pt>
                <c:pt idx="10">
                  <c:v>25.49</c:v>
                </c:pt>
                <c:pt idx="11">
                  <c:v>26.39</c:v>
                </c:pt>
                <c:pt idx="12">
                  <c:v>27.24</c:v>
                </c:pt>
                <c:pt idx="13">
                  <c:v>28.13</c:v>
                </c:pt>
                <c:pt idx="14">
                  <c:v>29</c:v>
                </c:pt>
                <c:pt idx="15">
                  <c:v>29.91</c:v>
                </c:pt>
                <c:pt idx="16">
                  <c:v>30.78</c:v>
                </c:pt>
                <c:pt idx="17">
                  <c:v>31.68</c:v>
                </c:pt>
                <c:pt idx="18">
                  <c:v>32.58</c:v>
                </c:pt>
                <c:pt idx="19">
                  <c:v>33.51</c:v>
                </c:pt>
                <c:pt idx="20">
                  <c:v>34.42</c:v>
                </c:pt>
                <c:pt idx="21">
                  <c:v>35.33</c:v>
                </c:pt>
                <c:pt idx="22">
                  <c:v>36.25</c:v>
                </c:pt>
                <c:pt idx="23">
                  <c:v>37.17</c:v>
                </c:pt>
                <c:pt idx="24">
                  <c:v>38.090000000000003</c:v>
                </c:pt>
                <c:pt idx="25">
                  <c:v>39</c:v>
                </c:pt>
                <c:pt idx="26">
                  <c:v>39.92</c:v>
                </c:pt>
                <c:pt idx="27">
                  <c:v>40.82</c:v>
                </c:pt>
                <c:pt idx="28">
                  <c:v>41.73</c:v>
                </c:pt>
                <c:pt idx="29">
                  <c:v>42.64</c:v>
                </c:pt>
                <c:pt idx="30">
                  <c:v>43.54</c:v>
                </c:pt>
                <c:pt idx="31">
                  <c:v>44.47</c:v>
                </c:pt>
                <c:pt idx="32">
                  <c:v>45.37</c:v>
                </c:pt>
                <c:pt idx="33">
                  <c:v>46.28</c:v>
                </c:pt>
                <c:pt idx="34">
                  <c:v>47.2</c:v>
                </c:pt>
                <c:pt idx="35">
                  <c:v>48.1</c:v>
                </c:pt>
                <c:pt idx="36">
                  <c:v>49</c:v>
                </c:pt>
                <c:pt idx="37">
                  <c:v>49.91</c:v>
                </c:pt>
                <c:pt idx="38">
                  <c:v>50.82</c:v>
                </c:pt>
                <c:pt idx="39">
                  <c:v>51.74</c:v>
                </c:pt>
                <c:pt idx="40">
                  <c:v>52.63</c:v>
                </c:pt>
                <c:pt idx="41">
                  <c:v>53.57</c:v>
                </c:pt>
                <c:pt idx="42">
                  <c:v>54.46</c:v>
                </c:pt>
                <c:pt idx="43">
                  <c:v>55.4</c:v>
                </c:pt>
                <c:pt idx="44">
                  <c:v>56.29</c:v>
                </c:pt>
                <c:pt idx="45">
                  <c:v>57.21</c:v>
                </c:pt>
                <c:pt idx="46">
                  <c:v>58.16</c:v>
                </c:pt>
                <c:pt idx="47">
                  <c:v>59.06</c:v>
                </c:pt>
                <c:pt idx="48">
                  <c:v>59.99</c:v>
                </c:pt>
                <c:pt idx="49">
                  <c:v>60.88</c:v>
                </c:pt>
                <c:pt idx="50">
                  <c:v>61.81</c:v>
                </c:pt>
                <c:pt idx="51">
                  <c:v>62.72</c:v>
                </c:pt>
                <c:pt idx="52">
                  <c:v>63.62</c:v>
                </c:pt>
                <c:pt idx="53">
                  <c:v>64.510000000000005</c:v>
                </c:pt>
                <c:pt idx="54">
                  <c:v>65.38</c:v>
                </c:pt>
                <c:pt idx="55">
                  <c:v>66.25</c:v>
                </c:pt>
                <c:pt idx="56">
                  <c:v>67.14</c:v>
                </c:pt>
                <c:pt idx="57">
                  <c:v>67.989999999999995</c:v>
                </c:pt>
                <c:pt idx="58">
                  <c:v>68.849999999999994</c:v>
                </c:pt>
                <c:pt idx="59">
                  <c:v>69.709999999999994</c:v>
                </c:pt>
                <c:pt idx="60">
                  <c:v>70.55</c:v>
                </c:pt>
                <c:pt idx="61">
                  <c:v>71.430000000000007</c:v>
                </c:pt>
                <c:pt idx="62">
                  <c:v>72.28</c:v>
                </c:pt>
                <c:pt idx="63">
                  <c:v>73.12</c:v>
                </c:pt>
                <c:pt idx="64">
                  <c:v>73.91</c:v>
                </c:pt>
                <c:pt idx="65">
                  <c:v>74.69</c:v>
                </c:pt>
                <c:pt idx="66">
                  <c:v>75.48</c:v>
                </c:pt>
                <c:pt idx="67">
                  <c:v>76.28</c:v>
                </c:pt>
                <c:pt idx="68">
                  <c:v>77.099999999999994</c:v>
                </c:pt>
                <c:pt idx="69">
                  <c:v>78.42</c:v>
                </c:pt>
              </c:numCache>
            </c:numRef>
          </c:xVal>
          <c:yVal>
            <c:numRef>
              <c:f>'Tm figure B'!$E$2:$E$71</c:f>
              <c:numCache>
                <c:formatCode>General</c:formatCode>
                <c:ptCount val="70"/>
                <c:pt idx="0">
                  <c:v>0.21157400000000001</c:v>
                </c:pt>
                <c:pt idx="1">
                  <c:v>0.21215800000000001</c:v>
                </c:pt>
                <c:pt idx="2">
                  <c:v>0.21199299999999999</c:v>
                </c:pt>
                <c:pt idx="3">
                  <c:v>0.21160799999999999</c:v>
                </c:pt>
                <c:pt idx="4">
                  <c:v>0.21118899999999999</c:v>
                </c:pt>
                <c:pt idx="5">
                  <c:v>0.211232</c:v>
                </c:pt>
                <c:pt idx="6">
                  <c:v>0.211117</c:v>
                </c:pt>
                <c:pt idx="7">
                  <c:v>0.21099599999999999</c:v>
                </c:pt>
                <c:pt idx="8">
                  <c:v>0.211061</c:v>
                </c:pt>
                <c:pt idx="9">
                  <c:v>0.21112500000000001</c:v>
                </c:pt>
                <c:pt idx="10">
                  <c:v>0.211399</c:v>
                </c:pt>
                <c:pt idx="11">
                  <c:v>0.21165100000000001</c:v>
                </c:pt>
                <c:pt idx="12">
                  <c:v>0.21208399999999999</c:v>
                </c:pt>
                <c:pt idx="13">
                  <c:v>0.21253900000000001</c:v>
                </c:pt>
                <c:pt idx="14">
                  <c:v>0.213281</c:v>
                </c:pt>
                <c:pt idx="15">
                  <c:v>0.213841</c:v>
                </c:pt>
                <c:pt idx="16">
                  <c:v>0.21467</c:v>
                </c:pt>
                <c:pt idx="17">
                  <c:v>0.21563599999999999</c:v>
                </c:pt>
                <c:pt idx="18">
                  <c:v>0.21665999999999999</c:v>
                </c:pt>
                <c:pt idx="19">
                  <c:v>0.217776</c:v>
                </c:pt>
                <c:pt idx="20">
                  <c:v>0.21925500000000001</c:v>
                </c:pt>
                <c:pt idx="21">
                  <c:v>0.22033</c:v>
                </c:pt>
                <c:pt idx="22">
                  <c:v>0.221909</c:v>
                </c:pt>
                <c:pt idx="23">
                  <c:v>0.223602</c:v>
                </c:pt>
                <c:pt idx="24">
                  <c:v>0.225326</c:v>
                </c:pt>
                <c:pt idx="25">
                  <c:v>0.22720499999999999</c:v>
                </c:pt>
                <c:pt idx="26">
                  <c:v>0.22953699999999999</c:v>
                </c:pt>
                <c:pt idx="27">
                  <c:v>0.23169999999999999</c:v>
                </c:pt>
                <c:pt idx="28">
                  <c:v>0.23432500000000001</c:v>
                </c:pt>
                <c:pt idx="29">
                  <c:v>0.236875</c:v>
                </c:pt>
                <c:pt idx="30">
                  <c:v>0.23990700000000001</c:v>
                </c:pt>
                <c:pt idx="31">
                  <c:v>0.243003</c:v>
                </c:pt>
                <c:pt idx="32">
                  <c:v>0.246082</c:v>
                </c:pt>
                <c:pt idx="33">
                  <c:v>0.24915399999999999</c:v>
                </c:pt>
                <c:pt idx="34">
                  <c:v>0.25203300000000001</c:v>
                </c:pt>
                <c:pt idx="35">
                  <c:v>0.25553300000000001</c:v>
                </c:pt>
                <c:pt idx="36">
                  <c:v>0.25914500000000001</c:v>
                </c:pt>
                <c:pt idx="37">
                  <c:v>0.26293699999999998</c:v>
                </c:pt>
                <c:pt idx="38">
                  <c:v>0.26658700000000002</c:v>
                </c:pt>
                <c:pt idx="39">
                  <c:v>0.270179</c:v>
                </c:pt>
                <c:pt idx="40">
                  <c:v>0.27396999999999999</c:v>
                </c:pt>
                <c:pt idx="41">
                  <c:v>0.278304</c:v>
                </c:pt>
                <c:pt idx="42">
                  <c:v>0.282559</c:v>
                </c:pt>
                <c:pt idx="43">
                  <c:v>0.28678799999999999</c:v>
                </c:pt>
                <c:pt idx="44">
                  <c:v>0.29117100000000001</c:v>
                </c:pt>
                <c:pt idx="45">
                  <c:v>0.29575600000000002</c:v>
                </c:pt>
                <c:pt idx="46">
                  <c:v>0.30044199999999999</c:v>
                </c:pt>
                <c:pt idx="47">
                  <c:v>0.304421</c:v>
                </c:pt>
                <c:pt idx="48">
                  <c:v>0.309307</c:v>
                </c:pt>
                <c:pt idx="49">
                  <c:v>0.31374800000000003</c:v>
                </c:pt>
                <c:pt idx="50">
                  <c:v>0.31764300000000001</c:v>
                </c:pt>
                <c:pt idx="51">
                  <c:v>0.32184000000000001</c:v>
                </c:pt>
                <c:pt idx="52">
                  <c:v>0.32625999999999999</c:v>
                </c:pt>
                <c:pt idx="53">
                  <c:v>0.33088699999999999</c:v>
                </c:pt>
                <c:pt idx="54">
                  <c:v>0.335401</c:v>
                </c:pt>
                <c:pt idx="55">
                  <c:v>0.33966200000000002</c:v>
                </c:pt>
                <c:pt idx="56">
                  <c:v>0.343412</c:v>
                </c:pt>
                <c:pt idx="57">
                  <c:v>0.34721999999999997</c:v>
                </c:pt>
                <c:pt idx="58">
                  <c:v>0.35095799999999999</c:v>
                </c:pt>
                <c:pt idx="59">
                  <c:v>0.35454000000000002</c:v>
                </c:pt>
                <c:pt idx="60">
                  <c:v>0.35763</c:v>
                </c:pt>
                <c:pt idx="61">
                  <c:v>0.36081200000000002</c:v>
                </c:pt>
                <c:pt idx="62">
                  <c:v>0.363707</c:v>
                </c:pt>
                <c:pt idx="63">
                  <c:v>0.36658600000000002</c:v>
                </c:pt>
                <c:pt idx="64">
                  <c:v>0.36939499999999997</c:v>
                </c:pt>
                <c:pt idx="65">
                  <c:v>0.37194300000000002</c:v>
                </c:pt>
                <c:pt idx="66">
                  <c:v>0.37437100000000001</c:v>
                </c:pt>
                <c:pt idx="67">
                  <c:v>0.37674600000000003</c:v>
                </c:pt>
                <c:pt idx="68">
                  <c:v>0.37940600000000002</c:v>
                </c:pt>
                <c:pt idx="69">
                  <c:v>0.381568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A3F-464F-8799-C20B22ED4450}"/>
            </c:ext>
          </c:extLst>
        </c:ser>
        <c:ser>
          <c:idx val="4"/>
          <c:order val="4"/>
          <c:tx>
            <c:strRef>
              <c:f>'Tm figure B'!$F$1</c:f>
              <c:strCache>
                <c:ptCount val="1"/>
                <c:pt idx="0">
                  <c:v>miR5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Tm figure B'!$A$2:$A$71</c:f>
              <c:numCache>
                <c:formatCode>General</c:formatCode>
                <c:ptCount val="70"/>
                <c:pt idx="0">
                  <c:v>19.84</c:v>
                </c:pt>
                <c:pt idx="1">
                  <c:v>18.760000000000002</c:v>
                </c:pt>
                <c:pt idx="2">
                  <c:v>19.190000000000001</c:v>
                </c:pt>
                <c:pt idx="3">
                  <c:v>19.809999999999999</c:v>
                </c:pt>
                <c:pt idx="4">
                  <c:v>20.54</c:v>
                </c:pt>
                <c:pt idx="5">
                  <c:v>21.31</c:v>
                </c:pt>
                <c:pt idx="6">
                  <c:v>22.14</c:v>
                </c:pt>
                <c:pt idx="7">
                  <c:v>22.97</c:v>
                </c:pt>
                <c:pt idx="8">
                  <c:v>23.83</c:v>
                </c:pt>
                <c:pt idx="9">
                  <c:v>24.68</c:v>
                </c:pt>
                <c:pt idx="10">
                  <c:v>25.49</c:v>
                </c:pt>
                <c:pt idx="11">
                  <c:v>26.39</c:v>
                </c:pt>
                <c:pt idx="12">
                  <c:v>27.24</c:v>
                </c:pt>
                <c:pt idx="13">
                  <c:v>28.13</c:v>
                </c:pt>
                <c:pt idx="14">
                  <c:v>29</c:v>
                </c:pt>
                <c:pt idx="15">
                  <c:v>29.91</c:v>
                </c:pt>
                <c:pt idx="16">
                  <c:v>30.78</c:v>
                </c:pt>
                <c:pt idx="17">
                  <c:v>31.68</c:v>
                </c:pt>
                <c:pt idx="18">
                  <c:v>32.58</c:v>
                </c:pt>
                <c:pt idx="19">
                  <c:v>33.51</c:v>
                </c:pt>
                <c:pt idx="20">
                  <c:v>34.42</c:v>
                </c:pt>
                <c:pt idx="21">
                  <c:v>35.33</c:v>
                </c:pt>
                <c:pt idx="22">
                  <c:v>36.25</c:v>
                </c:pt>
                <c:pt idx="23">
                  <c:v>37.17</c:v>
                </c:pt>
                <c:pt idx="24">
                  <c:v>38.090000000000003</c:v>
                </c:pt>
                <c:pt idx="25">
                  <c:v>39</c:v>
                </c:pt>
                <c:pt idx="26">
                  <c:v>39.92</c:v>
                </c:pt>
                <c:pt idx="27">
                  <c:v>40.82</c:v>
                </c:pt>
                <c:pt idx="28">
                  <c:v>41.73</c:v>
                </c:pt>
                <c:pt idx="29">
                  <c:v>42.64</c:v>
                </c:pt>
                <c:pt idx="30">
                  <c:v>43.54</c:v>
                </c:pt>
                <c:pt idx="31">
                  <c:v>44.47</c:v>
                </c:pt>
                <c:pt idx="32">
                  <c:v>45.37</c:v>
                </c:pt>
                <c:pt idx="33">
                  <c:v>46.28</c:v>
                </c:pt>
                <c:pt idx="34">
                  <c:v>47.2</c:v>
                </c:pt>
                <c:pt idx="35">
                  <c:v>48.1</c:v>
                </c:pt>
                <c:pt idx="36">
                  <c:v>49</c:v>
                </c:pt>
                <c:pt idx="37">
                  <c:v>49.91</c:v>
                </c:pt>
                <c:pt idx="38">
                  <c:v>50.82</c:v>
                </c:pt>
                <c:pt idx="39">
                  <c:v>51.74</c:v>
                </c:pt>
                <c:pt idx="40">
                  <c:v>52.63</c:v>
                </c:pt>
                <c:pt idx="41">
                  <c:v>53.57</c:v>
                </c:pt>
                <c:pt idx="42">
                  <c:v>54.46</c:v>
                </c:pt>
                <c:pt idx="43">
                  <c:v>55.4</c:v>
                </c:pt>
                <c:pt idx="44">
                  <c:v>56.29</c:v>
                </c:pt>
                <c:pt idx="45">
                  <c:v>57.21</c:v>
                </c:pt>
                <c:pt idx="46">
                  <c:v>58.16</c:v>
                </c:pt>
                <c:pt idx="47">
                  <c:v>59.06</c:v>
                </c:pt>
                <c:pt idx="48">
                  <c:v>59.99</c:v>
                </c:pt>
                <c:pt idx="49">
                  <c:v>60.88</c:v>
                </c:pt>
                <c:pt idx="50">
                  <c:v>61.81</c:v>
                </c:pt>
                <c:pt idx="51">
                  <c:v>62.72</c:v>
                </c:pt>
                <c:pt idx="52">
                  <c:v>63.62</c:v>
                </c:pt>
                <c:pt idx="53">
                  <c:v>64.510000000000005</c:v>
                </c:pt>
                <c:pt idx="54">
                  <c:v>65.38</c:v>
                </c:pt>
                <c:pt idx="55">
                  <c:v>66.25</c:v>
                </c:pt>
                <c:pt idx="56">
                  <c:v>67.14</c:v>
                </c:pt>
                <c:pt idx="57">
                  <c:v>67.989999999999995</c:v>
                </c:pt>
                <c:pt idx="58">
                  <c:v>68.849999999999994</c:v>
                </c:pt>
                <c:pt idx="59">
                  <c:v>69.709999999999994</c:v>
                </c:pt>
                <c:pt idx="60">
                  <c:v>70.55</c:v>
                </c:pt>
                <c:pt idx="61">
                  <c:v>71.430000000000007</c:v>
                </c:pt>
                <c:pt idx="62">
                  <c:v>72.28</c:v>
                </c:pt>
                <c:pt idx="63">
                  <c:v>73.12</c:v>
                </c:pt>
                <c:pt idx="64">
                  <c:v>73.91</c:v>
                </c:pt>
                <c:pt idx="65">
                  <c:v>74.69</c:v>
                </c:pt>
                <c:pt idx="66">
                  <c:v>75.48</c:v>
                </c:pt>
                <c:pt idx="67">
                  <c:v>76.28</c:v>
                </c:pt>
                <c:pt idx="68">
                  <c:v>77.099999999999994</c:v>
                </c:pt>
                <c:pt idx="69">
                  <c:v>78.42</c:v>
                </c:pt>
              </c:numCache>
            </c:numRef>
          </c:xVal>
          <c:yVal>
            <c:numRef>
              <c:f>'Tm figure B'!$F$2:$F$71</c:f>
              <c:numCache>
                <c:formatCode>General</c:formatCode>
                <c:ptCount val="70"/>
                <c:pt idx="0">
                  <c:v>0.25354700000000002</c:v>
                </c:pt>
                <c:pt idx="1">
                  <c:v>0.253801</c:v>
                </c:pt>
                <c:pt idx="2">
                  <c:v>0.25386799999999998</c:v>
                </c:pt>
                <c:pt idx="3">
                  <c:v>0.25330200000000003</c:v>
                </c:pt>
                <c:pt idx="4">
                  <c:v>0.25331999999999999</c:v>
                </c:pt>
                <c:pt idx="5">
                  <c:v>0.25315399999999999</c:v>
                </c:pt>
                <c:pt idx="6">
                  <c:v>0.25323200000000001</c:v>
                </c:pt>
                <c:pt idx="7">
                  <c:v>0.25318499999999999</c:v>
                </c:pt>
                <c:pt idx="8">
                  <c:v>0.25309900000000002</c:v>
                </c:pt>
                <c:pt idx="9">
                  <c:v>0.25339899999999999</c:v>
                </c:pt>
                <c:pt idx="10">
                  <c:v>0.253689</c:v>
                </c:pt>
                <c:pt idx="11">
                  <c:v>0.25389</c:v>
                </c:pt>
                <c:pt idx="12">
                  <c:v>0.25426500000000002</c:v>
                </c:pt>
                <c:pt idx="13">
                  <c:v>0.25459199999999998</c:v>
                </c:pt>
                <c:pt idx="14">
                  <c:v>0.25501800000000002</c:v>
                </c:pt>
                <c:pt idx="15">
                  <c:v>0.25549100000000002</c:v>
                </c:pt>
                <c:pt idx="16">
                  <c:v>0.25609799999999999</c:v>
                </c:pt>
                <c:pt idx="17">
                  <c:v>0.25676500000000002</c:v>
                </c:pt>
                <c:pt idx="18">
                  <c:v>0.25723600000000002</c:v>
                </c:pt>
                <c:pt idx="19">
                  <c:v>0.25809399999999999</c:v>
                </c:pt>
                <c:pt idx="20">
                  <c:v>0.25884600000000002</c:v>
                </c:pt>
                <c:pt idx="21">
                  <c:v>0.25984800000000002</c:v>
                </c:pt>
                <c:pt idx="22">
                  <c:v>0.26093899999999998</c:v>
                </c:pt>
                <c:pt idx="23">
                  <c:v>0.26200000000000001</c:v>
                </c:pt>
                <c:pt idx="24">
                  <c:v>0.26302700000000001</c:v>
                </c:pt>
                <c:pt idx="25">
                  <c:v>0.26441100000000001</c:v>
                </c:pt>
                <c:pt idx="26">
                  <c:v>0.26568900000000001</c:v>
                </c:pt>
                <c:pt idx="27">
                  <c:v>0.267152</c:v>
                </c:pt>
                <c:pt idx="28">
                  <c:v>0.26883699999999999</c:v>
                </c:pt>
                <c:pt idx="29">
                  <c:v>0.27048</c:v>
                </c:pt>
                <c:pt idx="30">
                  <c:v>0.27250200000000002</c:v>
                </c:pt>
                <c:pt idx="31">
                  <c:v>0.27452700000000002</c:v>
                </c:pt>
                <c:pt idx="32">
                  <c:v>0.27645999999999998</c:v>
                </c:pt>
                <c:pt idx="33">
                  <c:v>0.27880899999999997</c:v>
                </c:pt>
                <c:pt idx="34">
                  <c:v>0.28102300000000002</c:v>
                </c:pt>
                <c:pt idx="35">
                  <c:v>0.28334500000000001</c:v>
                </c:pt>
                <c:pt idx="36">
                  <c:v>0.28500300000000001</c:v>
                </c:pt>
                <c:pt idx="37">
                  <c:v>0.28744500000000001</c:v>
                </c:pt>
                <c:pt idx="38">
                  <c:v>0.28973900000000002</c:v>
                </c:pt>
                <c:pt idx="39">
                  <c:v>0.29189900000000002</c:v>
                </c:pt>
                <c:pt idx="40">
                  <c:v>0.29399999999999998</c:v>
                </c:pt>
                <c:pt idx="41">
                  <c:v>0.29689100000000002</c:v>
                </c:pt>
                <c:pt idx="42">
                  <c:v>0.29990800000000001</c:v>
                </c:pt>
                <c:pt idx="43">
                  <c:v>0.30299300000000001</c:v>
                </c:pt>
                <c:pt idx="44">
                  <c:v>0.30624000000000001</c:v>
                </c:pt>
                <c:pt idx="45">
                  <c:v>0.30925000000000002</c:v>
                </c:pt>
                <c:pt idx="46">
                  <c:v>0.311247</c:v>
                </c:pt>
                <c:pt idx="47">
                  <c:v>0.314191</c:v>
                </c:pt>
                <c:pt idx="48">
                  <c:v>0.31742199999999998</c:v>
                </c:pt>
                <c:pt idx="49">
                  <c:v>0.32059399999999999</c:v>
                </c:pt>
                <c:pt idx="50">
                  <c:v>0.324575</c:v>
                </c:pt>
                <c:pt idx="51">
                  <c:v>0.32919999999999999</c:v>
                </c:pt>
                <c:pt idx="52">
                  <c:v>0.33336900000000003</c:v>
                </c:pt>
                <c:pt idx="53">
                  <c:v>0.33738899999999999</c:v>
                </c:pt>
                <c:pt idx="54">
                  <c:v>0.341557</c:v>
                </c:pt>
                <c:pt idx="55">
                  <c:v>0.34543299999999999</c:v>
                </c:pt>
                <c:pt idx="56">
                  <c:v>0.34944900000000001</c:v>
                </c:pt>
                <c:pt idx="57">
                  <c:v>0.353126</c:v>
                </c:pt>
                <c:pt idx="58">
                  <c:v>0.35641400000000001</c:v>
                </c:pt>
                <c:pt idx="59">
                  <c:v>0.36003200000000002</c:v>
                </c:pt>
                <c:pt idx="60">
                  <c:v>0.36326000000000003</c:v>
                </c:pt>
                <c:pt idx="61">
                  <c:v>0.36648399999999998</c:v>
                </c:pt>
                <c:pt idx="62">
                  <c:v>0.36940099999999998</c:v>
                </c:pt>
                <c:pt idx="63">
                  <c:v>0.37234800000000001</c:v>
                </c:pt>
                <c:pt idx="64">
                  <c:v>0.37524400000000002</c:v>
                </c:pt>
                <c:pt idx="65">
                  <c:v>0.37781999999999999</c:v>
                </c:pt>
                <c:pt idx="66">
                  <c:v>0.38037300000000002</c:v>
                </c:pt>
                <c:pt idx="67">
                  <c:v>0.38301000000000002</c:v>
                </c:pt>
                <c:pt idx="68">
                  <c:v>0.38578200000000001</c:v>
                </c:pt>
                <c:pt idx="69">
                  <c:v>0.388220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9A3F-464F-8799-C20B22ED4450}"/>
            </c:ext>
          </c:extLst>
        </c:ser>
        <c:ser>
          <c:idx val="5"/>
          <c:order val="5"/>
          <c:tx>
            <c:strRef>
              <c:f>'Tm figure B'!$G$1</c:f>
              <c:strCache>
                <c:ptCount val="1"/>
                <c:pt idx="0">
                  <c:v>miR6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Tm figure B'!$A$2:$A$71</c:f>
              <c:numCache>
                <c:formatCode>General</c:formatCode>
                <c:ptCount val="70"/>
                <c:pt idx="0">
                  <c:v>19.84</c:v>
                </c:pt>
                <c:pt idx="1">
                  <c:v>18.760000000000002</c:v>
                </c:pt>
                <c:pt idx="2">
                  <c:v>19.190000000000001</c:v>
                </c:pt>
                <c:pt idx="3">
                  <c:v>19.809999999999999</c:v>
                </c:pt>
                <c:pt idx="4">
                  <c:v>20.54</c:v>
                </c:pt>
                <c:pt idx="5">
                  <c:v>21.31</c:v>
                </c:pt>
                <c:pt idx="6">
                  <c:v>22.14</c:v>
                </c:pt>
                <c:pt idx="7">
                  <c:v>22.97</c:v>
                </c:pt>
                <c:pt idx="8">
                  <c:v>23.83</c:v>
                </c:pt>
                <c:pt idx="9">
                  <c:v>24.68</c:v>
                </c:pt>
                <c:pt idx="10">
                  <c:v>25.49</c:v>
                </c:pt>
                <c:pt idx="11">
                  <c:v>26.39</c:v>
                </c:pt>
                <c:pt idx="12">
                  <c:v>27.24</c:v>
                </c:pt>
                <c:pt idx="13">
                  <c:v>28.13</c:v>
                </c:pt>
                <c:pt idx="14">
                  <c:v>29</c:v>
                </c:pt>
                <c:pt idx="15">
                  <c:v>29.91</c:v>
                </c:pt>
                <c:pt idx="16">
                  <c:v>30.78</c:v>
                </c:pt>
                <c:pt idx="17">
                  <c:v>31.68</c:v>
                </c:pt>
                <c:pt idx="18">
                  <c:v>32.58</c:v>
                </c:pt>
                <c:pt idx="19">
                  <c:v>33.51</c:v>
                </c:pt>
                <c:pt idx="20">
                  <c:v>34.42</c:v>
                </c:pt>
                <c:pt idx="21">
                  <c:v>35.33</c:v>
                </c:pt>
                <c:pt idx="22">
                  <c:v>36.25</c:v>
                </c:pt>
                <c:pt idx="23">
                  <c:v>37.17</c:v>
                </c:pt>
                <c:pt idx="24">
                  <c:v>38.090000000000003</c:v>
                </c:pt>
                <c:pt idx="25">
                  <c:v>39</c:v>
                </c:pt>
                <c:pt idx="26">
                  <c:v>39.92</c:v>
                </c:pt>
                <c:pt idx="27">
                  <c:v>40.82</c:v>
                </c:pt>
                <c:pt idx="28">
                  <c:v>41.73</c:v>
                </c:pt>
                <c:pt idx="29">
                  <c:v>42.64</c:v>
                </c:pt>
                <c:pt idx="30">
                  <c:v>43.54</c:v>
                </c:pt>
                <c:pt idx="31">
                  <c:v>44.47</c:v>
                </c:pt>
                <c:pt idx="32">
                  <c:v>45.37</c:v>
                </c:pt>
                <c:pt idx="33">
                  <c:v>46.28</c:v>
                </c:pt>
                <c:pt idx="34">
                  <c:v>47.2</c:v>
                </c:pt>
                <c:pt idx="35">
                  <c:v>48.1</c:v>
                </c:pt>
                <c:pt idx="36">
                  <c:v>49</c:v>
                </c:pt>
                <c:pt idx="37">
                  <c:v>49.91</c:v>
                </c:pt>
                <c:pt idx="38">
                  <c:v>50.82</c:v>
                </c:pt>
                <c:pt idx="39">
                  <c:v>51.74</c:v>
                </c:pt>
                <c:pt idx="40">
                  <c:v>52.63</c:v>
                </c:pt>
                <c:pt idx="41">
                  <c:v>53.57</c:v>
                </c:pt>
                <c:pt idx="42">
                  <c:v>54.46</c:v>
                </c:pt>
                <c:pt idx="43">
                  <c:v>55.4</c:v>
                </c:pt>
                <c:pt idx="44">
                  <c:v>56.29</c:v>
                </c:pt>
                <c:pt idx="45">
                  <c:v>57.21</c:v>
                </c:pt>
                <c:pt idx="46">
                  <c:v>58.16</c:v>
                </c:pt>
                <c:pt idx="47">
                  <c:v>59.06</c:v>
                </c:pt>
                <c:pt idx="48">
                  <c:v>59.99</c:v>
                </c:pt>
                <c:pt idx="49">
                  <c:v>60.88</c:v>
                </c:pt>
                <c:pt idx="50">
                  <c:v>61.81</c:v>
                </c:pt>
                <c:pt idx="51">
                  <c:v>62.72</c:v>
                </c:pt>
                <c:pt idx="52">
                  <c:v>63.62</c:v>
                </c:pt>
                <c:pt idx="53">
                  <c:v>64.510000000000005</c:v>
                </c:pt>
                <c:pt idx="54">
                  <c:v>65.38</c:v>
                </c:pt>
                <c:pt idx="55">
                  <c:v>66.25</c:v>
                </c:pt>
                <c:pt idx="56">
                  <c:v>67.14</c:v>
                </c:pt>
                <c:pt idx="57">
                  <c:v>67.989999999999995</c:v>
                </c:pt>
                <c:pt idx="58">
                  <c:v>68.849999999999994</c:v>
                </c:pt>
                <c:pt idx="59">
                  <c:v>69.709999999999994</c:v>
                </c:pt>
                <c:pt idx="60">
                  <c:v>70.55</c:v>
                </c:pt>
                <c:pt idx="61">
                  <c:v>71.430000000000007</c:v>
                </c:pt>
                <c:pt idx="62">
                  <c:v>72.28</c:v>
                </c:pt>
                <c:pt idx="63">
                  <c:v>73.12</c:v>
                </c:pt>
                <c:pt idx="64">
                  <c:v>73.91</c:v>
                </c:pt>
                <c:pt idx="65">
                  <c:v>74.69</c:v>
                </c:pt>
                <c:pt idx="66">
                  <c:v>75.48</c:v>
                </c:pt>
                <c:pt idx="67">
                  <c:v>76.28</c:v>
                </c:pt>
                <c:pt idx="68">
                  <c:v>77.099999999999994</c:v>
                </c:pt>
                <c:pt idx="69">
                  <c:v>78.42</c:v>
                </c:pt>
              </c:numCache>
            </c:numRef>
          </c:xVal>
          <c:yVal>
            <c:numRef>
              <c:f>'Tm figure B'!$G$2:$G$71</c:f>
              <c:numCache>
                <c:formatCode>General</c:formatCode>
                <c:ptCount val="70"/>
                <c:pt idx="0">
                  <c:v>0.20843100000000001</c:v>
                </c:pt>
                <c:pt idx="1">
                  <c:v>0.20860500000000001</c:v>
                </c:pt>
                <c:pt idx="2">
                  <c:v>0.20850199999999999</c:v>
                </c:pt>
                <c:pt idx="3">
                  <c:v>0.20841699999999999</c:v>
                </c:pt>
                <c:pt idx="4">
                  <c:v>0.20852200000000001</c:v>
                </c:pt>
                <c:pt idx="5">
                  <c:v>0.20871200000000001</c:v>
                </c:pt>
                <c:pt idx="6">
                  <c:v>0.208788</c:v>
                </c:pt>
                <c:pt idx="7">
                  <c:v>0.20893100000000001</c:v>
                </c:pt>
                <c:pt idx="8">
                  <c:v>0.20918300000000001</c:v>
                </c:pt>
                <c:pt idx="9">
                  <c:v>0.209594</c:v>
                </c:pt>
                <c:pt idx="10">
                  <c:v>0.209845</c:v>
                </c:pt>
                <c:pt idx="11">
                  <c:v>0.210286</c:v>
                </c:pt>
                <c:pt idx="12">
                  <c:v>0.21085899999999999</c:v>
                </c:pt>
                <c:pt idx="13">
                  <c:v>0.21124399999999999</c:v>
                </c:pt>
                <c:pt idx="14">
                  <c:v>0.21188199999999999</c:v>
                </c:pt>
                <c:pt idx="15">
                  <c:v>0.21258099999999999</c:v>
                </c:pt>
                <c:pt idx="16">
                  <c:v>0.213279</c:v>
                </c:pt>
                <c:pt idx="17">
                  <c:v>0.21406500000000001</c:v>
                </c:pt>
                <c:pt idx="18">
                  <c:v>0.21496000000000001</c:v>
                </c:pt>
                <c:pt idx="19">
                  <c:v>0.21587899999999999</c:v>
                </c:pt>
                <c:pt idx="20">
                  <c:v>0.217001</c:v>
                </c:pt>
                <c:pt idx="21">
                  <c:v>0.21797</c:v>
                </c:pt>
                <c:pt idx="22">
                  <c:v>0.21929000000000001</c:v>
                </c:pt>
                <c:pt idx="23">
                  <c:v>0.22053200000000001</c:v>
                </c:pt>
                <c:pt idx="24">
                  <c:v>0.222187</c:v>
                </c:pt>
                <c:pt idx="25">
                  <c:v>0.22342000000000001</c:v>
                </c:pt>
                <c:pt idx="26">
                  <c:v>0.22484299999999999</c:v>
                </c:pt>
                <c:pt idx="27">
                  <c:v>0.226517</c:v>
                </c:pt>
                <c:pt idx="28">
                  <c:v>0.22852600000000001</c:v>
                </c:pt>
                <c:pt idx="29">
                  <c:v>0.230598</c:v>
                </c:pt>
                <c:pt idx="30">
                  <c:v>0.232992</c:v>
                </c:pt>
                <c:pt idx="31">
                  <c:v>0.23554800000000001</c:v>
                </c:pt>
                <c:pt idx="32">
                  <c:v>0.237951</c:v>
                </c:pt>
                <c:pt idx="33">
                  <c:v>0.240394</c:v>
                </c:pt>
                <c:pt idx="34">
                  <c:v>0.24295800000000001</c:v>
                </c:pt>
                <c:pt idx="35">
                  <c:v>0.24496899999999999</c:v>
                </c:pt>
                <c:pt idx="36">
                  <c:v>0.24745500000000001</c:v>
                </c:pt>
                <c:pt idx="37">
                  <c:v>0.25017200000000001</c:v>
                </c:pt>
                <c:pt idx="38">
                  <c:v>0.25238300000000002</c:v>
                </c:pt>
                <c:pt idx="39">
                  <c:v>0.25461800000000001</c:v>
                </c:pt>
                <c:pt idx="40">
                  <c:v>0.25708799999999998</c:v>
                </c:pt>
                <c:pt idx="41">
                  <c:v>0.26010499999999998</c:v>
                </c:pt>
                <c:pt idx="42">
                  <c:v>0.26355800000000001</c:v>
                </c:pt>
                <c:pt idx="43">
                  <c:v>0.26690399999999997</c:v>
                </c:pt>
                <c:pt idx="44">
                  <c:v>0.27067999999999998</c:v>
                </c:pt>
                <c:pt idx="45">
                  <c:v>0.27362999999999998</c:v>
                </c:pt>
                <c:pt idx="46">
                  <c:v>0.27666000000000002</c:v>
                </c:pt>
                <c:pt idx="47">
                  <c:v>0.28068100000000001</c:v>
                </c:pt>
                <c:pt idx="48">
                  <c:v>0.28413500000000003</c:v>
                </c:pt>
                <c:pt idx="49">
                  <c:v>0.28789399999999998</c:v>
                </c:pt>
                <c:pt idx="50">
                  <c:v>0.29213299999999998</c:v>
                </c:pt>
                <c:pt idx="51">
                  <c:v>0.296408</c:v>
                </c:pt>
                <c:pt idx="52">
                  <c:v>0.30079899999999998</c:v>
                </c:pt>
                <c:pt idx="53">
                  <c:v>0.30457600000000001</c:v>
                </c:pt>
                <c:pt idx="54">
                  <c:v>0.30837900000000001</c:v>
                </c:pt>
                <c:pt idx="55">
                  <c:v>0.31217699999999998</c:v>
                </c:pt>
                <c:pt idx="56">
                  <c:v>0.31610199999999999</c:v>
                </c:pt>
                <c:pt idx="57">
                  <c:v>0.31962299999999999</c:v>
                </c:pt>
                <c:pt idx="58">
                  <c:v>0.32292300000000002</c:v>
                </c:pt>
                <c:pt idx="59">
                  <c:v>0.32645200000000002</c:v>
                </c:pt>
                <c:pt idx="60">
                  <c:v>0.32938400000000001</c:v>
                </c:pt>
                <c:pt idx="61">
                  <c:v>0.33254</c:v>
                </c:pt>
                <c:pt idx="62">
                  <c:v>0.33554699999999998</c:v>
                </c:pt>
                <c:pt idx="63">
                  <c:v>0.33844800000000003</c:v>
                </c:pt>
                <c:pt idx="64">
                  <c:v>0.34124599999999999</c:v>
                </c:pt>
                <c:pt idx="65">
                  <c:v>0.34382600000000002</c:v>
                </c:pt>
                <c:pt idx="66">
                  <c:v>0.34644200000000003</c:v>
                </c:pt>
                <c:pt idx="67">
                  <c:v>0.34872799999999998</c:v>
                </c:pt>
                <c:pt idx="68">
                  <c:v>0.35147699999999998</c:v>
                </c:pt>
                <c:pt idx="69">
                  <c:v>0.353177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A3F-464F-8799-C20B22ED4450}"/>
            </c:ext>
          </c:extLst>
        </c:ser>
        <c:ser>
          <c:idx val="6"/>
          <c:order val="6"/>
          <c:tx>
            <c:strRef>
              <c:f>'Tm figure B'!$H$1</c:f>
              <c:strCache>
                <c:ptCount val="1"/>
                <c:pt idx="0">
                  <c:v>miR7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Tm figure B'!$A$2:$A$71</c:f>
              <c:numCache>
                <c:formatCode>General</c:formatCode>
                <c:ptCount val="70"/>
                <c:pt idx="0">
                  <c:v>19.84</c:v>
                </c:pt>
                <c:pt idx="1">
                  <c:v>18.760000000000002</c:v>
                </c:pt>
                <c:pt idx="2">
                  <c:v>19.190000000000001</c:v>
                </c:pt>
                <c:pt idx="3">
                  <c:v>19.809999999999999</c:v>
                </c:pt>
                <c:pt idx="4">
                  <c:v>20.54</c:v>
                </c:pt>
                <c:pt idx="5">
                  <c:v>21.31</c:v>
                </c:pt>
                <c:pt idx="6">
                  <c:v>22.14</c:v>
                </c:pt>
                <c:pt idx="7">
                  <c:v>22.97</c:v>
                </c:pt>
                <c:pt idx="8">
                  <c:v>23.83</c:v>
                </c:pt>
                <c:pt idx="9">
                  <c:v>24.68</c:v>
                </c:pt>
                <c:pt idx="10">
                  <c:v>25.49</c:v>
                </c:pt>
                <c:pt idx="11">
                  <c:v>26.39</c:v>
                </c:pt>
                <c:pt idx="12">
                  <c:v>27.24</c:v>
                </c:pt>
                <c:pt idx="13">
                  <c:v>28.13</c:v>
                </c:pt>
                <c:pt idx="14">
                  <c:v>29</c:v>
                </c:pt>
                <c:pt idx="15">
                  <c:v>29.91</c:v>
                </c:pt>
                <c:pt idx="16">
                  <c:v>30.78</c:v>
                </c:pt>
                <c:pt idx="17">
                  <c:v>31.68</c:v>
                </c:pt>
                <c:pt idx="18">
                  <c:v>32.58</c:v>
                </c:pt>
                <c:pt idx="19">
                  <c:v>33.51</c:v>
                </c:pt>
                <c:pt idx="20">
                  <c:v>34.42</c:v>
                </c:pt>
                <c:pt idx="21">
                  <c:v>35.33</c:v>
                </c:pt>
                <c:pt idx="22">
                  <c:v>36.25</c:v>
                </c:pt>
                <c:pt idx="23">
                  <c:v>37.17</c:v>
                </c:pt>
                <c:pt idx="24">
                  <c:v>38.090000000000003</c:v>
                </c:pt>
                <c:pt idx="25">
                  <c:v>39</c:v>
                </c:pt>
                <c:pt idx="26">
                  <c:v>39.92</c:v>
                </c:pt>
                <c:pt idx="27">
                  <c:v>40.82</c:v>
                </c:pt>
                <c:pt idx="28">
                  <c:v>41.73</c:v>
                </c:pt>
                <c:pt idx="29">
                  <c:v>42.64</c:v>
                </c:pt>
                <c:pt idx="30">
                  <c:v>43.54</c:v>
                </c:pt>
                <c:pt idx="31">
                  <c:v>44.47</c:v>
                </c:pt>
                <c:pt idx="32">
                  <c:v>45.37</c:v>
                </c:pt>
                <c:pt idx="33">
                  <c:v>46.28</c:v>
                </c:pt>
                <c:pt idx="34">
                  <c:v>47.2</c:v>
                </c:pt>
                <c:pt idx="35">
                  <c:v>48.1</c:v>
                </c:pt>
                <c:pt idx="36">
                  <c:v>49</c:v>
                </c:pt>
                <c:pt idx="37">
                  <c:v>49.91</c:v>
                </c:pt>
                <c:pt idx="38">
                  <c:v>50.82</c:v>
                </c:pt>
                <c:pt idx="39">
                  <c:v>51.74</c:v>
                </c:pt>
                <c:pt idx="40">
                  <c:v>52.63</c:v>
                </c:pt>
                <c:pt idx="41">
                  <c:v>53.57</c:v>
                </c:pt>
                <c:pt idx="42">
                  <c:v>54.46</c:v>
                </c:pt>
                <c:pt idx="43">
                  <c:v>55.4</c:v>
                </c:pt>
                <c:pt idx="44">
                  <c:v>56.29</c:v>
                </c:pt>
                <c:pt idx="45">
                  <c:v>57.21</c:v>
                </c:pt>
                <c:pt idx="46">
                  <c:v>58.16</c:v>
                </c:pt>
                <c:pt idx="47">
                  <c:v>59.06</c:v>
                </c:pt>
                <c:pt idx="48">
                  <c:v>59.99</c:v>
                </c:pt>
                <c:pt idx="49">
                  <c:v>60.88</c:v>
                </c:pt>
                <c:pt idx="50">
                  <c:v>61.81</c:v>
                </c:pt>
                <c:pt idx="51">
                  <c:v>62.72</c:v>
                </c:pt>
                <c:pt idx="52">
                  <c:v>63.62</c:v>
                </c:pt>
                <c:pt idx="53">
                  <c:v>64.510000000000005</c:v>
                </c:pt>
                <c:pt idx="54">
                  <c:v>65.38</c:v>
                </c:pt>
                <c:pt idx="55">
                  <c:v>66.25</c:v>
                </c:pt>
                <c:pt idx="56">
                  <c:v>67.14</c:v>
                </c:pt>
                <c:pt idx="57">
                  <c:v>67.989999999999995</c:v>
                </c:pt>
                <c:pt idx="58">
                  <c:v>68.849999999999994</c:v>
                </c:pt>
                <c:pt idx="59">
                  <c:v>69.709999999999994</c:v>
                </c:pt>
                <c:pt idx="60">
                  <c:v>70.55</c:v>
                </c:pt>
                <c:pt idx="61">
                  <c:v>71.430000000000007</c:v>
                </c:pt>
                <c:pt idx="62">
                  <c:v>72.28</c:v>
                </c:pt>
                <c:pt idx="63">
                  <c:v>73.12</c:v>
                </c:pt>
                <c:pt idx="64">
                  <c:v>73.91</c:v>
                </c:pt>
                <c:pt idx="65">
                  <c:v>74.69</c:v>
                </c:pt>
                <c:pt idx="66">
                  <c:v>75.48</c:v>
                </c:pt>
                <c:pt idx="67">
                  <c:v>76.28</c:v>
                </c:pt>
                <c:pt idx="68">
                  <c:v>77.099999999999994</c:v>
                </c:pt>
                <c:pt idx="69">
                  <c:v>78.42</c:v>
                </c:pt>
              </c:numCache>
            </c:numRef>
          </c:xVal>
          <c:yVal>
            <c:numRef>
              <c:f>'Tm figure B'!$H$2:$H$71</c:f>
              <c:numCache>
                <c:formatCode>General</c:formatCode>
                <c:ptCount val="70"/>
                <c:pt idx="0">
                  <c:v>0.14586199999999999</c:v>
                </c:pt>
                <c:pt idx="1">
                  <c:v>0.147122</c:v>
                </c:pt>
                <c:pt idx="2">
                  <c:v>0.14781</c:v>
                </c:pt>
                <c:pt idx="3">
                  <c:v>0.14843899999999999</c:v>
                </c:pt>
                <c:pt idx="4">
                  <c:v>0.149613</c:v>
                </c:pt>
                <c:pt idx="5">
                  <c:v>0.14781</c:v>
                </c:pt>
                <c:pt idx="6">
                  <c:v>0.14781</c:v>
                </c:pt>
                <c:pt idx="7">
                  <c:v>0.14781</c:v>
                </c:pt>
                <c:pt idx="8">
                  <c:v>0.14781</c:v>
                </c:pt>
                <c:pt idx="9">
                  <c:v>0.14785799999999999</c:v>
                </c:pt>
                <c:pt idx="10">
                  <c:v>0.148366</c:v>
                </c:pt>
                <c:pt idx="11">
                  <c:v>0.14890500000000001</c:v>
                </c:pt>
                <c:pt idx="12">
                  <c:v>0.14960000000000001</c:v>
                </c:pt>
                <c:pt idx="13">
                  <c:v>0.15032400000000001</c:v>
                </c:pt>
                <c:pt idx="14">
                  <c:v>0.151091</c:v>
                </c:pt>
                <c:pt idx="15">
                  <c:v>0.151864</c:v>
                </c:pt>
                <c:pt idx="16">
                  <c:v>0.152778</c:v>
                </c:pt>
                <c:pt idx="17">
                  <c:v>0.153724</c:v>
                </c:pt>
                <c:pt idx="18">
                  <c:v>0.15439700000000001</c:v>
                </c:pt>
                <c:pt idx="19">
                  <c:v>0.15524299999999999</c:v>
                </c:pt>
                <c:pt idx="20">
                  <c:v>0.156337</c:v>
                </c:pt>
                <c:pt idx="21">
                  <c:v>0.15709600000000001</c:v>
                </c:pt>
                <c:pt idx="22">
                  <c:v>0.15820300000000001</c:v>
                </c:pt>
                <c:pt idx="23">
                  <c:v>0.15924099999999999</c:v>
                </c:pt>
                <c:pt idx="24">
                  <c:v>0.16017100000000001</c:v>
                </c:pt>
                <c:pt idx="25">
                  <c:v>0.16122</c:v>
                </c:pt>
                <c:pt idx="26">
                  <c:v>0.16231999999999999</c:v>
                </c:pt>
                <c:pt idx="27">
                  <c:v>0.16345699999999999</c:v>
                </c:pt>
                <c:pt idx="28">
                  <c:v>0.16473499999999999</c:v>
                </c:pt>
                <c:pt idx="29">
                  <c:v>0.16600200000000001</c:v>
                </c:pt>
                <c:pt idx="30">
                  <c:v>0.16739799999999999</c:v>
                </c:pt>
                <c:pt idx="31">
                  <c:v>0.16869700000000001</c:v>
                </c:pt>
                <c:pt idx="32">
                  <c:v>0.17008300000000001</c:v>
                </c:pt>
                <c:pt idx="33">
                  <c:v>0.17088900000000001</c:v>
                </c:pt>
                <c:pt idx="34">
                  <c:v>0.17189199999999999</c:v>
                </c:pt>
                <c:pt idx="35">
                  <c:v>0.17339099999999999</c:v>
                </c:pt>
                <c:pt idx="36">
                  <c:v>0.17454600000000001</c:v>
                </c:pt>
                <c:pt idx="37">
                  <c:v>0.17555799999999999</c:v>
                </c:pt>
                <c:pt idx="38">
                  <c:v>0.176595</c:v>
                </c:pt>
                <c:pt idx="39">
                  <c:v>0.177562</c:v>
                </c:pt>
                <c:pt idx="40">
                  <c:v>0.179004</c:v>
                </c:pt>
                <c:pt idx="41">
                  <c:v>0.180368</c:v>
                </c:pt>
                <c:pt idx="42">
                  <c:v>0.18159800000000001</c:v>
                </c:pt>
                <c:pt idx="43">
                  <c:v>0.18306900000000001</c:v>
                </c:pt>
                <c:pt idx="44">
                  <c:v>0.184253</c:v>
                </c:pt>
                <c:pt idx="45">
                  <c:v>0.185804</c:v>
                </c:pt>
                <c:pt idx="46">
                  <c:v>0.187635</c:v>
                </c:pt>
                <c:pt idx="47">
                  <c:v>0.18959799999999999</c:v>
                </c:pt>
                <c:pt idx="48">
                  <c:v>0.19162199999999999</c:v>
                </c:pt>
                <c:pt idx="49">
                  <c:v>0.19392899999999999</c:v>
                </c:pt>
                <c:pt idx="50">
                  <c:v>0.196273</c:v>
                </c:pt>
                <c:pt idx="51">
                  <c:v>0.19889399999999999</c:v>
                </c:pt>
                <c:pt idx="52">
                  <c:v>0.20142199999999999</c:v>
                </c:pt>
                <c:pt idx="53">
                  <c:v>0.204286</c:v>
                </c:pt>
                <c:pt idx="54">
                  <c:v>0.20702400000000001</c:v>
                </c:pt>
                <c:pt idx="55">
                  <c:v>0.20933399999999999</c:v>
                </c:pt>
                <c:pt idx="56">
                  <c:v>0.21183399999999999</c:v>
                </c:pt>
                <c:pt idx="57">
                  <c:v>0.21448200000000001</c:v>
                </c:pt>
                <c:pt idx="58">
                  <c:v>0.21708</c:v>
                </c:pt>
                <c:pt idx="59">
                  <c:v>0.21717600000000001</c:v>
                </c:pt>
                <c:pt idx="60">
                  <c:v>0.21970300000000001</c:v>
                </c:pt>
                <c:pt idx="61">
                  <c:v>0.222139</c:v>
                </c:pt>
                <c:pt idx="62">
                  <c:v>0.22419600000000001</c:v>
                </c:pt>
                <c:pt idx="63">
                  <c:v>0.22652900000000001</c:v>
                </c:pt>
                <c:pt idx="64">
                  <c:v>0.22839799999999999</c:v>
                </c:pt>
                <c:pt idx="65">
                  <c:v>0.23072799999999999</c:v>
                </c:pt>
                <c:pt idx="66">
                  <c:v>0.232901</c:v>
                </c:pt>
                <c:pt idx="67">
                  <c:v>0.234899</c:v>
                </c:pt>
                <c:pt idx="68">
                  <c:v>0.235735</c:v>
                </c:pt>
                <c:pt idx="69">
                  <c:v>0.236776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9A3F-464F-8799-C20B22ED44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52457055"/>
        <c:axId val="952457471"/>
      </c:scatterChart>
      <c:valAx>
        <c:axId val="952457055"/>
        <c:scaling>
          <c:orientation val="minMax"/>
          <c:max val="80"/>
          <c:min val="1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Temperature, grad 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52457471"/>
        <c:crosses val="autoZero"/>
        <c:crossBetween val="midCat"/>
      </c:valAx>
      <c:valAx>
        <c:axId val="952457471"/>
        <c:scaling>
          <c:orientation val="minMax"/>
          <c:max val="0.45"/>
          <c:min val="0.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A260</a:t>
                </a:r>
              </a:p>
            </c:rich>
          </c:tx>
          <c:layout>
            <c:manualLayout>
              <c:xMode val="edge"/>
              <c:yMode val="edge"/>
              <c:x val="2.4896265560165973E-2"/>
              <c:y val="0.414867626658330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52457055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Slott</dc:creator>
  <cp:keywords/>
  <dc:description/>
  <cp:lastModifiedBy>Sofie Slott</cp:lastModifiedBy>
  <cp:revision>6</cp:revision>
  <cp:lastPrinted>2023-07-28T08:14:00Z</cp:lastPrinted>
  <dcterms:created xsi:type="dcterms:W3CDTF">2023-07-27T14:41:00Z</dcterms:created>
  <dcterms:modified xsi:type="dcterms:W3CDTF">2023-07-28T08:14:00Z</dcterms:modified>
</cp:coreProperties>
</file>